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63"/>
        <w:gridCol w:w="1919"/>
        <w:gridCol w:w="3634"/>
      </w:tblGrid>
      <w:tr w:rsidR="0047081F" w:rsidRPr="00694336" w14:paraId="7C39873D" w14:textId="77777777" w:rsidTr="00D42521">
        <w:tc>
          <w:tcPr>
            <w:tcW w:w="3463" w:type="dxa"/>
            <w:shd w:val="clear" w:color="auto" w:fill="A6A6A6" w:themeFill="background1" w:themeFillShade="A6"/>
          </w:tcPr>
          <w:p w14:paraId="7A1A6FC4" w14:textId="77777777" w:rsidR="0047081F" w:rsidRPr="00694336" w:rsidRDefault="00813D07" w:rsidP="00691CF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4336">
              <w:rPr>
                <w:rFonts w:ascii="Arial" w:hAnsi="Arial" w:cs="Arial"/>
                <w:sz w:val="24"/>
                <w:szCs w:val="24"/>
              </w:rPr>
              <w:t>REAGENT OR RESOURCE</w:t>
            </w:r>
          </w:p>
        </w:tc>
        <w:tc>
          <w:tcPr>
            <w:tcW w:w="1919" w:type="dxa"/>
            <w:shd w:val="clear" w:color="auto" w:fill="A6A6A6" w:themeFill="background1" w:themeFillShade="A6"/>
          </w:tcPr>
          <w:p w14:paraId="633EB075" w14:textId="77777777" w:rsidR="0047081F" w:rsidRPr="00694336" w:rsidRDefault="00813D07" w:rsidP="00691CF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4336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3634" w:type="dxa"/>
            <w:shd w:val="clear" w:color="auto" w:fill="A6A6A6" w:themeFill="background1" w:themeFillShade="A6"/>
          </w:tcPr>
          <w:p w14:paraId="770454E3" w14:textId="77777777" w:rsidR="0047081F" w:rsidRPr="00694336" w:rsidRDefault="00813D07" w:rsidP="00691CF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4336">
              <w:rPr>
                <w:rFonts w:ascii="Arial" w:hAnsi="Arial" w:cs="Arial"/>
                <w:sz w:val="24"/>
                <w:szCs w:val="24"/>
              </w:rPr>
              <w:t>IDENTIFIER</w:t>
            </w:r>
          </w:p>
        </w:tc>
      </w:tr>
      <w:tr w:rsidR="0047081F" w:rsidRPr="00694336" w14:paraId="78423E49" w14:textId="77777777" w:rsidTr="00D42521">
        <w:tc>
          <w:tcPr>
            <w:tcW w:w="9016" w:type="dxa"/>
            <w:gridSpan w:val="3"/>
            <w:shd w:val="clear" w:color="auto" w:fill="8496B0" w:themeFill="text2" w:themeFillTint="99"/>
          </w:tcPr>
          <w:p w14:paraId="46063C40" w14:textId="77777777" w:rsidR="0047081F" w:rsidRPr="00694336" w:rsidRDefault="0047081F" w:rsidP="00F17D58">
            <w:pPr>
              <w:tabs>
                <w:tab w:val="left" w:pos="7455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4336">
              <w:rPr>
                <w:rFonts w:ascii="Arial" w:hAnsi="Arial" w:cs="Arial"/>
                <w:sz w:val="24"/>
                <w:szCs w:val="24"/>
              </w:rPr>
              <w:t>Antibodies</w:t>
            </w:r>
            <w:r w:rsidR="00F17D58" w:rsidRPr="00694336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47081F" w:rsidRPr="00694336" w14:paraId="11F6B92A" w14:textId="77777777" w:rsidTr="00D42521">
        <w:tc>
          <w:tcPr>
            <w:tcW w:w="3463" w:type="dxa"/>
          </w:tcPr>
          <w:p w14:paraId="205C6AF6" w14:textId="6AC202FE" w:rsidR="0047081F" w:rsidRPr="00694336" w:rsidRDefault="001010A0" w:rsidP="00691CF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R</w:t>
            </w:r>
            <w:r w:rsidR="00382442" w:rsidRPr="00694336">
              <w:rPr>
                <w:rFonts w:ascii="Arial" w:hAnsi="Arial" w:cs="Arial"/>
                <w:sz w:val="20"/>
                <w:szCs w:val="20"/>
              </w:rPr>
              <w:t>abbit</w:t>
            </w:r>
            <w:r w:rsidRPr="006943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D04ED" w:rsidRPr="00694336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Pr="00694336">
              <w:rPr>
                <w:rFonts w:ascii="Arial" w:hAnsi="Arial" w:cs="Arial"/>
                <w:sz w:val="20"/>
                <w:szCs w:val="20"/>
              </w:rPr>
              <w:t>anti-</w:t>
            </w:r>
            <w:r w:rsidR="0036146B" w:rsidRPr="00694336">
              <w:rPr>
                <w:rFonts w:ascii="Arial" w:hAnsi="Arial" w:cs="Arial"/>
                <w:sz w:val="20"/>
                <w:szCs w:val="20"/>
              </w:rPr>
              <w:t>RFP</w:t>
            </w:r>
          </w:p>
        </w:tc>
        <w:tc>
          <w:tcPr>
            <w:tcW w:w="1919" w:type="dxa"/>
          </w:tcPr>
          <w:p w14:paraId="14801D56" w14:textId="15CECF8F" w:rsidR="0047081F" w:rsidRPr="00694336" w:rsidRDefault="0036146B" w:rsidP="00691CF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Rockland</w:t>
            </w:r>
          </w:p>
        </w:tc>
        <w:tc>
          <w:tcPr>
            <w:tcW w:w="3634" w:type="dxa"/>
          </w:tcPr>
          <w:p w14:paraId="11F2280A" w14:textId="223FAFA2" w:rsidR="0047081F" w:rsidRPr="00694336" w:rsidRDefault="00534AC7" w:rsidP="00CA465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Cat#</w:t>
            </w:r>
            <w:r w:rsidR="00DC6E44" w:rsidRPr="006943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6146B" w:rsidRPr="00694336">
              <w:rPr>
                <w:rFonts w:ascii="Arial" w:hAnsi="Arial" w:cs="Arial"/>
                <w:sz w:val="20"/>
                <w:szCs w:val="20"/>
              </w:rPr>
              <w:t>600-401-379</w:t>
            </w:r>
            <w:r w:rsidRPr="00694336">
              <w:rPr>
                <w:rFonts w:ascii="Arial" w:hAnsi="Arial" w:cs="Arial"/>
                <w:sz w:val="20"/>
                <w:szCs w:val="20"/>
              </w:rPr>
              <w:t xml:space="preserve">; RRID: </w:t>
            </w:r>
            <w:r w:rsidR="0036146B" w:rsidRPr="00694336">
              <w:rPr>
                <w:rFonts w:ascii="Arial" w:hAnsi="Arial" w:cs="Arial"/>
                <w:sz w:val="20"/>
                <w:szCs w:val="20"/>
              </w:rPr>
              <w:t>AB_2209751</w:t>
            </w:r>
          </w:p>
        </w:tc>
      </w:tr>
      <w:tr w:rsidR="0047081F" w:rsidRPr="00694336" w14:paraId="753574F6" w14:textId="77777777" w:rsidTr="00D42521">
        <w:tc>
          <w:tcPr>
            <w:tcW w:w="3463" w:type="dxa"/>
          </w:tcPr>
          <w:p w14:paraId="412A3635" w14:textId="04AC0AFA" w:rsidR="0047081F" w:rsidRPr="00694336" w:rsidRDefault="00F11DC7" w:rsidP="00691CF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Rabbit polyclonal </w:t>
            </w:r>
            <w:r w:rsidR="001010A0" w:rsidRPr="00694336">
              <w:rPr>
                <w:rFonts w:ascii="Arial" w:hAnsi="Arial" w:cs="Arial"/>
                <w:sz w:val="20"/>
                <w:szCs w:val="20"/>
              </w:rPr>
              <w:t>anti-</w:t>
            </w:r>
            <w:r w:rsidRPr="00694336">
              <w:rPr>
                <w:rFonts w:ascii="Arial" w:hAnsi="Arial" w:cs="Arial"/>
                <w:sz w:val="20"/>
                <w:szCs w:val="20"/>
              </w:rPr>
              <w:t>Iba1</w:t>
            </w:r>
          </w:p>
        </w:tc>
        <w:tc>
          <w:tcPr>
            <w:tcW w:w="1919" w:type="dxa"/>
          </w:tcPr>
          <w:p w14:paraId="0B6E60B4" w14:textId="019D3C87" w:rsidR="0047081F" w:rsidRPr="00694336" w:rsidRDefault="00F11DC7" w:rsidP="00691CF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Wako</w:t>
            </w:r>
          </w:p>
        </w:tc>
        <w:tc>
          <w:tcPr>
            <w:tcW w:w="3634" w:type="dxa"/>
          </w:tcPr>
          <w:p w14:paraId="24809DE1" w14:textId="6202909F" w:rsidR="0047081F" w:rsidRPr="00694336" w:rsidRDefault="00CA4655" w:rsidP="00B2314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Cat#</w:t>
            </w:r>
            <w:r w:rsidR="00DC6E44" w:rsidRPr="006943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11DC7" w:rsidRPr="00694336">
              <w:rPr>
                <w:rFonts w:ascii="Arial" w:hAnsi="Arial" w:cs="Arial"/>
                <w:sz w:val="20"/>
                <w:szCs w:val="20"/>
              </w:rPr>
              <w:t>019-19741</w:t>
            </w:r>
            <w:r w:rsidRPr="00694336">
              <w:rPr>
                <w:rFonts w:ascii="Arial" w:hAnsi="Arial" w:cs="Arial"/>
                <w:sz w:val="20"/>
                <w:szCs w:val="20"/>
              </w:rPr>
              <w:t xml:space="preserve">; RRID: </w:t>
            </w:r>
            <w:r w:rsidR="00F11DC7" w:rsidRPr="00694336">
              <w:rPr>
                <w:rFonts w:ascii="Arial" w:hAnsi="Arial" w:cs="Arial"/>
                <w:sz w:val="20"/>
                <w:szCs w:val="20"/>
                <w:lang w:val="en-DE"/>
              </w:rPr>
              <w:t>AB_839504</w:t>
            </w:r>
          </w:p>
        </w:tc>
      </w:tr>
      <w:tr w:rsidR="007B170C" w:rsidRPr="00694336" w14:paraId="5F62BA4A" w14:textId="77777777" w:rsidTr="00D42521">
        <w:tc>
          <w:tcPr>
            <w:tcW w:w="3463" w:type="dxa"/>
          </w:tcPr>
          <w:p w14:paraId="1ED4F25D" w14:textId="77777777" w:rsidR="007B170C" w:rsidRPr="00694336" w:rsidRDefault="007B170C" w:rsidP="007B170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Chick polyclonal anti-GFP</w:t>
            </w:r>
          </w:p>
        </w:tc>
        <w:tc>
          <w:tcPr>
            <w:tcW w:w="1919" w:type="dxa"/>
          </w:tcPr>
          <w:p w14:paraId="6A6289F6" w14:textId="77777777" w:rsidR="007B170C" w:rsidRPr="00694336" w:rsidRDefault="007B170C" w:rsidP="007B170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Aves Labs</w:t>
            </w:r>
          </w:p>
        </w:tc>
        <w:tc>
          <w:tcPr>
            <w:tcW w:w="3634" w:type="dxa"/>
          </w:tcPr>
          <w:p w14:paraId="61539AB3" w14:textId="77777777" w:rsidR="007B170C" w:rsidRPr="00694336" w:rsidRDefault="007B170C" w:rsidP="007B17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Cat# GFP-1020; RRID: AB_10000240</w:t>
            </w:r>
          </w:p>
        </w:tc>
      </w:tr>
      <w:tr w:rsidR="007B170C" w:rsidRPr="00694336" w14:paraId="42773CFE" w14:textId="77777777" w:rsidTr="00D42521">
        <w:tc>
          <w:tcPr>
            <w:tcW w:w="3463" w:type="dxa"/>
          </w:tcPr>
          <w:p w14:paraId="69918CFC" w14:textId="77777777" w:rsidR="007B170C" w:rsidRPr="00694336" w:rsidRDefault="007B170C" w:rsidP="007B170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Mouse monoclonal anti-GFAP, clone GA5</w:t>
            </w:r>
          </w:p>
        </w:tc>
        <w:tc>
          <w:tcPr>
            <w:tcW w:w="1919" w:type="dxa"/>
          </w:tcPr>
          <w:p w14:paraId="0FDA932A" w14:textId="77777777" w:rsidR="007B170C" w:rsidRPr="00694336" w:rsidRDefault="007B170C" w:rsidP="007B170C">
            <w:pPr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3634" w:type="dxa"/>
          </w:tcPr>
          <w:p w14:paraId="4F4C7026" w14:textId="77777777" w:rsidR="007B170C" w:rsidRPr="00694336" w:rsidRDefault="007B170C" w:rsidP="007B17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Cat# MAB360; RRID: AB_11212597</w:t>
            </w:r>
          </w:p>
        </w:tc>
      </w:tr>
      <w:tr w:rsidR="007B170C" w:rsidRPr="00694336" w14:paraId="131D67EC" w14:textId="77777777" w:rsidTr="00D42521">
        <w:tc>
          <w:tcPr>
            <w:tcW w:w="3463" w:type="dxa"/>
          </w:tcPr>
          <w:p w14:paraId="736BB848" w14:textId="4F338F1A" w:rsidR="007B170C" w:rsidRPr="00694336" w:rsidRDefault="00F11DC7" w:rsidP="007B170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rat monoclonal anti-Somatostatin</w:t>
            </w:r>
          </w:p>
        </w:tc>
        <w:tc>
          <w:tcPr>
            <w:tcW w:w="1919" w:type="dxa"/>
          </w:tcPr>
          <w:p w14:paraId="0689A476" w14:textId="77777777" w:rsidR="007B170C" w:rsidRPr="00694336" w:rsidRDefault="007B170C" w:rsidP="007B170C">
            <w:pPr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3634" w:type="dxa"/>
          </w:tcPr>
          <w:p w14:paraId="6976F18C" w14:textId="0805C35F" w:rsidR="007B170C" w:rsidRPr="00694336" w:rsidRDefault="007B170C" w:rsidP="007B17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F11DC7" w:rsidRPr="00694336">
              <w:rPr>
                <w:rFonts w:ascii="Arial" w:hAnsi="Arial" w:cs="Arial"/>
                <w:sz w:val="20"/>
                <w:szCs w:val="20"/>
              </w:rPr>
              <w:t>MAB354</w:t>
            </w:r>
            <w:r w:rsidRPr="00694336">
              <w:rPr>
                <w:rFonts w:ascii="Arial" w:hAnsi="Arial" w:cs="Arial"/>
                <w:sz w:val="20"/>
                <w:szCs w:val="20"/>
              </w:rPr>
              <w:t xml:space="preserve">; RRID: </w:t>
            </w:r>
            <w:r w:rsidR="00F11DC7" w:rsidRPr="00694336">
              <w:rPr>
                <w:rFonts w:ascii="Arial" w:hAnsi="Arial" w:cs="Arial"/>
                <w:sz w:val="20"/>
                <w:szCs w:val="20"/>
                <w:lang w:val="en-DE"/>
              </w:rPr>
              <w:t>AB_2255365</w:t>
            </w:r>
          </w:p>
        </w:tc>
      </w:tr>
      <w:tr w:rsidR="007B170C" w:rsidRPr="00694336" w14:paraId="0BA5EA77" w14:textId="77777777" w:rsidTr="00D42521">
        <w:tc>
          <w:tcPr>
            <w:tcW w:w="3463" w:type="dxa"/>
          </w:tcPr>
          <w:p w14:paraId="6A2876F6" w14:textId="6F3EF663" w:rsidR="007B170C" w:rsidRPr="00694336" w:rsidRDefault="00F11DC7" w:rsidP="007B170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Guinea pig polyclonal </w:t>
            </w:r>
            <w:r w:rsidR="007B170C" w:rsidRPr="00694336">
              <w:rPr>
                <w:rFonts w:ascii="Arial" w:hAnsi="Arial" w:cs="Arial"/>
                <w:sz w:val="20"/>
                <w:szCs w:val="20"/>
              </w:rPr>
              <w:t>anti-NeuN</w:t>
            </w:r>
          </w:p>
        </w:tc>
        <w:tc>
          <w:tcPr>
            <w:tcW w:w="1919" w:type="dxa"/>
          </w:tcPr>
          <w:p w14:paraId="2D68BE58" w14:textId="7102501B" w:rsidR="007B170C" w:rsidRPr="00694336" w:rsidRDefault="00F11DC7" w:rsidP="007B170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3634" w:type="dxa"/>
          </w:tcPr>
          <w:p w14:paraId="265AFCEE" w14:textId="177315F5" w:rsidR="007B170C" w:rsidRPr="00694336" w:rsidRDefault="007B170C" w:rsidP="007B170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F11DC7" w:rsidRPr="00694336">
              <w:rPr>
                <w:rFonts w:ascii="Arial" w:hAnsi="Arial" w:cs="Arial"/>
                <w:sz w:val="20"/>
                <w:szCs w:val="20"/>
              </w:rPr>
              <w:t>ABN90P</w:t>
            </w:r>
            <w:r w:rsidRPr="00694336">
              <w:rPr>
                <w:rFonts w:ascii="Arial" w:hAnsi="Arial" w:cs="Arial"/>
                <w:sz w:val="20"/>
                <w:szCs w:val="20"/>
              </w:rPr>
              <w:t xml:space="preserve">; RRID: </w:t>
            </w:r>
            <w:r w:rsidR="00F11DC7" w:rsidRPr="00694336">
              <w:rPr>
                <w:rFonts w:ascii="Arial" w:hAnsi="Arial" w:cs="Arial"/>
                <w:sz w:val="20"/>
                <w:szCs w:val="20"/>
                <w:lang w:val="en-DE"/>
              </w:rPr>
              <w:t>AB_2341095</w:t>
            </w:r>
          </w:p>
        </w:tc>
      </w:tr>
      <w:tr w:rsidR="007B170C" w:rsidRPr="00694336" w14:paraId="4DBFACF2" w14:textId="77777777" w:rsidTr="00D42521">
        <w:tc>
          <w:tcPr>
            <w:tcW w:w="3463" w:type="dxa"/>
          </w:tcPr>
          <w:p w14:paraId="69AD9C89" w14:textId="36D13153" w:rsidR="007B170C" w:rsidRPr="00694336" w:rsidRDefault="00D9758D" w:rsidP="007B170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Mouse monoclonal anti-c-</w:t>
            </w:r>
            <w:proofErr w:type="spellStart"/>
            <w:r w:rsidRPr="00694336">
              <w:rPr>
                <w:rFonts w:ascii="Arial" w:hAnsi="Arial" w:cs="Arial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1919" w:type="dxa"/>
          </w:tcPr>
          <w:p w14:paraId="445B21C4" w14:textId="5D835775" w:rsidR="007B170C" w:rsidRPr="00694336" w:rsidRDefault="00D9758D" w:rsidP="007B170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634" w:type="dxa"/>
          </w:tcPr>
          <w:p w14:paraId="772B288D" w14:textId="3AC53FEA" w:rsidR="007B170C" w:rsidRPr="00694336" w:rsidRDefault="007B170C" w:rsidP="00D9758D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D9758D" w:rsidRPr="00694336">
              <w:rPr>
                <w:rFonts w:ascii="Arial" w:hAnsi="Arial" w:cs="Arial"/>
                <w:sz w:val="20"/>
                <w:szCs w:val="20"/>
              </w:rPr>
              <w:t>ab7963</w:t>
            </w:r>
            <w:r w:rsidRPr="00694336">
              <w:rPr>
                <w:rFonts w:ascii="Arial" w:hAnsi="Arial" w:cs="Arial"/>
                <w:sz w:val="20"/>
                <w:szCs w:val="20"/>
              </w:rPr>
              <w:t xml:space="preserve">; RRID: </w:t>
            </w:r>
            <w:r w:rsidR="00D9758D" w:rsidRPr="00694336">
              <w:rPr>
                <w:rFonts w:ascii="Arial" w:hAnsi="Arial" w:cs="Arial"/>
                <w:sz w:val="20"/>
                <w:szCs w:val="20"/>
              </w:rPr>
              <w:t>AB_306177</w:t>
            </w:r>
          </w:p>
        </w:tc>
      </w:tr>
      <w:tr w:rsidR="007B170C" w:rsidRPr="00694336" w14:paraId="7CF9AC8B" w14:textId="77777777" w:rsidTr="00D42521">
        <w:tc>
          <w:tcPr>
            <w:tcW w:w="3463" w:type="dxa"/>
          </w:tcPr>
          <w:p w14:paraId="55D01CD6" w14:textId="7CC0E9C9" w:rsidR="007B170C" w:rsidRPr="00694336" w:rsidRDefault="007B170C" w:rsidP="007B170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r w:rsidR="00F11DC7" w:rsidRPr="00694336">
              <w:rPr>
                <w:rFonts w:ascii="Arial" w:hAnsi="Arial" w:cs="Arial"/>
                <w:sz w:val="20"/>
                <w:szCs w:val="20"/>
              </w:rPr>
              <w:t>poly</w:t>
            </w:r>
            <w:r w:rsidRPr="00694336">
              <w:rPr>
                <w:rFonts w:ascii="Arial" w:hAnsi="Arial" w:cs="Arial"/>
                <w:sz w:val="20"/>
                <w:szCs w:val="20"/>
              </w:rPr>
              <w:t>clonal anti-</w:t>
            </w:r>
            <w:r w:rsidR="00D9758D" w:rsidRPr="00694336">
              <w:rPr>
                <w:rFonts w:ascii="Arial" w:hAnsi="Arial" w:cs="Arial"/>
                <w:sz w:val="20"/>
                <w:szCs w:val="20"/>
              </w:rPr>
              <w:t>Cre recombinase</w:t>
            </w:r>
          </w:p>
        </w:tc>
        <w:tc>
          <w:tcPr>
            <w:tcW w:w="1919" w:type="dxa"/>
          </w:tcPr>
          <w:p w14:paraId="2BEF2FC9" w14:textId="4B049744" w:rsidR="007B170C" w:rsidRPr="00694336" w:rsidRDefault="00F11DC7" w:rsidP="007B170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4336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634" w:type="dxa"/>
          </w:tcPr>
          <w:p w14:paraId="3040BAF5" w14:textId="70F801D0" w:rsidR="0036146B" w:rsidRPr="00694336" w:rsidRDefault="007B170C" w:rsidP="0036146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F11DC7" w:rsidRPr="00694336">
              <w:rPr>
                <w:rFonts w:ascii="Arial" w:hAnsi="Arial" w:cs="Arial"/>
                <w:sz w:val="20"/>
                <w:szCs w:val="20"/>
              </w:rPr>
              <w:t>908001</w:t>
            </w:r>
            <w:r w:rsidRPr="00694336">
              <w:rPr>
                <w:rFonts w:ascii="Arial" w:hAnsi="Arial" w:cs="Arial"/>
                <w:sz w:val="20"/>
                <w:szCs w:val="20"/>
              </w:rPr>
              <w:t xml:space="preserve">; RRID: </w:t>
            </w:r>
            <w:r w:rsidR="00F11DC7" w:rsidRPr="00694336">
              <w:rPr>
                <w:rFonts w:ascii="Arial" w:hAnsi="Arial" w:cs="Arial"/>
                <w:sz w:val="20"/>
                <w:szCs w:val="20"/>
                <w:lang w:val="en-DE"/>
              </w:rPr>
              <w:t>AB_2565079</w:t>
            </w:r>
          </w:p>
          <w:p w14:paraId="1208F708" w14:textId="36712B9C" w:rsidR="0036146B" w:rsidRPr="00694336" w:rsidRDefault="0036146B" w:rsidP="007B170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70C" w:rsidRPr="00694336" w14:paraId="496C7316" w14:textId="77777777" w:rsidTr="00D42521">
        <w:tc>
          <w:tcPr>
            <w:tcW w:w="3463" w:type="dxa"/>
          </w:tcPr>
          <w:p w14:paraId="1C6795FF" w14:textId="138532A1" w:rsidR="007B170C" w:rsidRPr="00694336" w:rsidRDefault="00F11DC7" w:rsidP="007B170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Guinea pig polyclonal anti-Parvalbumin</w:t>
            </w:r>
          </w:p>
        </w:tc>
        <w:tc>
          <w:tcPr>
            <w:tcW w:w="1919" w:type="dxa"/>
          </w:tcPr>
          <w:p w14:paraId="4CF21933" w14:textId="42670F3E" w:rsidR="007B170C" w:rsidRPr="00694336" w:rsidRDefault="00F11DC7" w:rsidP="007B170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3634" w:type="dxa"/>
          </w:tcPr>
          <w:p w14:paraId="5B560124" w14:textId="77777777" w:rsidR="00F11DC7" w:rsidRPr="00694336" w:rsidRDefault="007B170C" w:rsidP="00F11DC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F11DC7" w:rsidRPr="00694336">
              <w:rPr>
                <w:rFonts w:ascii="Arial" w:hAnsi="Arial" w:cs="Arial"/>
                <w:sz w:val="20"/>
                <w:szCs w:val="20"/>
              </w:rPr>
              <w:t>195004</w:t>
            </w:r>
            <w:r w:rsidRPr="00694336">
              <w:rPr>
                <w:rFonts w:ascii="Arial" w:hAnsi="Arial" w:cs="Arial"/>
                <w:sz w:val="20"/>
                <w:szCs w:val="20"/>
              </w:rPr>
              <w:t xml:space="preserve">; RRID: </w:t>
            </w:r>
            <w:r w:rsidR="00F11DC7" w:rsidRPr="00694336">
              <w:rPr>
                <w:rFonts w:ascii="Arial" w:hAnsi="Arial" w:cs="Arial"/>
                <w:sz w:val="20"/>
                <w:szCs w:val="20"/>
                <w:lang w:val="en-DE"/>
              </w:rPr>
              <w:t>AB_2156476</w:t>
            </w:r>
          </w:p>
          <w:p w14:paraId="7EBD90E4" w14:textId="0D76BA7E" w:rsidR="007B170C" w:rsidRPr="00694336" w:rsidRDefault="007B170C" w:rsidP="007B170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70C" w:rsidRPr="00694336" w14:paraId="21181B52" w14:textId="77777777" w:rsidTr="00D42521">
        <w:tc>
          <w:tcPr>
            <w:tcW w:w="3463" w:type="dxa"/>
          </w:tcPr>
          <w:p w14:paraId="6088015C" w14:textId="1041144C" w:rsidR="007B170C" w:rsidRPr="00694336" w:rsidRDefault="00F11DC7" w:rsidP="007B170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Rabbit anti-RHOT1</w:t>
            </w:r>
          </w:p>
        </w:tc>
        <w:tc>
          <w:tcPr>
            <w:tcW w:w="1919" w:type="dxa"/>
          </w:tcPr>
          <w:p w14:paraId="5CA9159D" w14:textId="12969867" w:rsidR="007B170C" w:rsidRPr="00694336" w:rsidRDefault="00F11DC7" w:rsidP="007B170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634" w:type="dxa"/>
          </w:tcPr>
          <w:p w14:paraId="5DAF1727" w14:textId="2BFA4654" w:rsidR="007B170C" w:rsidRPr="00694336" w:rsidRDefault="008D2A81" w:rsidP="00F11DC7">
            <w:pPr>
              <w:pStyle w:val="Heading4"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DE"/>
              </w:rPr>
            </w:pPr>
            <w:r w:rsidRPr="00694336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 xml:space="preserve">Cat# </w:t>
            </w:r>
            <w:r w:rsidR="00F11DC7" w:rsidRPr="00694336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>HPA010687</w:t>
            </w:r>
            <w:r w:rsidR="007B170C" w:rsidRPr="00694336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 xml:space="preserve">; RRID: </w:t>
            </w:r>
            <w:r w:rsidR="00F11DC7" w:rsidRPr="00694336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DE"/>
              </w:rPr>
              <w:t>AB_1079813</w:t>
            </w:r>
          </w:p>
        </w:tc>
      </w:tr>
      <w:tr w:rsidR="00F11DC7" w:rsidRPr="00694336" w14:paraId="5DED9DFB" w14:textId="77777777" w:rsidTr="00D42521">
        <w:tc>
          <w:tcPr>
            <w:tcW w:w="3463" w:type="dxa"/>
          </w:tcPr>
          <w:p w14:paraId="048E94AC" w14:textId="68D87686" w:rsidR="00F11DC7" w:rsidRPr="00694336" w:rsidRDefault="00F11DC7" w:rsidP="00F11DC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Goat polyclonal anti-Hsp60</w:t>
            </w:r>
          </w:p>
        </w:tc>
        <w:tc>
          <w:tcPr>
            <w:tcW w:w="1919" w:type="dxa"/>
          </w:tcPr>
          <w:p w14:paraId="6CEA3AA9" w14:textId="61B529E3" w:rsidR="00F11DC7" w:rsidRPr="00694336" w:rsidRDefault="00F11DC7" w:rsidP="00F11DC7">
            <w:pPr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3634" w:type="dxa"/>
          </w:tcPr>
          <w:p w14:paraId="70D95DBA" w14:textId="0E28A2CB" w:rsidR="00F11DC7" w:rsidRPr="00694336" w:rsidRDefault="00F11DC7" w:rsidP="00F11DC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Cat# sc-1052; RRID: </w:t>
            </w:r>
            <w:r w:rsidRPr="00694336">
              <w:rPr>
                <w:rFonts w:ascii="Arial" w:hAnsi="Arial" w:cs="Arial"/>
                <w:sz w:val="20"/>
                <w:szCs w:val="20"/>
                <w:lang w:val="en-DE"/>
              </w:rPr>
              <w:t>AB_631683</w:t>
            </w:r>
          </w:p>
        </w:tc>
      </w:tr>
      <w:tr w:rsidR="00F11DC7" w:rsidRPr="00694336" w14:paraId="42DBAD28" w14:textId="77777777" w:rsidTr="00D42521">
        <w:tc>
          <w:tcPr>
            <w:tcW w:w="3463" w:type="dxa"/>
          </w:tcPr>
          <w:p w14:paraId="7FD2984C" w14:textId="78B8C0F7" w:rsidR="00F11DC7" w:rsidRPr="00694336" w:rsidRDefault="00F11DC7" w:rsidP="00F11DC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Guinea pig polyclonal anti-b-3-TUBULIN</w:t>
            </w:r>
          </w:p>
        </w:tc>
        <w:tc>
          <w:tcPr>
            <w:tcW w:w="1919" w:type="dxa"/>
          </w:tcPr>
          <w:p w14:paraId="4D298DF3" w14:textId="686A083C" w:rsidR="00F11DC7" w:rsidRPr="00694336" w:rsidRDefault="00F11DC7" w:rsidP="00F11DC7">
            <w:pPr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3634" w:type="dxa"/>
          </w:tcPr>
          <w:p w14:paraId="46CAD152" w14:textId="0C98969B" w:rsidR="00F11DC7" w:rsidRPr="00694336" w:rsidRDefault="00F11DC7" w:rsidP="00F11DC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Cat# 195004; RRID: </w:t>
            </w:r>
            <w:r w:rsidRPr="00694336">
              <w:rPr>
                <w:rFonts w:ascii="Arial" w:hAnsi="Arial" w:cs="Arial"/>
                <w:sz w:val="20"/>
                <w:szCs w:val="20"/>
                <w:lang w:val="en-DE"/>
              </w:rPr>
              <w:t>AB_10805138</w:t>
            </w:r>
          </w:p>
          <w:p w14:paraId="4E37844F" w14:textId="77777777" w:rsidR="00F11DC7" w:rsidRPr="00694336" w:rsidRDefault="00F11DC7" w:rsidP="00F11DC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11DC7" w:rsidRPr="00694336" w14:paraId="5559F469" w14:textId="77777777" w:rsidTr="00D42521">
        <w:tc>
          <w:tcPr>
            <w:tcW w:w="3463" w:type="dxa"/>
          </w:tcPr>
          <w:p w14:paraId="008EA4F0" w14:textId="5BCA90C7" w:rsidR="00F11DC7" w:rsidRPr="00694336" w:rsidRDefault="00F11DC7" w:rsidP="00F11DC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Rabbit anti-Trak1</w:t>
            </w:r>
          </w:p>
        </w:tc>
        <w:tc>
          <w:tcPr>
            <w:tcW w:w="1919" w:type="dxa"/>
          </w:tcPr>
          <w:p w14:paraId="7B5A30A6" w14:textId="5B43A584" w:rsidR="00F11DC7" w:rsidRPr="00694336" w:rsidRDefault="00F11DC7" w:rsidP="00F11DC7">
            <w:pPr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634" w:type="dxa"/>
          </w:tcPr>
          <w:p w14:paraId="4E09499D" w14:textId="0520F95D" w:rsidR="00F11DC7" w:rsidRPr="00694336" w:rsidRDefault="00F11DC7" w:rsidP="00F11DC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Cat# HPA005853; RRID: </w:t>
            </w:r>
            <w:r w:rsidRPr="00694336">
              <w:rPr>
                <w:rFonts w:ascii="Arial" w:hAnsi="Arial" w:cs="Arial"/>
                <w:sz w:val="20"/>
                <w:szCs w:val="20"/>
                <w:lang w:val="en-DE"/>
              </w:rPr>
              <w:t>AB_1854778</w:t>
            </w:r>
          </w:p>
        </w:tc>
      </w:tr>
      <w:tr w:rsidR="00F11DC7" w:rsidRPr="00694336" w14:paraId="2C1C3008" w14:textId="77777777" w:rsidTr="00D42521">
        <w:tc>
          <w:tcPr>
            <w:tcW w:w="3463" w:type="dxa"/>
          </w:tcPr>
          <w:p w14:paraId="77023AF4" w14:textId="67116A0D" w:rsidR="00F11DC7" w:rsidRPr="00694336" w:rsidRDefault="00F11DC7" w:rsidP="00F11DC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Rabbit anti-Trak2</w:t>
            </w:r>
          </w:p>
        </w:tc>
        <w:tc>
          <w:tcPr>
            <w:tcW w:w="1919" w:type="dxa"/>
          </w:tcPr>
          <w:p w14:paraId="2B9CA88A" w14:textId="6F5E60F5" w:rsidR="00F11DC7" w:rsidRPr="00694336" w:rsidRDefault="00F11DC7" w:rsidP="00F11DC7">
            <w:pPr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634" w:type="dxa"/>
          </w:tcPr>
          <w:p w14:paraId="33FA8063" w14:textId="0DEFF29A" w:rsidR="00F11DC7" w:rsidRPr="00694336" w:rsidRDefault="00F11DC7" w:rsidP="00F11DC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Cat# HPA015827; RRID: </w:t>
            </w:r>
            <w:r w:rsidRPr="00694336">
              <w:rPr>
                <w:rFonts w:ascii="Arial" w:hAnsi="Arial" w:cs="Arial"/>
                <w:sz w:val="20"/>
                <w:szCs w:val="20"/>
                <w:lang w:val="en-DE"/>
              </w:rPr>
              <w:t>AB_1858238</w:t>
            </w:r>
          </w:p>
        </w:tc>
      </w:tr>
      <w:tr w:rsidR="00F11DC7" w:rsidRPr="00694336" w14:paraId="31E783C7" w14:textId="77777777" w:rsidTr="00D42521">
        <w:tc>
          <w:tcPr>
            <w:tcW w:w="3463" w:type="dxa"/>
          </w:tcPr>
          <w:p w14:paraId="13835260" w14:textId="0E0EBB8F" w:rsidR="00F11DC7" w:rsidRPr="00694336" w:rsidRDefault="00F11DC7" w:rsidP="00F11DC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Mouse monoclonal anti-b-Actin</w:t>
            </w:r>
          </w:p>
        </w:tc>
        <w:tc>
          <w:tcPr>
            <w:tcW w:w="1919" w:type="dxa"/>
          </w:tcPr>
          <w:p w14:paraId="2FFBE5AC" w14:textId="22FE57E2" w:rsidR="00F11DC7" w:rsidRPr="00694336" w:rsidRDefault="00F11DC7" w:rsidP="00F11DC7">
            <w:pPr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634" w:type="dxa"/>
          </w:tcPr>
          <w:p w14:paraId="6DA6C52F" w14:textId="26C7B785" w:rsidR="00F11DC7" w:rsidRPr="00694336" w:rsidRDefault="00F11DC7" w:rsidP="00F11DC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Cat# A2228; RRID: </w:t>
            </w:r>
            <w:r w:rsidRPr="00694336">
              <w:rPr>
                <w:rFonts w:ascii="Arial" w:hAnsi="Arial" w:cs="Arial"/>
                <w:sz w:val="20"/>
                <w:szCs w:val="20"/>
                <w:lang w:val="en-DE"/>
              </w:rPr>
              <w:t>AB_476697</w:t>
            </w:r>
          </w:p>
        </w:tc>
      </w:tr>
      <w:tr w:rsidR="00F11DC7" w:rsidRPr="00694336" w14:paraId="6B385C00" w14:textId="77777777" w:rsidTr="00D42521">
        <w:tc>
          <w:tcPr>
            <w:tcW w:w="3463" w:type="dxa"/>
          </w:tcPr>
          <w:p w14:paraId="19B72BC2" w14:textId="66D0EA33" w:rsidR="00F11DC7" w:rsidRPr="00694336" w:rsidRDefault="00F11DC7" w:rsidP="00F11DC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r w:rsidR="00385FFB" w:rsidRPr="00694336">
              <w:rPr>
                <w:rFonts w:ascii="Arial" w:hAnsi="Arial" w:cs="Arial"/>
                <w:sz w:val="20"/>
                <w:szCs w:val="20"/>
              </w:rPr>
              <w:t xml:space="preserve">monoclonal </w:t>
            </w:r>
            <w:r w:rsidRPr="00694336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="00385FFB" w:rsidRPr="00694336">
              <w:rPr>
                <w:rFonts w:ascii="Arial" w:hAnsi="Arial" w:cs="Arial"/>
                <w:sz w:val="20"/>
                <w:szCs w:val="20"/>
              </w:rPr>
              <w:t>Snph</w:t>
            </w:r>
            <w:proofErr w:type="spellEnd"/>
          </w:p>
        </w:tc>
        <w:tc>
          <w:tcPr>
            <w:tcW w:w="1919" w:type="dxa"/>
          </w:tcPr>
          <w:p w14:paraId="23166960" w14:textId="78244C20" w:rsidR="00F11DC7" w:rsidRPr="00694336" w:rsidRDefault="00385FFB" w:rsidP="00F11DC7">
            <w:pPr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634" w:type="dxa"/>
          </w:tcPr>
          <w:p w14:paraId="2DD54EAF" w14:textId="44BCFDDA" w:rsidR="00F11DC7" w:rsidRPr="00694336" w:rsidRDefault="00F11DC7" w:rsidP="00F11DC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385FFB" w:rsidRPr="00694336">
              <w:rPr>
                <w:rFonts w:ascii="Arial" w:hAnsi="Arial" w:cs="Arial"/>
                <w:sz w:val="20"/>
                <w:szCs w:val="20"/>
              </w:rPr>
              <w:t>ab192605</w:t>
            </w:r>
            <w:r w:rsidRPr="00694336">
              <w:rPr>
                <w:rFonts w:ascii="Arial" w:hAnsi="Arial" w:cs="Arial"/>
                <w:sz w:val="20"/>
                <w:szCs w:val="20"/>
              </w:rPr>
              <w:t xml:space="preserve">; RRID: </w:t>
            </w:r>
            <w:r w:rsidR="00385FFB" w:rsidRPr="00694336">
              <w:rPr>
                <w:rFonts w:ascii="Arial" w:hAnsi="Arial" w:cs="Arial"/>
                <w:sz w:val="20"/>
                <w:szCs w:val="20"/>
                <w:lang w:val="en-DE"/>
              </w:rPr>
              <w:t>N/A</w:t>
            </w:r>
          </w:p>
        </w:tc>
      </w:tr>
      <w:tr w:rsidR="00385FFB" w:rsidRPr="00694336" w14:paraId="79DEB6F2" w14:textId="77777777" w:rsidTr="00D42521">
        <w:tc>
          <w:tcPr>
            <w:tcW w:w="3463" w:type="dxa"/>
          </w:tcPr>
          <w:p w14:paraId="6C2E5054" w14:textId="02BB8115" w:rsidR="00385FFB" w:rsidRPr="00694336" w:rsidRDefault="00385FFB" w:rsidP="00385F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Rabbit monoclonal anti-Tom20</w:t>
            </w:r>
          </w:p>
        </w:tc>
        <w:tc>
          <w:tcPr>
            <w:tcW w:w="1919" w:type="dxa"/>
          </w:tcPr>
          <w:p w14:paraId="47CC88BF" w14:textId="1F2D985F" w:rsidR="00385FFB" w:rsidRPr="00694336" w:rsidRDefault="00385FFB" w:rsidP="00385FFB">
            <w:pPr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3634" w:type="dxa"/>
          </w:tcPr>
          <w:p w14:paraId="0CA6E653" w14:textId="599A2FCE" w:rsidR="00385FFB" w:rsidRPr="00694336" w:rsidRDefault="00385FFB" w:rsidP="00385FF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Cat# SC-11415; RRID: AB_2207533</w:t>
            </w:r>
          </w:p>
        </w:tc>
      </w:tr>
      <w:tr w:rsidR="005C25A3" w:rsidRPr="00694336" w14:paraId="1A201F1A" w14:textId="77777777" w:rsidTr="00D42521">
        <w:tc>
          <w:tcPr>
            <w:tcW w:w="3463" w:type="dxa"/>
          </w:tcPr>
          <w:p w14:paraId="701D55FA" w14:textId="76BECBD0" w:rsidR="005C25A3" w:rsidRPr="00694336" w:rsidRDefault="005C25A3" w:rsidP="005C25A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Rabbit polyclonal anti-Rhot1</w:t>
            </w:r>
          </w:p>
        </w:tc>
        <w:tc>
          <w:tcPr>
            <w:tcW w:w="1919" w:type="dxa"/>
          </w:tcPr>
          <w:p w14:paraId="30783F99" w14:textId="26B00BF1" w:rsidR="005C25A3" w:rsidRPr="00694336" w:rsidRDefault="005C25A3" w:rsidP="005C25A3">
            <w:pPr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Atlas antibodies</w:t>
            </w:r>
          </w:p>
        </w:tc>
        <w:tc>
          <w:tcPr>
            <w:tcW w:w="3634" w:type="dxa"/>
          </w:tcPr>
          <w:p w14:paraId="102C9A17" w14:textId="63A83D81" w:rsidR="005C25A3" w:rsidRPr="00694336" w:rsidRDefault="005C25A3" w:rsidP="005C25A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Cat# SC-11415; RRID: </w:t>
            </w:r>
            <w:r w:rsidRPr="00694336">
              <w:rPr>
                <w:rFonts w:ascii="Arial" w:hAnsi="Arial" w:cs="Arial"/>
                <w:sz w:val="20"/>
                <w:szCs w:val="20"/>
                <w:lang w:val="en-DE"/>
              </w:rPr>
              <w:t>AB_1079813</w:t>
            </w:r>
          </w:p>
        </w:tc>
      </w:tr>
      <w:tr w:rsidR="00BF1C11" w:rsidRPr="00694336" w14:paraId="6A6AC5A7" w14:textId="77777777" w:rsidTr="00D42521">
        <w:tc>
          <w:tcPr>
            <w:tcW w:w="3463" w:type="dxa"/>
          </w:tcPr>
          <w:p w14:paraId="770B3F0C" w14:textId="75C3AE33" w:rsidR="00BF1C11" w:rsidRPr="00694336" w:rsidRDefault="00BF1C11" w:rsidP="00BF1C1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Guinea pig polyclonal anti-</w:t>
            </w:r>
            <w:proofErr w:type="spellStart"/>
            <w:r w:rsidRPr="00694336">
              <w:rPr>
                <w:rFonts w:ascii="Arial" w:hAnsi="Arial" w:cs="Arial"/>
                <w:sz w:val="20"/>
                <w:szCs w:val="20"/>
              </w:rPr>
              <w:t>Vgat</w:t>
            </w:r>
            <w:proofErr w:type="spellEnd"/>
          </w:p>
        </w:tc>
        <w:tc>
          <w:tcPr>
            <w:tcW w:w="1919" w:type="dxa"/>
          </w:tcPr>
          <w:p w14:paraId="057EB735" w14:textId="63C696F0" w:rsidR="00BF1C11" w:rsidRPr="00694336" w:rsidRDefault="00BF1C11" w:rsidP="00BF1C11">
            <w:pPr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3634" w:type="dxa"/>
          </w:tcPr>
          <w:p w14:paraId="69472BDE" w14:textId="6F168395" w:rsidR="00BF1C11" w:rsidRPr="00694336" w:rsidRDefault="00BF1C11" w:rsidP="00BF1C1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Cat# 131004; RRID: </w:t>
            </w:r>
            <w:r w:rsidRPr="00694336">
              <w:rPr>
                <w:rFonts w:ascii="Arial" w:hAnsi="Arial" w:cs="Arial"/>
                <w:sz w:val="20"/>
                <w:szCs w:val="20"/>
                <w:lang w:val="en-DE"/>
              </w:rPr>
              <w:t>AB_887873</w:t>
            </w:r>
          </w:p>
        </w:tc>
      </w:tr>
      <w:tr w:rsidR="00BF1C11" w:rsidRPr="00694336" w14:paraId="6C52000B" w14:textId="77777777" w:rsidTr="00D42521">
        <w:tc>
          <w:tcPr>
            <w:tcW w:w="3463" w:type="dxa"/>
          </w:tcPr>
          <w:p w14:paraId="1D2D87FD" w14:textId="73763C8A" w:rsidR="00BF1C11" w:rsidRPr="00694336" w:rsidRDefault="00BF1C11" w:rsidP="00BF1C1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Mouse monoclonal anti-Mtco1</w:t>
            </w:r>
          </w:p>
        </w:tc>
        <w:tc>
          <w:tcPr>
            <w:tcW w:w="1919" w:type="dxa"/>
          </w:tcPr>
          <w:p w14:paraId="76C6B319" w14:textId="3F9E7D23" w:rsidR="00BF1C11" w:rsidRPr="00694336" w:rsidRDefault="00BF1C11" w:rsidP="00BF1C11">
            <w:pPr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634" w:type="dxa"/>
          </w:tcPr>
          <w:p w14:paraId="3FD1BD25" w14:textId="63774F6B" w:rsidR="00BF1C11" w:rsidRPr="00694336" w:rsidRDefault="00BF1C11" w:rsidP="00BF1C1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Cat# AB14705; RRID: </w:t>
            </w:r>
            <w:r w:rsidRPr="00694336">
              <w:rPr>
                <w:rFonts w:ascii="Arial" w:hAnsi="Arial" w:cs="Arial"/>
                <w:sz w:val="20"/>
                <w:szCs w:val="20"/>
                <w:lang w:val="en-DE"/>
              </w:rPr>
              <w:t>AB_2084810</w:t>
            </w:r>
          </w:p>
        </w:tc>
      </w:tr>
      <w:tr w:rsidR="00BF1C11" w:rsidRPr="00694336" w14:paraId="54B1175E" w14:textId="77777777" w:rsidTr="00D42521">
        <w:tc>
          <w:tcPr>
            <w:tcW w:w="3463" w:type="dxa"/>
          </w:tcPr>
          <w:p w14:paraId="20D88A67" w14:textId="2B8A89AE" w:rsidR="00BF1C11" w:rsidRPr="00694336" w:rsidRDefault="00BF1C11" w:rsidP="00BF1C1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Mouse monoclonal anti-Atp5b</w:t>
            </w:r>
          </w:p>
        </w:tc>
        <w:tc>
          <w:tcPr>
            <w:tcW w:w="1919" w:type="dxa"/>
          </w:tcPr>
          <w:p w14:paraId="2E42542E" w14:textId="45F49DAA" w:rsidR="00BF1C11" w:rsidRPr="00694336" w:rsidRDefault="00BF1C11" w:rsidP="00BF1C11">
            <w:pPr>
              <w:rPr>
                <w:rFonts w:ascii="Arial" w:hAnsi="Arial" w:cs="Arial"/>
                <w:sz w:val="20"/>
                <w:szCs w:val="20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634" w:type="dxa"/>
          </w:tcPr>
          <w:p w14:paraId="41A43C7B" w14:textId="79A1C3A2" w:rsidR="00BF1C11" w:rsidRPr="00694336" w:rsidRDefault="00BF1C11" w:rsidP="00BF1C1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694336">
              <w:rPr>
                <w:rFonts w:ascii="Arial" w:hAnsi="Arial" w:cs="Arial"/>
                <w:sz w:val="20"/>
                <w:szCs w:val="20"/>
              </w:rPr>
              <w:t xml:space="preserve">Cat# AB5432; RRID: </w:t>
            </w:r>
            <w:r w:rsidRPr="00694336">
              <w:rPr>
                <w:rFonts w:ascii="Arial" w:hAnsi="Arial" w:cs="Arial"/>
                <w:sz w:val="20"/>
                <w:szCs w:val="20"/>
                <w:lang w:val="en-DE"/>
              </w:rPr>
              <w:t>AB_304883</w:t>
            </w:r>
          </w:p>
        </w:tc>
      </w:tr>
      <w:tr w:rsidR="00BF1C11" w:rsidRPr="00694336" w14:paraId="63C7F21E" w14:textId="77777777" w:rsidTr="00D42521">
        <w:tc>
          <w:tcPr>
            <w:tcW w:w="3463" w:type="dxa"/>
          </w:tcPr>
          <w:p w14:paraId="28DA6570" w14:textId="1A155987" w:rsidR="00BF1C11" w:rsidRPr="00606296" w:rsidRDefault="00BF1C11" w:rsidP="00BF1C1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hAnsi="Arial" w:cs="Arial"/>
                <w:sz w:val="20"/>
                <w:szCs w:val="20"/>
              </w:rPr>
              <w:lastRenderedPageBreak/>
              <w:t>Rat monoclonal anti-Lamp2</w:t>
            </w:r>
          </w:p>
        </w:tc>
        <w:tc>
          <w:tcPr>
            <w:tcW w:w="1919" w:type="dxa"/>
          </w:tcPr>
          <w:p w14:paraId="5D724FEE" w14:textId="42724319" w:rsidR="00BF1C11" w:rsidRPr="00606296" w:rsidRDefault="00BF1C11" w:rsidP="00BF1C11">
            <w:pPr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634" w:type="dxa"/>
          </w:tcPr>
          <w:p w14:paraId="057139ED" w14:textId="3BAC1F0F" w:rsidR="00BF1C11" w:rsidRPr="00606296" w:rsidRDefault="00BF1C11" w:rsidP="00BF1C1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606296">
              <w:rPr>
                <w:rFonts w:ascii="Arial" w:hAnsi="Arial" w:cs="Arial"/>
                <w:sz w:val="20"/>
                <w:szCs w:val="20"/>
              </w:rPr>
              <w:t xml:space="preserve">Cat# ab13524; RRID: </w:t>
            </w:r>
            <w:r w:rsidRPr="00606296">
              <w:rPr>
                <w:rFonts w:ascii="Arial" w:hAnsi="Arial" w:cs="Arial"/>
                <w:sz w:val="20"/>
                <w:szCs w:val="20"/>
                <w:lang w:val="en-DE"/>
              </w:rPr>
              <w:t>AB_2134736</w:t>
            </w:r>
          </w:p>
        </w:tc>
      </w:tr>
      <w:tr w:rsidR="0009651D" w:rsidRPr="00694336" w14:paraId="0ED8B5EF" w14:textId="77777777" w:rsidTr="00D42521">
        <w:tc>
          <w:tcPr>
            <w:tcW w:w="3463" w:type="dxa"/>
          </w:tcPr>
          <w:p w14:paraId="130AA13E" w14:textId="77777777" w:rsidR="0009651D" w:rsidRPr="00606296" w:rsidRDefault="0009651D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nkey anti-chicken </w:t>
            </w:r>
            <w:proofErr w:type="spellStart"/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gY</w:t>
            </w:r>
            <w:proofErr w:type="spellEnd"/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H+L), </w:t>
            </w:r>
            <w:r w:rsidR="007C07CA"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exa Fluor 488</w:t>
            </w:r>
          </w:p>
        </w:tc>
        <w:tc>
          <w:tcPr>
            <w:tcW w:w="1919" w:type="dxa"/>
          </w:tcPr>
          <w:p w14:paraId="19D88B69" w14:textId="77777777" w:rsidR="0009651D" w:rsidRPr="00606296" w:rsidRDefault="0009651D" w:rsidP="0009651D">
            <w:pPr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606296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34" w:type="dxa"/>
          </w:tcPr>
          <w:p w14:paraId="2369045A" w14:textId="77777777" w:rsidR="0009651D" w:rsidRPr="00606296" w:rsidRDefault="0009651D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t# 703-545-155; RRID: AB_2340375</w:t>
            </w:r>
          </w:p>
        </w:tc>
      </w:tr>
      <w:tr w:rsidR="006573F4" w:rsidRPr="00694336" w14:paraId="49C258C4" w14:textId="77777777" w:rsidTr="00D42521">
        <w:tc>
          <w:tcPr>
            <w:tcW w:w="3463" w:type="dxa"/>
          </w:tcPr>
          <w:p w14:paraId="27F131D0" w14:textId="69053E8A" w:rsidR="006573F4" w:rsidRPr="00606296" w:rsidRDefault="006573F4" w:rsidP="006573F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nkey anti-chicken </w:t>
            </w:r>
            <w:proofErr w:type="spellStart"/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gY</w:t>
            </w:r>
            <w:proofErr w:type="spellEnd"/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H+L), Alexa Fluor 647</w:t>
            </w:r>
          </w:p>
        </w:tc>
        <w:tc>
          <w:tcPr>
            <w:tcW w:w="1919" w:type="dxa"/>
          </w:tcPr>
          <w:p w14:paraId="6B10C091" w14:textId="43D5CB01" w:rsidR="006573F4" w:rsidRPr="00606296" w:rsidRDefault="006573F4" w:rsidP="006573F4">
            <w:pPr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606296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34" w:type="dxa"/>
          </w:tcPr>
          <w:p w14:paraId="7CB869DE" w14:textId="78C5282E" w:rsidR="006573F4" w:rsidRPr="00606296" w:rsidRDefault="006573F4" w:rsidP="006573F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DE" w:eastAsia="en-GB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at# 703-605-155; RRID: </w:t>
            </w:r>
            <w:r w:rsidRPr="00606296">
              <w:rPr>
                <w:rFonts w:ascii="Arial" w:eastAsia="Times New Roman" w:hAnsi="Arial" w:cs="Arial"/>
                <w:sz w:val="20"/>
                <w:szCs w:val="20"/>
                <w:lang w:val="en-DE" w:eastAsia="en-GB"/>
              </w:rPr>
              <w:t xml:space="preserve">AB_2340379 </w:t>
            </w:r>
          </w:p>
        </w:tc>
      </w:tr>
      <w:tr w:rsidR="006573F4" w:rsidRPr="00694336" w14:paraId="390BD514" w14:textId="77777777" w:rsidTr="00D42521">
        <w:tc>
          <w:tcPr>
            <w:tcW w:w="3463" w:type="dxa"/>
          </w:tcPr>
          <w:p w14:paraId="1BBD42A4" w14:textId="71876AD1" w:rsidR="006573F4" w:rsidRPr="00606296" w:rsidRDefault="006573F4" w:rsidP="006573F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nkey anti-rabbit </w:t>
            </w:r>
            <w:proofErr w:type="spellStart"/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gY</w:t>
            </w:r>
            <w:proofErr w:type="spellEnd"/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H+L), Alexa Fluor 647</w:t>
            </w:r>
          </w:p>
        </w:tc>
        <w:tc>
          <w:tcPr>
            <w:tcW w:w="1919" w:type="dxa"/>
          </w:tcPr>
          <w:p w14:paraId="46B24E9E" w14:textId="0AE61B73" w:rsidR="006573F4" w:rsidRPr="00606296" w:rsidRDefault="006573F4" w:rsidP="006573F4">
            <w:pPr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606296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34" w:type="dxa"/>
          </w:tcPr>
          <w:p w14:paraId="417ED05A" w14:textId="25CD6374" w:rsidR="006573F4" w:rsidRPr="00606296" w:rsidRDefault="006573F4" w:rsidP="006573F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DE" w:eastAsia="en-GB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at# 711-605-152; RRID: </w:t>
            </w:r>
            <w:r w:rsidRPr="00606296">
              <w:rPr>
                <w:rFonts w:ascii="Arial" w:eastAsia="Times New Roman" w:hAnsi="Arial" w:cs="Arial"/>
                <w:sz w:val="20"/>
                <w:szCs w:val="20"/>
                <w:lang w:val="en-DE" w:eastAsia="en-GB"/>
              </w:rPr>
              <w:t>AB_2492288</w:t>
            </w:r>
          </w:p>
        </w:tc>
      </w:tr>
      <w:tr w:rsidR="006573F4" w:rsidRPr="00694336" w14:paraId="3A88D32D" w14:textId="77777777" w:rsidTr="00D42521">
        <w:tc>
          <w:tcPr>
            <w:tcW w:w="3463" w:type="dxa"/>
          </w:tcPr>
          <w:p w14:paraId="7565651C" w14:textId="66CD75D0" w:rsidR="006573F4" w:rsidRPr="00606296" w:rsidRDefault="006573F4" w:rsidP="006573F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nkey anti-goat </w:t>
            </w:r>
            <w:proofErr w:type="spellStart"/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gY</w:t>
            </w:r>
            <w:proofErr w:type="spellEnd"/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H+L), Alexa Fluor 647</w:t>
            </w:r>
          </w:p>
        </w:tc>
        <w:tc>
          <w:tcPr>
            <w:tcW w:w="1919" w:type="dxa"/>
          </w:tcPr>
          <w:p w14:paraId="4DE4D2E4" w14:textId="01F53F26" w:rsidR="006573F4" w:rsidRPr="00606296" w:rsidRDefault="006573F4" w:rsidP="006573F4">
            <w:pPr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606296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34" w:type="dxa"/>
          </w:tcPr>
          <w:p w14:paraId="5E7B4812" w14:textId="495B4115" w:rsidR="006573F4" w:rsidRPr="00606296" w:rsidRDefault="006573F4" w:rsidP="006573F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DE" w:eastAsia="en-GB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at# 705-606-147; RRID: </w:t>
            </w:r>
            <w:r w:rsidRPr="00606296">
              <w:rPr>
                <w:rFonts w:ascii="Arial" w:eastAsia="Times New Roman" w:hAnsi="Arial" w:cs="Arial"/>
                <w:sz w:val="20"/>
                <w:szCs w:val="20"/>
                <w:lang w:val="en-DE" w:eastAsia="en-GB"/>
              </w:rPr>
              <w:t>AB_2340438</w:t>
            </w:r>
          </w:p>
        </w:tc>
      </w:tr>
      <w:tr w:rsidR="006573F4" w:rsidRPr="00694336" w14:paraId="6795D30F" w14:textId="77777777" w:rsidTr="00D42521">
        <w:tc>
          <w:tcPr>
            <w:tcW w:w="3463" w:type="dxa"/>
          </w:tcPr>
          <w:p w14:paraId="646792F1" w14:textId="578A6B39" w:rsidR="006573F4" w:rsidRPr="00606296" w:rsidRDefault="006573F4" w:rsidP="006573F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nkey anti-mouse </w:t>
            </w:r>
            <w:proofErr w:type="spellStart"/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gY</w:t>
            </w:r>
            <w:proofErr w:type="spellEnd"/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H+L), Alexa Fluor 647</w:t>
            </w:r>
          </w:p>
        </w:tc>
        <w:tc>
          <w:tcPr>
            <w:tcW w:w="1919" w:type="dxa"/>
          </w:tcPr>
          <w:p w14:paraId="747D1DB6" w14:textId="54D39BDF" w:rsidR="006573F4" w:rsidRPr="00606296" w:rsidRDefault="006573F4" w:rsidP="006573F4">
            <w:pPr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606296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34" w:type="dxa"/>
          </w:tcPr>
          <w:p w14:paraId="7EE9BA1C" w14:textId="696E9EB5" w:rsidR="006573F4" w:rsidRPr="00606296" w:rsidRDefault="006573F4" w:rsidP="006573F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DE" w:eastAsia="en-GB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at# </w:t>
            </w:r>
            <w:r w:rsidR="008841AE"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5-605-150</w:t>
            </w: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RRID: </w:t>
            </w:r>
            <w:r w:rsidRPr="00606296">
              <w:rPr>
                <w:rFonts w:ascii="Arial" w:eastAsia="Times New Roman" w:hAnsi="Arial" w:cs="Arial"/>
                <w:sz w:val="20"/>
                <w:szCs w:val="20"/>
                <w:lang w:val="en-DE" w:eastAsia="en-GB"/>
              </w:rPr>
              <w:t>AB_2340862</w:t>
            </w:r>
          </w:p>
        </w:tc>
      </w:tr>
      <w:tr w:rsidR="0009651D" w:rsidRPr="00694336" w14:paraId="47A76D12" w14:textId="77777777" w:rsidTr="00D42521">
        <w:tc>
          <w:tcPr>
            <w:tcW w:w="3463" w:type="dxa"/>
          </w:tcPr>
          <w:p w14:paraId="2AC83F02" w14:textId="77777777" w:rsidR="0009651D" w:rsidRPr="00606296" w:rsidRDefault="0009651D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hAnsi="Arial" w:cs="Arial"/>
                <w:sz w:val="20"/>
                <w:szCs w:val="20"/>
              </w:rPr>
              <w:t>Donkey anti-Rabbit IgG (H+L), Alexa Fluor 546</w:t>
            </w:r>
          </w:p>
        </w:tc>
        <w:tc>
          <w:tcPr>
            <w:tcW w:w="1919" w:type="dxa"/>
          </w:tcPr>
          <w:p w14:paraId="5F25F782" w14:textId="77777777" w:rsidR="0009651D" w:rsidRPr="00606296" w:rsidRDefault="0009651D" w:rsidP="000965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6296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606296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634" w:type="dxa"/>
          </w:tcPr>
          <w:p w14:paraId="4E951084" w14:textId="2D1DD6AA" w:rsidR="0009651D" w:rsidRPr="00606296" w:rsidRDefault="0009651D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606296">
              <w:rPr>
                <w:rFonts w:ascii="Arial" w:hAnsi="Arial" w:cs="Arial"/>
                <w:sz w:val="20"/>
                <w:szCs w:val="20"/>
              </w:rPr>
              <w:t xml:space="preserve">Cat# A10040; RRID: </w:t>
            </w:r>
            <w:r w:rsidR="00606296" w:rsidRPr="00606296">
              <w:rPr>
                <w:rFonts w:ascii="Arial" w:hAnsi="Arial" w:cs="Arial"/>
                <w:sz w:val="20"/>
                <w:szCs w:val="20"/>
                <w:lang w:val="en-DE"/>
              </w:rPr>
              <w:t>AB_2534016</w:t>
            </w:r>
          </w:p>
        </w:tc>
      </w:tr>
      <w:tr w:rsidR="0009651D" w:rsidRPr="00694336" w14:paraId="0421A200" w14:textId="77777777" w:rsidTr="00D42521">
        <w:tc>
          <w:tcPr>
            <w:tcW w:w="3463" w:type="dxa"/>
          </w:tcPr>
          <w:p w14:paraId="7D103290" w14:textId="77777777" w:rsidR="0009651D" w:rsidRPr="00606296" w:rsidRDefault="0009651D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nkey anti-Rat IgG (H+L) Alexa </w:t>
            </w:r>
            <w:r w:rsidR="007C07CA"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luor </w:t>
            </w: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7</w:t>
            </w:r>
          </w:p>
        </w:tc>
        <w:tc>
          <w:tcPr>
            <w:tcW w:w="1919" w:type="dxa"/>
          </w:tcPr>
          <w:p w14:paraId="7170B525" w14:textId="77777777" w:rsidR="0009651D" w:rsidRPr="00606296" w:rsidRDefault="0009651D" w:rsidP="000965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606296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34" w:type="dxa"/>
          </w:tcPr>
          <w:p w14:paraId="0BE24FF2" w14:textId="77777777" w:rsidR="0009651D" w:rsidRPr="00606296" w:rsidRDefault="0009651D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t# 712-605-150; RRID: AB_2340693</w:t>
            </w:r>
          </w:p>
        </w:tc>
      </w:tr>
      <w:tr w:rsidR="0009651D" w:rsidRPr="00694336" w14:paraId="1F1DA3D5" w14:textId="77777777" w:rsidTr="00D42521">
        <w:tc>
          <w:tcPr>
            <w:tcW w:w="3463" w:type="dxa"/>
          </w:tcPr>
          <w:p w14:paraId="70E2DE0F" w14:textId="77777777" w:rsidR="0009651D" w:rsidRPr="00606296" w:rsidRDefault="0009651D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nkey anti-Guinea Pig IgG (H+L) Alexa </w:t>
            </w:r>
            <w:r w:rsidR="007C07CA"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luor </w:t>
            </w: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7</w:t>
            </w:r>
          </w:p>
        </w:tc>
        <w:tc>
          <w:tcPr>
            <w:tcW w:w="1919" w:type="dxa"/>
          </w:tcPr>
          <w:p w14:paraId="4A6DDAB6" w14:textId="77777777" w:rsidR="0009651D" w:rsidRPr="00606296" w:rsidRDefault="0009651D" w:rsidP="0009651D">
            <w:pPr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606296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34" w:type="dxa"/>
          </w:tcPr>
          <w:p w14:paraId="736C5C4B" w14:textId="77777777" w:rsidR="0009651D" w:rsidRPr="00606296" w:rsidRDefault="0009651D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t# 706-605-148; RRID: AB_2340476</w:t>
            </w:r>
          </w:p>
        </w:tc>
      </w:tr>
      <w:tr w:rsidR="0009651D" w:rsidRPr="00694336" w14:paraId="3579D1E9" w14:textId="77777777" w:rsidTr="00D42521">
        <w:tc>
          <w:tcPr>
            <w:tcW w:w="3463" w:type="dxa"/>
          </w:tcPr>
          <w:p w14:paraId="4F22DC26" w14:textId="3C1CA2E6" w:rsidR="0009651D" w:rsidRPr="00606296" w:rsidRDefault="00694336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bbit</w:t>
            </w:r>
            <w:r w:rsidR="0009651D"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ti-Mouse IgG</w:t>
            </w: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HRP</w:t>
            </w:r>
          </w:p>
        </w:tc>
        <w:tc>
          <w:tcPr>
            <w:tcW w:w="1919" w:type="dxa"/>
          </w:tcPr>
          <w:p w14:paraId="0764795F" w14:textId="4B892F6A" w:rsidR="0009651D" w:rsidRPr="00606296" w:rsidRDefault="00694336" w:rsidP="0009651D">
            <w:pPr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634" w:type="dxa"/>
          </w:tcPr>
          <w:p w14:paraId="3490E3A4" w14:textId="7F1E1342" w:rsidR="0009651D" w:rsidRPr="00606296" w:rsidRDefault="0009651D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DE" w:eastAsia="en-GB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at# </w:t>
            </w:r>
            <w:r w:rsidR="00694336" w:rsidRPr="00606296">
              <w:rPr>
                <w:rFonts w:ascii="Arial" w:hAnsi="Arial" w:cs="Arial"/>
                <w:sz w:val="20"/>
                <w:szCs w:val="20"/>
              </w:rPr>
              <w:t>A9044</w:t>
            </w: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RRID: </w:t>
            </w:r>
            <w:r w:rsidR="00694336" w:rsidRPr="00606296">
              <w:rPr>
                <w:rFonts w:ascii="Arial" w:eastAsia="Times New Roman" w:hAnsi="Arial" w:cs="Arial"/>
                <w:sz w:val="20"/>
                <w:szCs w:val="20"/>
                <w:lang w:val="en-DE" w:eastAsia="en-GB"/>
              </w:rPr>
              <w:t xml:space="preserve">AB_258431 </w:t>
            </w:r>
          </w:p>
        </w:tc>
      </w:tr>
      <w:tr w:rsidR="00694336" w:rsidRPr="00694336" w14:paraId="396F0AFD" w14:textId="77777777" w:rsidTr="00D42521">
        <w:tc>
          <w:tcPr>
            <w:tcW w:w="3463" w:type="dxa"/>
          </w:tcPr>
          <w:p w14:paraId="1D76AE7D" w14:textId="22D07B27" w:rsidR="00694336" w:rsidRPr="00606296" w:rsidRDefault="00694336" w:rsidP="0069433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oat anti-Rabbit IgG-HRP</w:t>
            </w:r>
          </w:p>
        </w:tc>
        <w:tc>
          <w:tcPr>
            <w:tcW w:w="1919" w:type="dxa"/>
          </w:tcPr>
          <w:p w14:paraId="6D10B8E4" w14:textId="02B3D9DA" w:rsidR="00694336" w:rsidRPr="00606296" w:rsidRDefault="00694336" w:rsidP="00694336">
            <w:pPr>
              <w:jc w:val="both"/>
              <w:rPr>
                <w:rFonts w:ascii="Arial" w:eastAsia="BatangChe" w:hAnsi="Arial" w:cs="Arial"/>
                <w:sz w:val="20"/>
                <w:szCs w:val="20"/>
              </w:rPr>
            </w:pPr>
            <w:r w:rsidRPr="0060629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634" w:type="dxa"/>
          </w:tcPr>
          <w:p w14:paraId="3591E79C" w14:textId="564994E1" w:rsidR="00694336" w:rsidRPr="00606296" w:rsidRDefault="00694336" w:rsidP="0069433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DE" w:eastAsia="en-GB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at# </w:t>
            </w:r>
            <w:r w:rsidRPr="00606296">
              <w:rPr>
                <w:rFonts w:ascii="Arial" w:hAnsi="Arial" w:cs="Arial"/>
                <w:sz w:val="20"/>
                <w:szCs w:val="20"/>
              </w:rPr>
              <w:t>A0545</w:t>
            </w: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RRID: </w:t>
            </w:r>
            <w:r w:rsidRPr="00606296">
              <w:rPr>
                <w:rFonts w:ascii="Arial" w:eastAsia="Times New Roman" w:hAnsi="Arial" w:cs="Arial"/>
                <w:sz w:val="20"/>
                <w:szCs w:val="20"/>
                <w:lang w:val="en-DE" w:eastAsia="en-GB"/>
              </w:rPr>
              <w:t>AB_257896</w:t>
            </w:r>
          </w:p>
        </w:tc>
      </w:tr>
      <w:tr w:rsidR="00694336" w:rsidRPr="00694336" w14:paraId="5E6AACAE" w14:textId="77777777" w:rsidTr="00D42521">
        <w:tc>
          <w:tcPr>
            <w:tcW w:w="3463" w:type="dxa"/>
          </w:tcPr>
          <w:p w14:paraId="5150428E" w14:textId="44ABAD5C" w:rsidR="00694336" w:rsidRPr="00606296" w:rsidRDefault="00694336" w:rsidP="0069433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ovine anti-Goat IgG-HRP</w:t>
            </w:r>
          </w:p>
        </w:tc>
        <w:tc>
          <w:tcPr>
            <w:tcW w:w="1919" w:type="dxa"/>
          </w:tcPr>
          <w:p w14:paraId="0F1624DF" w14:textId="4EAF751D" w:rsidR="00694336" w:rsidRPr="00606296" w:rsidRDefault="00694336" w:rsidP="00694336">
            <w:pPr>
              <w:jc w:val="both"/>
              <w:rPr>
                <w:rFonts w:ascii="Arial" w:eastAsia="BatangChe" w:hAnsi="Arial" w:cs="Arial"/>
                <w:sz w:val="20"/>
                <w:szCs w:val="20"/>
              </w:rPr>
            </w:pPr>
            <w:r w:rsidRPr="00606296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3634" w:type="dxa"/>
          </w:tcPr>
          <w:p w14:paraId="5F9125F9" w14:textId="2BC51198" w:rsidR="00694336" w:rsidRPr="00606296" w:rsidRDefault="00694336" w:rsidP="0069433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DE" w:eastAsia="en-GB"/>
              </w:rPr>
            </w:pP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at# </w:t>
            </w:r>
            <w:r w:rsidRPr="00606296">
              <w:rPr>
                <w:rFonts w:ascii="Arial" w:hAnsi="Arial" w:cs="Arial"/>
                <w:sz w:val="20"/>
                <w:szCs w:val="20"/>
              </w:rPr>
              <w:t>sc-2384</w:t>
            </w:r>
            <w:r w:rsidRPr="006062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RRID: </w:t>
            </w:r>
            <w:r w:rsidRPr="00606296">
              <w:rPr>
                <w:rFonts w:ascii="Arial" w:eastAsia="Times New Roman" w:hAnsi="Arial" w:cs="Arial"/>
                <w:sz w:val="20"/>
                <w:szCs w:val="20"/>
                <w:lang w:val="en-DE" w:eastAsia="en-GB"/>
              </w:rPr>
              <w:t>AB_634814</w:t>
            </w:r>
          </w:p>
        </w:tc>
      </w:tr>
      <w:tr w:rsidR="0009651D" w:rsidRPr="00694336" w14:paraId="0B294A70" w14:textId="77777777" w:rsidTr="00D42521">
        <w:tc>
          <w:tcPr>
            <w:tcW w:w="9016" w:type="dxa"/>
            <w:gridSpan w:val="3"/>
            <w:shd w:val="clear" w:color="auto" w:fill="8496B0" w:themeFill="text2" w:themeFillTint="99"/>
          </w:tcPr>
          <w:p w14:paraId="7405520A" w14:textId="77777777" w:rsidR="0009651D" w:rsidRPr="00694336" w:rsidRDefault="0009651D" w:rsidP="0009651D">
            <w:pPr>
              <w:tabs>
                <w:tab w:val="left" w:pos="1575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4336">
              <w:rPr>
                <w:rFonts w:ascii="Arial" w:hAnsi="Arial" w:cs="Arial"/>
                <w:sz w:val="24"/>
                <w:szCs w:val="24"/>
              </w:rPr>
              <w:t>Chemicals, Peptides, and Recombinant Proteins</w:t>
            </w:r>
          </w:p>
        </w:tc>
      </w:tr>
      <w:tr w:rsidR="00D67601" w:rsidRPr="00694336" w14:paraId="6718B2CA" w14:textId="77777777" w:rsidTr="00D42521">
        <w:tc>
          <w:tcPr>
            <w:tcW w:w="3463" w:type="dxa"/>
          </w:tcPr>
          <w:p w14:paraId="7801A0FA" w14:textId="3246C70A" w:rsidR="00D67601" w:rsidRPr="00F0729C" w:rsidRDefault="00D67601" w:rsidP="00D6760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4’,6-Diamidino-2-Phenylindole, Dihydrochloride (DAPI)</w:t>
            </w:r>
          </w:p>
        </w:tc>
        <w:tc>
          <w:tcPr>
            <w:tcW w:w="1919" w:type="dxa"/>
          </w:tcPr>
          <w:p w14:paraId="7189851D" w14:textId="604E9A34" w:rsidR="00D67601" w:rsidRPr="00F0729C" w:rsidRDefault="00D67601" w:rsidP="00D6760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729C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F0729C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634" w:type="dxa"/>
          </w:tcPr>
          <w:p w14:paraId="43C491C3" w14:textId="427EB959" w:rsidR="00D67601" w:rsidRPr="00F0729C" w:rsidRDefault="00D67601" w:rsidP="00D6760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Cat# D1306; RRID: AB_2629482</w:t>
            </w:r>
          </w:p>
        </w:tc>
      </w:tr>
      <w:tr w:rsidR="0009651D" w:rsidRPr="00694336" w14:paraId="47D1BB90" w14:textId="77777777" w:rsidTr="00D42521">
        <w:tc>
          <w:tcPr>
            <w:tcW w:w="3463" w:type="dxa"/>
          </w:tcPr>
          <w:p w14:paraId="4A196774" w14:textId="6073D467" w:rsidR="0009651D" w:rsidRPr="002E60B8" w:rsidRDefault="002E60B8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E60B8">
              <w:rPr>
                <w:rFonts w:ascii="Arial" w:hAnsi="Arial" w:cs="Arial"/>
                <w:sz w:val="20"/>
                <w:szCs w:val="20"/>
              </w:rPr>
              <w:t xml:space="preserve">Doxycycline </w:t>
            </w:r>
            <w:proofErr w:type="spellStart"/>
            <w:r w:rsidRPr="002E60B8">
              <w:rPr>
                <w:rFonts w:ascii="Arial" w:hAnsi="Arial" w:cs="Arial"/>
                <w:sz w:val="20"/>
                <w:szCs w:val="20"/>
              </w:rPr>
              <w:t>hyclate</w:t>
            </w:r>
            <w:proofErr w:type="spellEnd"/>
          </w:p>
        </w:tc>
        <w:tc>
          <w:tcPr>
            <w:tcW w:w="1919" w:type="dxa"/>
          </w:tcPr>
          <w:p w14:paraId="4BA2B2E5" w14:textId="2344A59D" w:rsidR="0009651D" w:rsidRPr="002E60B8" w:rsidRDefault="002E60B8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E60B8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634" w:type="dxa"/>
          </w:tcPr>
          <w:p w14:paraId="3BB5C84B" w14:textId="632188BC" w:rsidR="0009651D" w:rsidRPr="00F0729C" w:rsidRDefault="002E60B8" w:rsidP="0009651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highlight w:val="red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2E60B8">
              <w:rPr>
                <w:rFonts w:ascii="Arial" w:hAnsi="Arial" w:cs="Arial"/>
                <w:sz w:val="20"/>
                <w:szCs w:val="20"/>
              </w:rPr>
              <w:t>D9891</w:t>
            </w:r>
            <w:r w:rsidRPr="00F0729C">
              <w:rPr>
                <w:rFonts w:ascii="Arial" w:hAnsi="Arial" w:cs="Arial"/>
                <w:sz w:val="20"/>
                <w:szCs w:val="20"/>
              </w:rPr>
              <w:t xml:space="preserve">; RRID: </w:t>
            </w: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9651D" w:rsidRPr="00694336" w14:paraId="200CBAA8" w14:textId="77777777" w:rsidTr="00D42521">
        <w:tc>
          <w:tcPr>
            <w:tcW w:w="3463" w:type="dxa"/>
          </w:tcPr>
          <w:p w14:paraId="0F0BBBC6" w14:textId="77777777" w:rsidR="0009651D" w:rsidRPr="00F0729C" w:rsidRDefault="0009651D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Paraformaldehyde</w:t>
            </w:r>
          </w:p>
        </w:tc>
        <w:tc>
          <w:tcPr>
            <w:tcW w:w="1919" w:type="dxa"/>
          </w:tcPr>
          <w:p w14:paraId="502F4A35" w14:textId="77777777" w:rsidR="0009651D" w:rsidRPr="00F0729C" w:rsidRDefault="0009651D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634" w:type="dxa"/>
          </w:tcPr>
          <w:p w14:paraId="413EC4B2" w14:textId="2B5517BD" w:rsidR="0009651D" w:rsidRPr="00F0729C" w:rsidRDefault="0009651D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Cat# P6148</w:t>
            </w:r>
            <w:r w:rsidR="004A410E" w:rsidRPr="00F0729C">
              <w:rPr>
                <w:rFonts w:ascii="Arial" w:hAnsi="Arial" w:cs="Arial"/>
                <w:sz w:val="20"/>
                <w:szCs w:val="20"/>
              </w:rPr>
              <w:t>;</w:t>
            </w:r>
            <w:r w:rsidRPr="00F072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A410E" w:rsidRPr="00F0729C">
              <w:rPr>
                <w:rFonts w:ascii="Arial" w:hAnsi="Arial" w:cs="Arial"/>
                <w:sz w:val="20"/>
                <w:szCs w:val="20"/>
              </w:rPr>
              <w:t>RRID: N/A</w:t>
            </w:r>
          </w:p>
        </w:tc>
      </w:tr>
      <w:tr w:rsidR="0009651D" w:rsidRPr="00694336" w14:paraId="6716109D" w14:textId="77777777" w:rsidTr="00D42521">
        <w:tc>
          <w:tcPr>
            <w:tcW w:w="3463" w:type="dxa"/>
          </w:tcPr>
          <w:p w14:paraId="7DF74FA7" w14:textId="6164189D" w:rsidR="0009651D" w:rsidRPr="00F0729C" w:rsidRDefault="007B43E4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729C">
              <w:rPr>
                <w:rFonts w:ascii="Arial" w:hAnsi="Arial" w:cs="Arial"/>
                <w:sz w:val="20"/>
                <w:szCs w:val="20"/>
              </w:rPr>
              <w:t>Tetramethylrhodamine</w:t>
            </w:r>
            <w:proofErr w:type="spellEnd"/>
            <w:r w:rsidRPr="00F0729C">
              <w:rPr>
                <w:rFonts w:ascii="Arial" w:hAnsi="Arial" w:cs="Arial"/>
                <w:sz w:val="20"/>
                <w:szCs w:val="20"/>
              </w:rPr>
              <w:t xml:space="preserve"> methyl ester (TMRM)</w:t>
            </w:r>
          </w:p>
        </w:tc>
        <w:tc>
          <w:tcPr>
            <w:tcW w:w="1919" w:type="dxa"/>
          </w:tcPr>
          <w:p w14:paraId="13B7A8CA" w14:textId="6DDE082D" w:rsidR="0009651D" w:rsidRPr="00F0729C" w:rsidRDefault="007B43E4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729C">
              <w:rPr>
                <w:rFonts w:ascii="Arial" w:eastAsia="BatangChe" w:hAnsi="Arial" w:cs="Arial"/>
                <w:sz w:val="20"/>
                <w:szCs w:val="20"/>
              </w:rPr>
              <w:t>Thermo</w:t>
            </w:r>
            <w:proofErr w:type="spellEnd"/>
            <w:r w:rsidRPr="00F0729C">
              <w:rPr>
                <w:rFonts w:ascii="Arial" w:eastAsia="BatangChe" w:hAnsi="Arial" w:cs="Arial"/>
                <w:sz w:val="20"/>
                <w:szCs w:val="20"/>
              </w:rPr>
              <w:t xml:space="preserve"> </w:t>
            </w:r>
            <w:r w:rsidRPr="00F0729C">
              <w:rPr>
                <w:rFonts w:ascii="Arial" w:hAnsi="Arial" w:cs="Arial"/>
                <w:sz w:val="20"/>
                <w:szCs w:val="20"/>
              </w:rPr>
              <w:t xml:space="preserve">Fisher </w:t>
            </w:r>
            <w:r w:rsidRPr="00F0729C">
              <w:rPr>
                <w:rFonts w:ascii="Arial" w:eastAsia="BatangChe" w:hAnsi="Arial" w:cs="Arial"/>
                <w:sz w:val="20"/>
                <w:szCs w:val="20"/>
              </w:rPr>
              <w:t>Scientific</w:t>
            </w:r>
          </w:p>
        </w:tc>
        <w:tc>
          <w:tcPr>
            <w:tcW w:w="3634" w:type="dxa"/>
          </w:tcPr>
          <w:p w14:paraId="07D30F40" w14:textId="3ADF9ADA" w:rsidR="0009651D" w:rsidRPr="00F0729C" w:rsidRDefault="0009651D" w:rsidP="0009651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29C">
              <w:rPr>
                <w:rFonts w:ascii="Arial" w:hAnsi="Arial" w:cs="Arial"/>
                <w:color w:val="000000"/>
                <w:sz w:val="20"/>
                <w:szCs w:val="20"/>
              </w:rPr>
              <w:t xml:space="preserve">Cat# </w:t>
            </w:r>
            <w:r w:rsidR="00383A4B" w:rsidRPr="00F0729C">
              <w:rPr>
                <w:rStyle w:val="pdp-product-summarycatalog-number-value"/>
                <w:rFonts w:ascii="Arial" w:hAnsi="Arial" w:cs="Arial"/>
                <w:sz w:val="20"/>
                <w:szCs w:val="20"/>
              </w:rPr>
              <w:t>T668</w:t>
            </w:r>
            <w:r w:rsidR="004A410E" w:rsidRPr="00F0729C">
              <w:rPr>
                <w:rStyle w:val="pdp-product-summarycatalog-number-value"/>
                <w:rFonts w:ascii="Arial" w:hAnsi="Arial" w:cs="Arial"/>
                <w:sz w:val="20"/>
                <w:szCs w:val="20"/>
              </w:rPr>
              <w:t xml:space="preserve">; </w:t>
            </w:r>
            <w:r w:rsidR="004A410E" w:rsidRPr="00F0729C">
              <w:rPr>
                <w:rFonts w:ascii="Arial" w:hAnsi="Arial" w:cs="Arial"/>
                <w:sz w:val="20"/>
                <w:szCs w:val="20"/>
              </w:rPr>
              <w:t>RRID: N/A</w:t>
            </w:r>
          </w:p>
          <w:p w14:paraId="46FCB0C3" w14:textId="77777777" w:rsidR="0009651D" w:rsidRPr="00F0729C" w:rsidRDefault="0009651D" w:rsidP="00096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7601" w:rsidRPr="00694336" w14:paraId="6D01EC2B" w14:textId="77777777" w:rsidTr="00D67601">
        <w:trPr>
          <w:trHeight w:val="582"/>
        </w:trPr>
        <w:tc>
          <w:tcPr>
            <w:tcW w:w="9016" w:type="dxa"/>
            <w:gridSpan w:val="3"/>
            <w:shd w:val="clear" w:color="auto" w:fill="8496B0" w:themeFill="text2" w:themeFillTint="99"/>
          </w:tcPr>
          <w:p w14:paraId="3604B0DD" w14:textId="64D2416E" w:rsidR="00D67601" w:rsidRPr="00694336" w:rsidRDefault="00D67601" w:rsidP="0009651D">
            <w:pPr>
              <w:jc w:val="both"/>
              <w:rPr>
                <w:rFonts w:ascii="Arial" w:hAnsi="Arial" w:cs="Arial"/>
                <w:color w:val="000000"/>
              </w:rPr>
            </w:pPr>
            <w:r w:rsidRPr="00694336">
              <w:rPr>
                <w:rFonts w:ascii="Arial" w:hAnsi="Arial" w:cs="Arial"/>
                <w:color w:val="000000"/>
              </w:rPr>
              <w:t>Critical commercial assays</w:t>
            </w:r>
          </w:p>
        </w:tc>
      </w:tr>
      <w:tr w:rsidR="00D67601" w:rsidRPr="00694336" w14:paraId="5159BF9D" w14:textId="77777777" w:rsidTr="00D42521">
        <w:tc>
          <w:tcPr>
            <w:tcW w:w="3463" w:type="dxa"/>
          </w:tcPr>
          <w:p w14:paraId="6A13323A" w14:textId="5401333E" w:rsidR="00D67601" w:rsidRPr="00694336" w:rsidRDefault="00462B6A" w:rsidP="00D6760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BD7019">
              <w:rPr>
                <w:rFonts w:ascii="Arial" w:hAnsi="Arial"/>
                <w:lang w:eastAsia="en-GB"/>
              </w:rPr>
              <w:t>Adult Brain Dissociation</w:t>
            </w:r>
            <w:r w:rsidRPr="00694336">
              <w:rPr>
                <w:rFonts w:ascii="Arial" w:hAnsi="Arial" w:cs="Arial"/>
              </w:rPr>
              <w:t xml:space="preserve"> </w:t>
            </w:r>
            <w:r w:rsidR="00D67601" w:rsidRPr="00694336">
              <w:rPr>
                <w:rFonts w:ascii="Arial" w:hAnsi="Arial" w:cs="Arial"/>
              </w:rPr>
              <w:t>Kit</w:t>
            </w:r>
          </w:p>
        </w:tc>
        <w:tc>
          <w:tcPr>
            <w:tcW w:w="1919" w:type="dxa"/>
          </w:tcPr>
          <w:p w14:paraId="7D7AD6A0" w14:textId="1EE9C0AC" w:rsidR="00D67601" w:rsidRPr="00694336" w:rsidRDefault="00462B6A" w:rsidP="00D6760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BatangChe" w:hAnsi="Arial" w:cs="Arial"/>
              </w:rPr>
            </w:pPr>
            <w:proofErr w:type="spellStart"/>
            <w:r w:rsidRPr="00BD7019">
              <w:rPr>
                <w:rFonts w:ascii="Arial" w:hAnsi="Arial"/>
                <w:lang w:eastAsia="en-GB"/>
              </w:rPr>
              <w:t>Miltenyi</w:t>
            </w:r>
            <w:proofErr w:type="spellEnd"/>
            <w:r w:rsidRPr="00BD7019">
              <w:rPr>
                <w:rFonts w:ascii="Arial" w:hAnsi="Arial"/>
                <w:lang w:eastAsia="en-GB"/>
              </w:rPr>
              <w:t xml:space="preserve"> Biotec</w:t>
            </w:r>
          </w:p>
        </w:tc>
        <w:tc>
          <w:tcPr>
            <w:tcW w:w="3634" w:type="dxa"/>
          </w:tcPr>
          <w:p w14:paraId="5D53A039" w14:textId="75B54035" w:rsidR="00D67601" w:rsidRPr="00694336" w:rsidRDefault="00D67601" w:rsidP="00D67601">
            <w:pPr>
              <w:jc w:val="both"/>
              <w:rPr>
                <w:rFonts w:ascii="Arial" w:hAnsi="Arial" w:cs="Arial"/>
              </w:rPr>
            </w:pPr>
            <w:r w:rsidRPr="00694336">
              <w:rPr>
                <w:rFonts w:ascii="Arial" w:hAnsi="Arial" w:cs="Arial"/>
              </w:rPr>
              <w:t xml:space="preserve">Cat# </w:t>
            </w:r>
            <w:r w:rsidR="00462B6A" w:rsidRPr="00462B6A">
              <w:rPr>
                <w:rFonts w:ascii="Arial" w:hAnsi="Arial" w:cs="Arial"/>
              </w:rPr>
              <w:t>130-107-677</w:t>
            </w:r>
          </w:p>
          <w:p w14:paraId="6C88A61E" w14:textId="77777777" w:rsidR="00D67601" w:rsidRPr="00694336" w:rsidRDefault="00D67601" w:rsidP="00D67601">
            <w:pPr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09651D" w:rsidRPr="00694336" w14:paraId="0C15C63E" w14:textId="77777777" w:rsidTr="00D42521">
        <w:tc>
          <w:tcPr>
            <w:tcW w:w="9016" w:type="dxa"/>
            <w:gridSpan w:val="3"/>
            <w:shd w:val="clear" w:color="auto" w:fill="8496B0" w:themeFill="text2" w:themeFillTint="99"/>
          </w:tcPr>
          <w:p w14:paraId="218B3D5C" w14:textId="77777777" w:rsidR="0009651D" w:rsidRPr="00694336" w:rsidRDefault="0009651D" w:rsidP="000965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4336">
              <w:rPr>
                <w:rFonts w:ascii="Arial" w:hAnsi="Arial" w:cs="Arial"/>
                <w:sz w:val="24"/>
                <w:szCs w:val="24"/>
              </w:rPr>
              <w:lastRenderedPageBreak/>
              <w:t>Bacterial and Virus Strains</w:t>
            </w:r>
          </w:p>
          <w:p w14:paraId="75BDC404" w14:textId="77777777" w:rsidR="0009651D" w:rsidRPr="00694336" w:rsidRDefault="0009651D" w:rsidP="0009651D">
            <w:pPr>
              <w:rPr>
                <w:rFonts w:ascii="Arial" w:hAnsi="Arial" w:cs="Arial"/>
                <w:color w:val="000000"/>
              </w:rPr>
            </w:pPr>
          </w:p>
        </w:tc>
      </w:tr>
      <w:tr w:rsidR="00E64F1C" w:rsidRPr="00694336" w14:paraId="1B6BA506" w14:textId="77777777" w:rsidTr="00F167DC">
        <w:trPr>
          <w:trHeight w:val="624"/>
        </w:trPr>
        <w:tc>
          <w:tcPr>
            <w:tcW w:w="3463" w:type="dxa"/>
          </w:tcPr>
          <w:p w14:paraId="491712FB" w14:textId="014397B6" w:rsidR="00193BC6" w:rsidRPr="00F0729C" w:rsidRDefault="00193BC6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AAV1-FLEX-mito-</w:t>
            </w:r>
          </w:p>
          <w:p w14:paraId="3D283A46" w14:textId="153FFC3B" w:rsidR="00E64F1C" w:rsidRPr="00F0729C" w:rsidRDefault="00193BC6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GFP.WPRE-SV40</w:t>
            </w:r>
          </w:p>
        </w:tc>
        <w:tc>
          <w:tcPr>
            <w:tcW w:w="1919" w:type="dxa"/>
          </w:tcPr>
          <w:p w14:paraId="4B507183" w14:textId="342B7962" w:rsidR="00E64F1C" w:rsidRPr="00F0729C" w:rsidRDefault="00193BC6" w:rsidP="00383A4B">
            <w:pPr>
              <w:rPr>
                <w:rFonts w:ascii="Arial" w:hAnsi="Arial" w:cs="Arial"/>
                <w:sz w:val="20"/>
                <w:szCs w:val="20"/>
              </w:rPr>
            </w:pPr>
            <w:hyperlink w:anchor="_ENREF_14" w:tooltip="Deshpande, 2013 #119" w:history="1">
              <w:r w:rsidRPr="00F0729C">
                <w:rPr>
                  <w:rFonts w:ascii="Arial" w:hAnsi="Arial" w:cs="Arial"/>
                  <w:noProof/>
                  <w:sz w:val="20"/>
                  <w:szCs w:val="20"/>
                </w:rPr>
                <w:t>Benoit</w:t>
              </w:r>
              <w:r w:rsidR="00E64F1C" w:rsidRPr="00F0729C">
                <w:rPr>
                  <w:rFonts w:ascii="Arial" w:hAnsi="Arial" w:cs="Arial"/>
                  <w:noProof/>
                  <w:sz w:val="20"/>
                  <w:szCs w:val="20"/>
                </w:rPr>
                <w:t xml:space="preserve"> et al., 20</w:t>
              </w:r>
              <w:r w:rsidRPr="00F0729C">
                <w:rPr>
                  <w:rFonts w:ascii="Arial" w:hAnsi="Arial" w:cs="Arial"/>
                  <w:noProof/>
                  <w:sz w:val="20"/>
                  <w:szCs w:val="20"/>
                </w:rPr>
                <w:t>25</w:t>
              </w:r>
            </w:hyperlink>
          </w:p>
        </w:tc>
        <w:tc>
          <w:tcPr>
            <w:tcW w:w="3634" w:type="dxa"/>
          </w:tcPr>
          <w:p w14:paraId="681F7F83" w14:textId="6D9E8926" w:rsidR="00E64F1C" w:rsidRPr="00F0729C" w:rsidRDefault="00E64F1C" w:rsidP="00383A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93BC6" w:rsidRPr="00694336" w14:paraId="6BF8F0F9" w14:textId="77777777" w:rsidTr="00C83F7C">
        <w:trPr>
          <w:trHeight w:val="680"/>
        </w:trPr>
        <w:tc>
          <w:tcPr>
            <w:tcW w:w="3463" w:type="dxa"/>
          </w:tcPr>
          <w:p w14:paraId="3DC9462E" w14:textId="77777777" w:rsidR="00193BC6" w:rsidRPr="00F0729C" w:rsidRDefault="00193BC6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AAV1-FLEX-EGFP2-</w:t>
            </w:r>
          </w:p>
          <w:p w14:paraId="0BA6A841" w14:textId="6D9627E7" w:rsidR="00193BC6" w:rsidRPr="00F0729C" w:rsidRDefault="00193BC6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Gephyrin P1</w:t>
            </w:r>
          </w:p>
        </w:tc>
        <w:tc>
          <w:tcPr>
            <w:tcW w:w="1919" w:type="dxa"/>
          </w:tcPr>
          <w:p w14:paraId="13918D9F" w14:textId="3FF5F951" w:rsidR="00193BC6" w:rsidRPr="00F0729C" w:rsidRDefault="00193BC6" w:rsidP="00193BC6">
            <w:pPr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634" w:type="dxa"/>
          </w:tcPr>
          <w:p w14:paraId="3319FC60" w14:textId="7E8505F5" w:rsidR="00193BC6" w:rsidRPr="00F0729C" w:rsidRDefault="00193BC6" w:rsidP="00193BC6">
            <w:pPr>
              <w:rPr>
                <w:rFonts w:ascii="Arial" w:eastAsia="BatangChe" w:hAnsi="Arial" w:cs="Arial"/>
                <w:sz w:val="20"/>
                <w:szCs w:val="20"/>
              </w:rPr>
            </w:pPr>
            <w:r w:rsidRPr="00F0729C">
              <w:rPr>
                <w:rFonts w:ascii="Arial" w:eastAsia="BatangChe" w:hAnsi="Arial" w:cs="Arial"/>
                <w:sz w:val="20"/>
                <w:szCs w:val="20"/>
              </w:rPr>
              <w:t xml:space="preserve">Modified from </w:t>
            </w:r>
            <w:proofErr w:type="spellStart"/>
            <w:r w:rsidRPr="00F0729C">
              <w:rPr>
                <w:rFonts w:ascii="Arial" w:eastAsia="BatangChe" w:hAnsi="Arial" w:cs="Arial"/>
                <w:sz w:val="20"/>
                <w:szCs w:val="20"/>
              </w:rPr>
              <w:t>Addgene</w:t>
            </w:r>
            <w:proofErr w:type="spellEnd"/>
            <w:r w:rsidRPr="00F0729C">
              <w:rPr>
                <w:rFonts w:ascii="Arial" w:eastAsia="BatangChe" w:hAnsi="Arial" w:cs="Arial"/>
                <w:sz w:val="20"/>
                <w:szCs w:val="20"/>
              </w:rPr>
              <w:t xml:space="preserve">, </w:t>
            </w:r>
            <w:r w:rsidRPr="00F0729C">
              <w:rPr>
                <w:rFonts w:ascii="Arial" w:hAnsi="Arial" w:cs="Arial"/>
                <w:sz w:val="20"/>
                <w:szCs w:val="20"/>
              </w:rPr>
              <w:t>Cat# 68815</w:t>
            </w:r>
            <w:r w:rsidR="00C31283" w:rsidRPr="00F0729C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C31283" w:rsidRPr="00F0729C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gramEnd"/>
            <w:r w:rsidR="00C31283" w:rsidRPr="00F0729C">
              <w:rPr>
                <w:rFonts w:ascii="Arial" w:hAnsi="Arial" w:cs="Arial"/>
                <w:sz w:val="20"/>
                <w:szCs w:val="20"/>
              </w:rPr>
              <w:t>_68815</w:t>
            </w:r>
          </w:p>
          <w:p w14:paraId="51F2D597" w14:textId="1E2CADF3" w:rsidR="00193BC6" w:rsidRPr="00F0729C" w:rsidRDefault="00193BC6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BC6" w:rsidRPr="00694336" w14:paraId="209CE6E0" w14:textId="77777777" w:rsidTr="00C83F7C">
        <w:trPr>
          <w:trHeight w:val="680"/>
        </w:trPr>
        <w:tc>
          <w:tcPr>
            <w:tcW w:w="3463" w:type="dxa"/>
          </w:tcPr>
          <w:p w14:paraId="5F270A6F" w14:textId="7548B48E" w:rsidR="00193BC6" w:rsidRPr="00F0729C" w:rsidRDefault="00193BC6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AAV-EF1a-DIO-PSD95-</w:t>
            </w:r>
          </w:p>
          <w:p w14:paraId="1D200999" w14:textId="77C826C7" w:rsidR="00193BC6" w:rsidRPr="00F0729C" w:rsidRDefault="00193BC6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EGFP-WPRE</w:t>
            </w:r>
          </w:p>
        </w:tc>
        <w:tc>
          <w:tcPr>
            <w:tcW w:w="1919" w:type="dxa"/>
          </w:tcPr>
          <w:p w14:paraId="711CEAB3" w14:textId="05FBFB26" w:rsidR="00193BC6" w:rsidRPr="00F0729C" w:rsidRDefault="00193BC6" w:rsidP="00193BC6">
            <w:pPr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Sun et al., 2019</w:t>
            </w:r>
          </w:p>
        </w:tc>
        <w:tc>
          <w:tcPr>
            <w:tcW w:w="3634" w:type="dxa"/>
          </w:tcPr>
          <w:p w14:paraId="7D64D719" w14:textId="0F8ADE5B" w:rsidR="00193BC6" w:rsidRPr="00F0729C" w:rsidRDefault="00193BC6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729C">
              <w:rPr>
                <w:rFonts w:ascii="Arial" w:eastAsia="BatangChe" w:hAnsi="Arial" w:cs="Arial"/>
                <w:sz w:val="20"/>
                <w:szCs w:val="20"/>
              </w:rPr>
              <w:t>Addgene</w:t>
            </w:r>
            <w:proofErr w:type="spellEnd"/>
            <w:r w:rsidRPr="00F0729C">
              <w:rPr>
                <w:rFonts w:ascii="Arial" w:eastAsia="BatangChe" w:hAnsi="Arial" w:cs="Arial"/>
                <w:sz w:val="20"/>
                <w:szCs w:val="20"/>
              </w:rPr>
              <w:t xml:space="preserve">, </w:t>
            </w:r>
            <w:r w:rsidRPr="00F0729C">
              <w:rPr>
                <w:rFonts w:ascii="Arial" w:hAnsi="Arial" w:cs="Arial"/>
                <w:sz w:val="20"/>
                <w:szCs w:val="20"/>
              </w:rPr>
              <w:t>Cat# 133785</w:t>
            </w:r>
            <w:r w:rsidR="00C31283" w:rsidRPr="00F0729C">
              <w:rPr>
                <w:rFonts w:ascii="Arial" w:hAnsi="Arial" w:cs="Arial"/>
                <w:sz w:val="20"/>
                <w:szCs w:val="20"/>
              </w:rPr>
              <w:t>, a gift from Michael Stryker; RRID: Addgene_133785</w:t>
            </w:r>
          </w:p>
        </w:tc>
      </w:tr>
      <w:tr w:rsidR="00193BC6" w:rsidRPr="00694336" w14:paraId="7EAF897C" w14:textId="77777777" w:rsidTr="00C83F7C">
        <w:trPr>
          <w:trHeight w:val="680"/>
        </w:trPr>
        <w:tc>
          <w:tcPr>
            <w:tcW w:w="3463" w:type="dxa"/>
          </w:tcPr>
          <w:p w14:paraId="3E51DE8A" w14:textId="26ED1710" w:rsidR="00193BC6" w:rsidRPr="00F0729C" w:rsidRDefault="005B1E1D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AAV-DIO-LACTB-dAPEX2</w:t>
            </w:r>
          </w:p>
        </w:tc>
        <w:tc>
          <w:tcPr>
            <w:tcW w:w="1919" w:type="dxa"/>
          </w:tcPr>
          <w:p w14:paraId="65D332B1" w14:textId="1AA867BF" w:rsidR="00193BC6" w:rsidRPr="00F0729C" w:rsidRDefault="00A40041" w:rsidP="00193BC6">
            <w:pPr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Zhang et al., 2019</w:t>
            </w:r>
          </w:p>
        </w:tc>
        <w:tc>
          <w:tcPr>
            <w:tcW w:w="3634" w:type="dxa"/>
          </w:tcPr>
          <w:p w14:paraId="1116F1FB" w14:textId="09CB0BEF" w:rsidR="005B1E1D" w:rsidRPr="00F0729C" w:rsidRDefault="005B1E1D" w:rsidP="005B1E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729C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F0729C">
              <w:rPr>
                <w:rFonts w:ascii="Arial" w:hAnsi="Arial" w:cs="Arial"/>
                <w:sz w:val="20"/>
                <w:szCs w:val="20"/>
              </w:rPr>
              <w:t xml:space="preserve">, Cat# </w:t>
            </w:r>
          </w:p>
          <w:p w14:paraId="384DD4D2" w14:textId="608430DA" w:rsidR="005B1E1D" w:rsidRPr="00F0729C" w:rsidRDefault="005B1E1D" w:rsidP="005B1E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1171</w:t>
            </w:r>
            <w:r w:rsidR="00A40041" w:rsidRPr="00F0729C">
              <w:rPr>
                <w:rFonts w:ascii="Arial" w:hAnsi="Arial" w:cs="Arial"/>
                <w:sz w:val="20"/>
                <w:szCs w:val="20"/>
              </w:rPr>
              <w:t>80</w:t>
            </w:r>
            <w:r w:rsidRPr="00F0729C">
              <w:rPr>
                <w:rFonts w:ascii="Arial" w:hAnsi="Arial" w:cs="Arial"/>
                <w:sz w:val="20"/>
                <w:szCs w:val="20"/>
              </w:rPr>
              <w:t>, a</w:t>
            </w:r>
          </w:p>
          <w:p w14:paraId="1CEA5455" w14:textId="77777777" w:rsidR="005B1E1D" w:rsidRPr="00F0729C" w:rsidRDefault="005B1E1D" w:rsidP="005B1E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gift from David</w:t>
            </w:r>
          </w:p>
          <w:p w14:paraId="724C92FB" w14:textId="0188754F" w:rsidR="00193BC6" w:rsidRPr="00F0729C" w:rsidRDefault="005B1E1D" w:rsidP="005B1E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Ginty</w:t>
            </w:r>
            <w:r w:rsidR="00A40041" w:rsidRPr="00F0729C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A40041" w:rsidRPr="00F0729C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gramEnd"/>
            <w:r w:rsidR="00A40041" w:rsidRPr="00F0729C">
              <w:rPr>
                <w:rFonts w:ascii="Arial" w:hAnsi="Arial" w:cs="Arial"/>
                <w:sz w:val="20"/>
                <w:szCs w:val="20"/>
              </w:rPr>
              <w:t>_117180</w:t>
            </w:r>
          </w:p>
        </w:tc>
      </w:tr>
      <w:tr w:rsidR="00193BC6" w:rsidRPr="00694336" w14:paraId="07444D7A" w14:textId="77777777" w:rsidTr="00C83F7C">
        <w:trPr>
          <w:trHeight w:val="680"/>
        </w:trPr>
        <w:tc>
          <w:tcPr>
            <w:tcW w:w="3463" w:type="dxa"/>
          </w:tcPr>
          <w:p w14:paraId="56FE3F28" w14:textId="4495E599" w:rsidR="005B1E1D" w:rsidRPr="005B1E1D" w:rsidRDefault="006650FC" w:rsidP="005B1E1D">
            <w:pPr>
              <w:jc w:val="both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AAV</w:t>
            </w:r>
            <w:r w:rsidR="005B1E1D" w:rsidRPr="005B1E1D">
              <w:rPr>
                <w:rFonts w:ascii="Arial" w:hAnsi="Arial" w:cs="Arial"/>
                <w:sz w:val="20"/>
                <w:szCs w:val="20"/>
                <w:lang w:val="en-DE"/>
              </w:rPr>
              <w:t>-CAG-</w:t>
            </w:r>
            <w:proofErr w:type="spellStart"/>
            <w:proofErr w:type="gramStart"/>
            <w:r w:rsidR="005B1E1D" w:rsidRPr="005B1E1D">
              <w:rPr>
                <w:rFonts w:ascii="Arial" w:hAnsi="Arial" w:cs="Arial"/>
                <w:sz w:val="20"/>
                <w:szCs w:val="20"/>
                <w:lang w:val="en-DE"/>
              </w:rPr>
              <w:t>DIOerHRP</w:t>
            </w:r>
            <w:proofErr w:type="spellEnd"/>
            <w:r w:rsidR="005B1E1D" w:rsidRPr="005B1E1D">
              <w:rPr>
                <w:rFonts w:ascii="Arial" w:hAnsi="Arial" w:cs="Arial"/>
                <w:sz w:val="20"/>
                <w:szCs w:val="20"/>
                <w:lang w:val="en-DE"/>
              </w:rPr>
              <w:t>(</w:t>
            </w:r>
            <w:proofErr w:type="gramEnd"/>
            <w:r w:rsidR="005B1E1D" w:rsidRPr="005B1E1D">
              <w:rPr>
                <w:rFonts w:ascii="Arial" w:hAnsi="Arial" w:cs="Arial"/>
                <w:sz w:val="20"/>
                <w:szCs w:val="20"/>
                <w:lang w:val="en-DE"/>
              </w:rPr>
              <w:t>N175S mutant)-</w:t>
            </w:r>
          </w:p>
          <w:p w14:paraId="392D828D" w14:textId="72C9C316" w:rsidR="00193BC6" w:rsidRPr="00F0729C" w:rsidRDefault="005B1E1D" w:rsidP="005B1E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  <w:lang w:val="en-DE"/>
              </w:rPr>
              <w:t>WPRE.SV40</w:t>
            </w:r>
          </w:p>
        </w:tc>
        <w:tc>
          <w:tcPr>
            <w:tcW w:w="1919" w:type="dxa"/>
          </w:tcPr>
          <w:p w14:paraId="21F623E8" w14:textId="0B237812" w:rsidR="00193BC6" w:rsidRPr="00F0729C" w:rsidRDefault="00A40041" w:rsidP="00193B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729C">
              <w:rPr>
                <w:rFonts w:ascii="Arial" w:hAnsi="Arial" w:cs="Arial"/>
                <w:sz w:val="20"/>
                <w:szCs w:val="20"/>
              </w:rPr>
              <w:t>Joesch</w:t>
            </w:r>
            <w:proofErr w:type="spellEnd"/>
            <w:r w:rsidRPr="00F0729C"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  <w:tc>
          <w:tcPr>
            <w:tcW w:w="3634" w:type="dxa"/>
          </w:tcPr>
          <w:p w14:paraId="30DE1568" w14:textId="4793E7C5" w:rsidR="005B1E1D" w:rsidRPr="00F0729C" w:rsidRDefault="005B1E1D" w:rsidP="005B1E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729C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F0729C">
              <w:rPr>
                <w:rFonts w:ascii="Arial" w:hAnsi="Arial" w:cs="Arial"/>
                <w:sz w:val="20"/>
                <w:szCs w:val="20"/>
              </w:rPr>
              <w:t>, Cat# 7990</w:t>
            </w:r>
            <w:r w:rsidR="00A40041" w:rsidRPr="00F0729C">
              <w:rPr>
                <w:rFonts w:ascii="Arial" w:hAnsi="Arial" w:cs="Arial"/>
                <w:sz w:val="20"/>
                <w:szCs w:val="20"/>
              </w:rPr>
              <w:t>6</w:t>
            </w:r>
            <w:r w:rsidRPr="00F0729C">
              <w:rPr>
                <w:rFonts w:ascii="Arial" w:hAnsi="Arial" w:cs="Arial"/>
                <w:sz w:val="20"/>
                <w:szCs w:val="20"/>
              </w:rPr>
              <w:t>, a</w:t>
            </w:r>
          </w:p>
          <w:p w14:paraId="52E7F6FE" w14:textId="77777777" w:rsidR="005B1E1D" w:rsidRPr="00F0729C" w:rsidRDefault="005B1E1D" w:rsidP="005B1E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gift from Joshua</w:t>
            </w:r>
          </w:p>
          <w:p w14:paraId="7ACC3619" w14:textId="3CA2AB56" w:rsidR="00193BC6" w:rsidRPr="00F0729C" w:rsidRDefault="005B1E1D" w:rsidP="005B1E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Sanes</w:t>
            </w:r>
            <w:r w:rsidR="00A40041" w:rsidRPr="00F0729C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="00A40041" w:rsidRPr="00F0729C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gramEnd"/>
            <w:r w:rsidR="00A40041" w:rsidRPr="00F0729C">
              <w:rPr>
                <w:rFonts w:ascii="Arial" w:hAnsi="Arial" w:cs="Arial"/>
                <w:sz w:val="20"/>
                <w:szCs w:val="20"/>
              </w:rPr>
              <w:t>_79906</w:t>
            </w:r>
          </w:p>
        </w:tc>
      </w:tr>
      <w:tr w:rsidR="00193BC6" w:rsidRPr="00694336" w14:paraId="3FBB5370" w14:textId="77777777" w:rsidTr="00F167DC">
        <w:trPr>
          <w:trHeight w:val="510"/>
        </w:trPr>
        <w:tc>
          <w:tcPr>
            <w:tcW w:w="3463" w:type="dxa"/>
          </w:tcPr>
          <w:p w14:paraId="625D067A" w14:textId="4595EA2F" w:rsidR="00193BC6" w:rsidRPr="00F0729C" w:rsidRDefault="006650FC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AAV1-CAG-GFP-WPRE.SV40</w:t>
            </w:r>
          </w:p>
        </w:tc>
        <w:tc>
          <w:tcPr>
            <w:tcW w:w="1919" w:type="dxa"/>
          </w:tcPr>
          <w:p w14:paraId="25CE6943" w14:textId="5FFB19BC" w:rsidR="00193BC6" w:rsidRPr="00F0729C" w:rsidRDefault="00193BC6" w:rsidP="00193BC6">
            <w:pPr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634" w:type="dxa"/>
          </w:tcPr>
          <w:p w14:paraId="7AA8FB3D" w14:textId="3F172793" w:rsidR="00193BC6" w:rsidRPr="00F0729C" w:rsidRDefault="00193BC6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93BC6" w:rsidRPr="00694336" w14:paraId="5F8E9FFE" w14:textId="77777777" w:rsidTr="00F167DC">
        <w:trPr>
          <w:trHeight w:val="510"/>
        </w:trPr>
        <w:tc>
          <w:tcPr>
            <w:tcW w:w="3463" w:type="dxa"/>
          </w:tcPr>
          <w:p w14:paraId="107CC855" w14:textId="56770061" w:rsidR="00193BC6" w:rsidRPr="00F0729C" w:rsidRDefault="006650FC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AAV1-CAG-GFP-T2A-iCre</w:t>
            </w:r>
          </w:p>
        </w:tc>
        <w:tc>
          <w:tcPr>
            <w:tcW w:w="1919" w:type="dxa"/>
          </w:tcPr>
          <w:p w14:paraId="1E1E13C9" w14:textId="5DC75C34" w:rsidR="00193BC6" w:rsidRPr="00F0729C" w:rsidRDefault="00193BC6" w:rsidP="00193BC6">
            <w:pPr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634" w:type="dxa"/>
          </w:tcPr>
          <w:p w14:paraId="02E9D4A0" w14:textId="44291D05" w:rsidR="00193BC6" w:rsidRPr="00F0729C" w:rsidRDefault="00193BC6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E5225" w:rsidRPr="00694336" w14:paraId="6F65692A" w14:textId="77777777" w:rsidTr="00F167DC">
        <w:trPr>
          <w:trHeight w:val="510"/>
        </w:trPr>
        <w:tc>
          <w:tcPr>
            <w:tcW w:w="3463" w:type="dxa"/>
          </w:tcPr>
          <w:p w14:paraId="3E308B79" w14:textId="6F965260" w:rsidR="00FE5225" w:rsidRPr="00E7069C" w:rsidRDefault="00FE5225" w:rsidP="00FE5225">
            <w:pPr>
              <w:jc w:val="both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FE5225">
              <w:rPr>
                <w:rFonts w:ascii="Arial" w:hAnsi="Arial" w:cs="Arial"/>
                <w:sz w:val="20"/>
                <w:szCs w:val="20"/>
                <w:lang w:val="en-DE"/>
              </w:rPr>
              <w:t>AAV1.CamKII 0.4</w:t>
            </w:r>
            <w:r>
              <w:rPr>
                <w:rFonts w:ascii="Arial" w:hAnsi="Arial" w:cs="Arial"/>
                <w:sz w:val="20"/>
                <w:szCs w:val="20"/>
                <w:lang w:val="en-DE"/>
              </w:rPr>
              <w:t>-</w:t>
            </w:r>
            <w:r w:rsidRPr="00FE5225">
              <w:rPr>
                <w:rFonts w:ascii="Arial" w:hAnsi="Arial" w:cs="Arial"/>
                <w:sz w:val="20"/>
                <w:szCs w:val="20"/>
                <w:lang w:val="en-DE"/>
              </w:rPr>
              <w:t>Cre.SV40</w:t>
            </w:r>
          </w:p>
        </w:tc>
        <w:tc>
          <w:tcPr>
            <w:tcW w:w="1919" w:type="dxa"/>
          </w:tcPr>
          <w:p w14:paraId="67637699" w14:textId="4996A0F5" w:rsidR="00FE5225" w:rsidRPr="00F0729C" w:rsidRDefault="00FE5225" w:rsidP="00FE5225">
            <w:pPr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634" w:type="dxa"/>
          </w:tcPr>
          <w:p w14:paraId="6DC9BD05" w14:textId="32A9AF7F" w:rsidR="00FE5225" w:rsidRPr="00F0729C" w:rsidRDefault="00FE5225" w:rsidP="00FE52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93BC6" w:rsidRPr="00694336" w14:paraId="2D1BE688" w14:textId="77777777" w:rsidTr="00F167DC">
        <w:trPr>
          <w:trHeight w:val="510"/>
        </w:trPr>
        <w:tc>
          <w:tcPr>
            <w:tcW w:w="3463" w:type="dxa"/>
          </w:tcPr>
          <w:p w14:paraId="2A14B296" w14:textId="00D5F21B" w:rsidR="00E7069C" w:rsidRPr="00E7069C" w:rsidRDefault="00E7069C" w:rsidP="00E7069C">
            <w:pPr>
              <w:jc w:val="both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E7069C">
              <w:rPr>
                <w:rFonts w:ascii="Arial" w:hAnsi="Arial" w:cs="Arial"/>
                <w:sz w:val="20"/>
                <w:szCs w:val="20"/>
                <w:lang w:val="en-DE"/>
              </w:rPr>
              <w:t>AAV-1-FLEX-Miro1-T2A</w:t>
            </w:r>
            <w:r w:rsidRPr="00F0729C">
              <w:rPr>
                <w:rFonts w:ascii="Arial" w:hAnsi="Arial" w:cs="Arial"/>
                <w:sz w:val="20"/>
                <w:szCs w:val="20"/>
                <w:lang w:val="en-DE"/>
              </w:rPr>
              <w:t>-</w:t>
            </w:r>
            <w:r w:rsidRPr="00E7069C">
              <w:rPr>
                <w:rFonts w:ascii="Arial" w:hAnsi="Arial" w:cs="Arial"/>
                <w:sz w:val="20"/>
                <w:szCs w:val="20"/>
                <w:lang w:val="en-DE"/>
              </w:rPr>
              <w:t>mito-</w:t>
            </w:r>
          </w:p>
          <w:p w14:paraId="2F527925" w14:textId="7713DBC9" w:rsidR="00193BC6" w:rsidRPr="00F0729C" w:rsidRDefault="00E7069C" w:rsidP="00E706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  <w:lang w:val="en-DE"/>
              </w:rPr>
              <w:t>GFP-WPRE.SV40</w:t>
            </w:r>
          </w:p>
        </w:tc>
        <w:tc>
          <w:tcPr>
            <w:tcW w:w="1919" w:type="dxa"/>
          </w:tcPr>
          <w:p w14:paraId="09FE5AE2" w14:textId="1B0F089D" w:rsidR="00193BC6" w:rsidRPr="00F0729C" w:rsidRDefault="00193BC6" w:rsidP="00193BC6">
            <w:pPr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634" w:type="dxa"/>
          </w:tcPr>
          <w:p w14:paraId="7DF14CCA" w14:textId="2ACA3698" w:rsidR="00193BC6" w:rsidRPr="00F0729C" w:rsidRDefault="00193BC6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93BC6" w:rsidRPr="00694336" w14:paraId="122A2643" w14:textId="77777777" w:rsidTr="00F167DC">
        <w:trPr>
          <w:trHeight w:val="510"/>
        </w:trPr>
        <w:tc>
          <w:tcPr>
            <w:tcW w:w="3463" w:type="dxa"/>
          </w:tcPr>
          <w:p w14:paraId="40563108" w14:textId="4A38D1D0" w:rsidR="00193BC6" w:rsidRPr="00F0729C" w:rsidRDefault="00E7069C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AAV-1-FLEX-SNPH-T2A-mtGFP</w:t>
            </w:r>
          </w:p>
        </w:tc>
        <w:tc>
          <w:tcPr>
            <w:tcW w:w="1919" w:type="dxa"/>
          </w:tcPr>
          <w:p w14:paraId="45A3D8C5" w14:textId="6CDF3673" w:rsidR="00193BC6" w:rsidRPr="00F0729C" w:rsidRDefault="00E7069C" w:rsidP="00193BC6">
            <w:pPr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634" w:type="dxa"/>
          </w:tcPr>
          <w:p w14:paraId="39BFE7BE" w14:textId="572F17EF" w:rsidR="00193BC6" w:rsidRPr="00F0729C" w:rsidRDefault="00193BC6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93BC6" w:rsidRPr="00694336" w14:paraId="0C438FE9" w14:textId="77777777" w:rsidTr="00C83F7C">
        <w:trPr>
          <w:trHeight w:val="680"/>
        </w:trPr>
        <w:tc>
          <w:tcPr>
            <w:tcW w:w="3463" w:type="dxa"/>
          </w:tcPr>
          <w:p w14:paraId="4D92703E" w14:textId="77777777" w:rsidR="00E7069C" w:rsidRPr="00F0729C" w:rsidRDefault="00E7069C" w:rsidP="00E7069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val="it-IT"/>
              </w:rPr>
            </w:pPr>
            <w:r w:rsidRPr="00F0729C">
              <w:rPr>
                <w:rFonts w:ascii="Arial" w:eastAsiaTheme="minorEastAsia" w:hAnsi="Arial" w:cs="Arial"/>
                <w:sz w:val="20"/>
                <w:szCs w:val="20"/>
                <w:lang w:val="it-IT"/>
              </w:rPr>
              <w:t>AAV1 -FLEX-pTRE-Tight-MitoTimer</w:t>
            </w:r>
          </w:p>
          <w:p w14:paraId="55A027C3" w14:textId="3AFB1647" w:rsidR="00193BC6" w:rsidRPr="00F0729C" w:rsidRDefault="00193BC6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9" w:type="dxa"/>
          </w:tcPr>
          <w:p w14:paraId="7C22556E" w14:textId="41E043B1" w:rsidR="00193BC6" w:rsidRPr="00F0729C" w:rsidRDefault="004F237B" w:rsidP="00193BC6">
            <w:pPr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634" w:type="dxa"/>
          </w:tcPr>
          <w:p w14:paraId="02C2185D" w14:textId="1BEC023C" w:rsidR="004F237B" w:rsidRPr="00F0729C" w:rsidRDefault="004F237B" w:rsidP="004F237B">
            <w:pPr>
              <w:rPr>
                <w:rFonts w:ascii="Arial" w:eastAsia="BatangChe" w:hAnsi="Arial" w:cs="Arial"/>
                <w:sz w:val="20"/>
                <w:szCs w:val="20"/>
              </w:rPr>
            </w:pPr>
            <w:r w:rsidRPr="00F0729C">
              <w:rPr>
                <w:rFonts w:ascii="Arial" w:eastAsia="BatangChe" w:hAnsi="Arial" w:cs="Arial"/>
                <w:sz w:val="20"/>
                <w:szCs w:val="20"/>
              </w:rPr>
              <w:t xml:space="preserve">Modified from </w:t>
            </w:r>
            <w:proofErr w:type="spellStart"/>
            <w:r w:rsidRPr="00F0729C">
              <w:rPr>
                <w:rFonts w:ascii="Arial" w:eastAsia="BatangChe" w:hAnsi="Arial" w:cs="Arial"/>
                <w:sz w:val="20"/>
                <w:szCs w:val="20"/>
              </w:rPr>
              <w:t>Addgene</w:t>
            </w:r>
            <w:proofErr w:type="spellEnd"/>
            <w:r w:rsidRPr="00F0729C">
              <w:rPr>
                <w:rFonts w:ascii="Arial" w:eastAsia="BatangChe" w:hAnsi="Arial" w:cs="Arial"/>
                <w:sz w:val="20"/>
                <w:szCs w:val="20"/>
              </w:rPr>
              <w:t xml:space="preserve">, </w:t>
            </w:r>
            <w:r w:rsidRPr="00F0729C">
              <w:rPr>
                <w:rFonts w:ascii="Arial" w:hAnsi="Arial" w:cs="Arial"/>
                <w:sz w:val="20"/>
                <w:szCs w:val="20"/>
              </w:rPr>
              <w:t xml:space="preserve">Cat# 50547, a gift from Roberta Gottlieb; </w:t>
            </w:r>
            <w:proofErr w:type="gramStart"/>
            <w:r w:rsidRPr="00F0729C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gramEnd"/>
            <w:r w:rsidRPr="00F0729C">
              <w:rPr>
                <w:rFonts w:ascii="Arial" w:hAnsi="Arial" w:cs="Arial"/>
                <w:sz w:val="20"/>
                <w:szCs w:val="20"/>
              </w:rPr>
              <w:t>_50547</w:t>
            </w:r>
          </w:p>
          <w:p w14:paraId="4C3444E3" w14:textId="68A4D11A" w:rsidR="00193BC6" w:rsidRPr="00F0729C" w:rsidRDefault="00193BC6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3BC6" w:rsidRPr="00694336" w14:paraId="32571503" w14:textId="77777777" w:rsidTr="00F167DC">
        <w:trPr>
          <w:trHeight w:val="510"/>
        </w:trPr>
        <w:tc>
          <w:tcPr>
            <w:tcW w:w="3463" w:type="dxa"/>
          </w:tcPr>
          <w:p w14:paraId="026CA398" w14:textId="77777777" w:rsidR="00E7069C" w:rsidRPr="00F0729C" w:rsidRDefault="00E7069C" w:rsidP="00E7069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val="it-IT"/>
              </w:rPr>
            </w:pPr>
            <w:r w:rsidRPr="00F0729C">
              <w:rPr>
                <w:rFonts w:ascii="Arial" w:eastAsiaTheme="minorEastAsia" w:hAnsi="Arial" w:cs="Arial"/>
                <w:sz w:val="20"/>
                <w:szCs w:val="20"/>
                <w:lang w:val="it-IT"/>
              </w:rPr>
              <w:t>AAV1-FLEX-rtTA</w:t>
            </w:r>
          </w:p>
          <w:p w14:paraId="081E8AD7" w14:textId="4853EAFE" w:rsidR="00193BC6" w:rsidRPr="00F0729C" w:rsidRDefault="00193BC6" w:rsidP="00193BC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9" w:type="dxa"/>
          </w:tcPr>
          <w:p w14:paraId="16C0FC5A" w14:textId="385C01C1" w:rsidR="00193BC6" w:rsidRPr="00F0729C" w:rsidRDefault="00204342" w:rsidP="00193BC6">
            <w:pPr>
              <w:rPr>
                <w:rFonts w:ascii="Arial" w:eastAsia="BatangChe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634" w:type="dxa"/>
          </w:tcPr>
          <w:p w14:paraId="049DBC8D" w14:textId="4438A05A" w:rsidR="00193BC6" w:rsidRPr="00F0729C" w:rsidRDefault="004F237B" w:rsidP="00193BC6">
            <w:pPr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04342" w:rsidRPr="00694336" w14:paraId="44509302" w14:textId="77777777" w:rsidTr="00C83F7C">
        <w:trPr>
          <w:trHeight w:val="680"/>
        </w:trPr>
        <w:tc>
          <w:tcPr>
            <w:tcW w:w="3463" w:type="dxa"/>
          </w:tcPr>
          <w:p w14:paraId="7BD18B8F" w14:textId="2DD132E6" w:rsidR="00204342" w:rsidRPr="00F0729C" w:rsidRDefault="00204342" w:rsidP="0020434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val="it-IT"/>
              </w:rPr>
            </w:pPr>
            <w:r w:rsidRPr="00F0729C">
              <w:rPr>
                <w:rFonts w:ascii="Arial" w:eastAsiaTheme="minorEastAsia" w:hAnsi="Arial" w:cs="Arial"/>
                <w:sz w:val="20"/>
                <w:szCs w:val="20"/>
                <w:lang w:val="it-IT"/>
              </w:rPr>
              <w:t>AAV-EF1a-double floxed-hChR2(H134R)-EYFP-WPRE-HGHpA</w:t>
            </w:r>
          </w:p>
        </w:tc>
        <w:tc>
          <w:tcPr>
            <w:tcW w:w="1919" w:type="dxa"/>
          </w:tcPr>
          <w:p w14:paraId="30E3D4BA" w14:textId="74CA3411" w:rsidR="00204342" w:rsidRPr="00F0729C" w:rsidRDefault="00204342" w:rsidP="00204342">
            <w:pPr>
              <w:rPr>
                <w:rFonts w:ascii="Arial" w:eastAsia="BatangChe" w:hAnsi="Arial" w:cs="Arial"/>
                <w:sz w:val="20"/>
                <w:szCs w:val="20"/>
              </w:rPr>
            </w:pPr>
            <w:proofErr w:type="spellStart"/>
            <w:r w:rsidRPr="00F0729C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3634" w:type="dxa"/>
          </w:tcPr>
          <w:p w14:paraId="12AD49F3" w14:textId="7333994F" w:rsidR="00204342" w:rsidRPr="00F0729C" w:rsidRDefault="00204342" w:rsidP="00204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729C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F0729C">
              <w:rPr>
                <w:rFonts w:ascii="Arial" w:hAnsi="Arial" w:cs="Arial"/>
                <w:sz w:val="20"/>
                <w:szCs w:val="20"/>
              </w:rPr>
              <w:t>, Cat# 20298, a</w:t>
            </w:r>
          </w:p>
          <w:p w14:paraId="2F64AD14" w14:textId="756DDCA6" w:rsidR="00204342" w:rsidRPr="00F0729C" w:rsidRDefault="00204342" w:rsidP="00204342">
            <w:pPr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 xml:space="preserve">gift from Karl Deisseroth; </w:t>
            </w:r>
            <w:proofErr w:type="gramStart"/>
            <w:r w:rsidRPr="00F0729C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gramEnd"/>
            <w:r w:rsidRPr="00F0729C">
              <w:rPr>
                <w:rFonts w:ascii="Arial" w:hAnsi="Arial" w:cs="Arial"/>
                <w:sz w:val="20"/>
                <w:szCs w:val="20"/>
              </w:rPr>
              <w:t>_20298</w:t>
            </w:r>
          </w:p>
        </w:tc>
      </w:tr>
      <w:tr w:rsidR="00893E1E" w:rsidRPr="00694336" w14:paraId="7801719B" w14:textId="77777777" w:rsidTr="00F167DC">
        <w:trPr>
          <w:trHeight w:val="510"/>
        </w:trPr>
        <w:tc>
          <w:tcPr>
            <w:tcW w:w="3463" w:type="dxa"/>
          </w:tcPr>
          <w:p w14:paraId="62249D26" w14:textId="7A291AAF" w:rsidR="00893E1E" w:rsidRPr="00F0729C" w:rsidRDefault="00893E1E" w:rsidP="00893E1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val="it-IT"/>
              </w:rPr>
            </w:pPr>
            <w:r w:rsidRPr="00F0729C">
              <w:rPr>
                <w:rFonts w:ascii="Arial" w:eastAsiaTheme="minorEastAsia" w:hAnsi="Arial" w:cs="Arial"/>
                <w:sz w:val="20"/>
                <w:szCs w:val="20"/>
                <w:lang w:val="it-IT"/>
              </w:rPr>
              <w:t>AAV1-</w:t>
            </w:r>
            <w:r w:rsidR="00F0729C" w:rsidRPr="00F0729C">
              <w:rPr>
                <w:rFonts w:ascii="Arial" w:eastAsiaTheme="minorEastAsia" w:hAnsi="Arial" w:cs="Arial"/>
                <w:sz w:val="20"/>
                <w:szCs w:val="20"/>
                <w:lang w:val="it-IT"/>
              </w:rPr>
              <w:t>FLEX</w:t>
            </w:r>
            <w:r w:rsidRPr="00F0729C">
              <w:rPr>
                <w:rFonts w:ascii="Arial" w:eastAsiaTheme="minorEastAsia" w:hAnsi="Arial" w:cs="Arial"/>
                <w:sz w:val="20"/>
                <w:szCs w:val="20"/>
                <w:lang w:val="it-IT"/>
              </w:rPr>
              <w:t>-mtTurquoise2</w:t>
            </w:r>
          </w:p>
        </w:tc>
        <w:tc>
          <w:tcPr>
            <w:tcW w:w="1919" w:type="dxa"/>
          </w:tcPr>
          <w:p w14:paraId="31ADAA73" w14:textId="16F06D03" w:rsidR="00893E1E" w:rsidRPr="00F0729C" w:rsidRDefault="00893E1E" w:rsidP="00893E1E">
            <w:pPr>
              <w:rPr>
                <w:rFonts w:ascii="Arial" w:eastAsia="BatangChe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634" w:type="dxa"/>
          </w:tcPr>
          <w:p w14:paraId="6E70C9FA" w14:textId="2092CEB4" w:rsidR="00893E1E" w:rsidRPr="00F0729C" w:rsidRDefault="00893E1E" w:rsidP="00893E1E">
            <w:pPr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93E1E" w:rsidRPr="00694336" w14:paraId="344413F8" w14:textId="77777777" w:rsidTr="00F167DC">
        <w:trPr>
          <w:trHeight w:val="510"/>
        </w:trPr>
        <w:tc>
          <w:tcPr>
            <w:tcW w:w="3463" w:type="dxa"/>
          </w:tcPr>
          <w:p w14:paraId="45B3C365" w14:textId="1B759A61" w:rsidR="00893E1E" w:rsidRPr="00F0729C" w:rsidRDefault="00893E1E" w:rsidP="00893E1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val="it-IT"/>
              </w:rPr>
            </w:pPr>
            <w:r w:rsidRPr="00F0729C">
              <w:rPr>
                <w:rFonts w:ascii="Arial" w:eastAsiaTheme="minorEastAsia" w:hAnsi="Arial" w:cs="Arial"/>
                <w:sz w:val="20"/>
                <w:szCs w:val="20"/>
                <w:lang w:val="it-IT"/>
              </w:rPr>
              <w:t>AAV1</w:t>
            </w:r>
            <w:r w:rsidR="00F0729C" w:rsidRPr="00F0729C">
              <w:rPr>
                <w:rFonts w:ascii="Arial" w:eastAsiaTheme="minorEastAsia" w:hAnsi="Arial" w:cs="Arial"/>
                <w:sz w:val="20"/>
                <w:szCs w:val="20"/>
                <w:lang w:val="it-IT"/>
              </w:rPr>
              <w:t>-FLEX-</w:t>
            </w:r>
            <w:r w:rsidRPr="00F0729C">
              <w:rPr>
                <w:rFonts w:ascii="Arial" w:eastAsiaTheme="minorEastAsia" w:hAnsi="Arial" w:cs="Arial"/>
                <w:sz w:val="20"/>
                <w:szCs w:val="20"/>
                <w:lang w:val="it-IT"/>
              </w:rPr>
              <w:t>emerald-Lamp1</w:t>
            </w:r>
          </w:p>
        </w:tc>
        <w:tc>
          <w:tcPr>
            <w:tcW w:w="1919" w:type="dxa"/>
          </w:tcPr>
          <w:p w14:paraId="1C5BD2A2" w14:textId="69747EF6" w:rsidR="00893E1E" w:rsidRPr="00F0729C" w:rsidRDefault="00893E1E" w:rsidP="00893E1E">
            <w:pPr>
              <w:rPr>
                <w:rFonts w:ascii="Arial" w:eastAsia="BatangChe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634" w:type="dxa"/>
          </w:tcPr>
          <w:p w14:paraId="09AC5BA2" w14:textId="3537A12C" w:rsidR="00893E1E" w:rsidRPr="00F0729C" w:rsidRDefault="00893E1E" w:rsidP="00893E1E">
            <w:pPr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0729C" w:rsidRPr="00694336" w14:paraId="0D582EAD" w14:textId="77777777" w:rsidTr="00F167DC">
        <w:trPr>
          <w:trHeight w:val="510"/>
        </w:trPr>
        <w:tc>
          <w:tcPr>
            <w:tcW w:w="3463" w:type="dxa"/>
          </w:tcPr>
          <w:p w14:paraId="32BEDAD3" w14:textId="4E4A6F62" w:rsidR="00F0729C" w:rsidRPr="00F0729C" w:rsidRDefault="00F0729C" w:rsidP="00F0729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val="it-IT"/>
              </w:rPr>
            </w:pPr>
            <w:r w:rsidRPr="00F0729C">
              <w:rPr>
                <w:rFonts w:ascii="Arial" w:eastAsiaTheme="minorEastAsia" w:hAnsi="Arial" w:cs="Arial"/>
                <w:sz w:val="20"/>
                <w:szCs w:val="20"/>
                <w:lang w:val="it-IT"/>
              </w:rPr>
              <w:t>AAV-PHP.eB-FLEX-mtGFP</w:t>
            </w:r>
          </w:p>
        </w:tc>
        <w:tc>
          <w:tcPr>
            <w:tcW w:w="1919" w:type="dxa"/>
          </w:tcPr>
          <w:p w14:paraId="5EDDA04D" w14:textId="1A09824F" w:rsidR="00F0729C" w:rsidRPr="00F0729C" w:rsidRDefault="00F0729C" w:rsidP="00F0729C">
            <w:pPr>
              <w:rPr>
                <w:rFonts w:ascii="Arial" w:eastAsia="BatangChe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634" w:type="dxa"/>
          </w:tcPr>
          <w:p w14:paraId="775B8708" w14:textId="79D8E092" w:rsidR="00F0729C" w:rsidRPr="00F0729C" w:rsidRDefault="00F0729C" w:rsidP="00F0729C">
            <w:pPr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0729C" w:rsidRPr="00694336" w14:paraId="2C0508D8" w14:textId="77777777" w:rsidTr="00F167DC">
        <w:trPr>
          <w:trHeight w:val="510"/>
        </w:trPr>
        <w:tc>
          <w:tcPr>
            <w:tcW w:w="3463" w:type="dxa"/>
          </w:tcPr>
          <w:p w14:paraId="0CB5AB17" w14:textId="645C0EC1" w:rsidR="00F0729C" w:rsidRPr="00F0729C" w:rsidRDefault="00F0729C" w:rsidP="00F0729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val="it-IT"/>
              </w:rPr>
            </w:pPr>
            <w:r w:rsidRPr="00F0729C">
              <w:rPr>
                <w:rFonts w:ascii="Arial" w:eastAsiaTheme="minorEastAsia" w:hAnsi="Arial" w:cs="Arial"/>
                <w:sz w:val="20"/>
                <w:szCs w:val="20"/>
                <w:lang w:val="it-IT"/>
              </w:rPr>
              <w:t>AAV-PHP.eB-FLEX-Miro1-</w:t>
            </w:r>
            <w:r w:rsidRPr="00F0729C">
              <w:rPr>
                <w:rFonts w:ascii="Arial" w:eastAsia="Times New Roman" w:hAnsi="Arial" w:cs="Arial"/>
                <w:sz w:val="20"/>
                <w:szCs w:val="20"/>
                <w:lang w:val="en-DE" w:eastAsia="en-DE"/>
              </w:rPr>
              <w:t>T2A-mtGFP</w:t>
            </w:r>
          </w:p>
        </w:tc>
        <w:tc>
          <w:tcPr>
            <w:tcW w:w="1919" w:type="dxa"/>
          </w:tcPr>
          <w:p w14:paraId="30713E2A" w14:textId="57973BD3" w:rsidR="00F0729C" w:rsidRPr="00F0729C" w:rsidRDefault="00F0729C" w:rsidP="00F0729C">
            <w:pPr>
              <w:rPr>
                <w:rFonts w:ascii="Arial" w:eastAsia="BatangChe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634" w:type="dxa"/>
          </w:tcPr>
          <w:p w14:paraId="036A9C91" w14:textId="5FDF034A" w:rsidR="00F0729C" w:rsidRPr="00F0729C" w:rsidRDefault="00F0729C" w:rsidP="00F0729C">
            <w:pPr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0729C" w:rsidRPr="00694336" w14:paraId="23420360" w14:textId="77777777" w:rsidTr="00F167DC">
        <w:trPr>
          <w:trHeight w:val="510"/>
        </w:trPr>
        <w:tc>
          <w:tcPr>
            <w:tcW w:w="3463" w:type="dxa"/>
          </w:tcPr>
          <w:p w14:paraId="583119B7" w14:textId="485024E4" w:rsidR="00F0729C" w:rsidRPr="00F0729C" w:rsidRDefault="00F0729C" w:rsidP="00F0729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val="it-IT"/>
              </w:rPr>
            </w:pPr>
            <w:r w:rsidRPr="00F0729C">
              <w:rPr>
                <w:rFonts w:ascii="Arial" w:eastAsiaTheme="minorEastAsia" w:hAnsi="Arial" w:cs="Arial"/>
                <w:sz w:val="20"/>
                <w:szCs w:val="20"/>
                <w:lang w:val="it-IT"/>
              </w:rPr>
              <w:t>AAV-PHP.eB-FLEX-Trak1-myc-DDK</w:t>
            </w:r>
          </w:p>
        </w:tc>
        <w:tc>
          <w:tcPr>
            <w:tcW w:w="1919" w:type="dxa"/>
          </w:tcPr>
          <w:p w14:paraId="6EB453C0" w14:textId="6DDB8193" w:rsidR="00F0729C" w:rsidRPr="00F0729C" w:rsidRDefault="00F0729C" w:rsidP="00F0729C">
            <w:pPr>
              <w:rPr>
                <w:rFonts w:ascii="Arial" w:eastAsia="BatangChe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634" w:type="dxa"/>
          </w:tcPr>
          <w:p w14:paraId="16FDD787" w14:textId="1906D4CC" w:rsidR="00F0729C" w:rsidRPr="00F0729C" w:rsidRDefault="00F0729C" w:rsidP="00F0729C">
            <w:pPr>
              <w:rPr>
                <w:rFonts w:ascii="Arial" w:hAnsi="Arial" w:cs="Arial"/>
                <w:sz w:val="20"/>
                <w:szCs w:val="20"/>
              </w:rPr>
            </w:pPr>
            <w:r w:rsidRPr="00F072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04342" w:rsidRPr="00694336" w14:paraId="41C45928" w14:textId="77777777" w:rsidTr="00BC45CB">
        <w:tc>
          <w:tcPr>
            <w:tcW w:w="9016" w:type="dxa"/>
            <w:gridSpan w:val="3"/>
            <w:shd w:val="clear" w:color="auto" w:fill="8496B0" w:themeFill="text2" w:themeFillTint="99"/>
          </w:tcPr>
          <w:p w14:paraId="724E9A90" w14:textId="77777777" w:rsidR="00204342" w:rsidRPr="00694336" w:rsidRDefault="00204342" w:rsidP="0020434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4336">
              <w:rPr>
                <w:rFonts w:ascii="Arial" w:hAnsi="Arial" w:cs="Arial"/>
                <w:sz w:val="24"/>
                <w:szCs w:val="24"/>
              </w:rPr>
              <w:t>Experimental Models: Organisms/Strains</w:t>
            </w:r>
          </w:p>
          <w:p w14:paraId="4C8C69D1" w14:textId="77777777" w:rsidR="00204342" w:rsidRPr="00694336" w:rsidRDefault="00204342" w:rsidP="00204342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de-DE"/>
              </w:rPr>
            </w:pPr>
          </w:p>
        </w:tc>
      </w:tr>
      <w:tr w:rsidR="00204342" w:rsidRPr="00694336" w14:paraId="2AE72334" w14:textId="77777777" w:rsidTr="00D42521">
        <w:tc>
          <w:tcPr>
            <w:tcW w:w="3463" w:type="dxa"/>
          </w:tcPr>
          <w:p w14:paraId="1C86B4F5" w14:textId="19FBD06A" w:rsidR="00204342" w:rsidRPr="00FE5225" w:rsidRDefault="00204342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="00AA051D" w:rsidRPr="00FE5225">
              <w:rPr>
                <w:rFonts w:ascii="Arial" w:hAnsi="Arial" w:cs="Arial"/>
                <w:sz w:val="20"/>
                <w:szCs w:val="20"/>
              </w:rPr>
              <w:t>Thy1</w:t>
            </w:r>
            <w:r w:rsidR="00AA051D" w:rsidRPr="00FE5225">
              <w:rPr>
                <w:rFonts w:ascii="Arial" w:hAnsi="Arial" w:cs="Arial"/>
                <w:sz w:val="20"/>
                <w:szCs w:val="20"/>
                <w:vertAlign w:val="superscript"/>
              </w:rPr>
              <w:t>GFP</w:t>
            </w:r>
          </w:p>
        </w:tc>
        <w:tc>
          <w:tcPr>
            <w:tcW w:w="1919" w:type="dxa"/>
          </w:tcPr>
          <w:p w14:paraId="76D8DD16" w14:textId="4385DB0F" w:rsidR="00204342" w:rsidRPr="00FE5225" w:rsidRDefault="00AA051D" w:rsidP="00204342">
            <w:pPr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>Feng</w:t>
            </w:r>
            <w:r w:rsidR="00204342" w:rsidRPr="00FE5225">
              <w:rPr>
                <w:rFonts w:ascii="Arial" w:hAnsi="Arial" w:cs="Arial"/>
                <w:sz w:val="20"/>
                <w:szCs w:val="20"/>
              </w:rPr>
              <w:t xml:space="preserve"> et al., 2</w:t>
            </w:r>
            <w:r w:rsidRPr="00FE5225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3634" w:type="dxa"/>
          </w:tcPr>
          <w:p w14:paraId="78A69D22" w14:textId="1AE9E4D0" w:rsidR="00204342" w:rsidRPr="00FE5225" w:rsidRDefault="003137B5" w:rsidP="0020434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Tg</w:t>
            </w:r>
            <w:proofErr w:type="spellEnd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Thy1-</w:t>
            </w:r>
            <w:proofErr w:type="gramStart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EGFP)</w:t>
            </w:r>
            <w:proofErr w:type="spellStart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MJrs</w:t>
            </w:r>
            <w:proofErr w:type="spellEnd"/>
            <w:proofErr w:type="gramEnd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RRID:</w:t>
            </w:r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04342" w:rsidRPr="00FE522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04342" w:rsidRPr="00694336" w14:paraId="0365B66A" w14:textId="77777777" w:rsidTr="00D42521">
        <w:tc>
          <w:tcPr>
            <w:tcW w:w="3463" w:type="dxa"/>
          </w:tcPr>
          <w:p w14:paraId="003E537E" w14:textId="44648D43" w:rsidR="00204342" w:rsidRPr="00FE5225" w:rsidRDefault="00204342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="00AA051D" w:rsidRPr="00FE5225">
              <w:rPr>
                <w:rFonts w:ascii="Arial" w:hAnsi="Arial" w:cs="Arial"/>
                <w:sz w:val="20"/>
                <w:szCs w:val="20"/>
              </w:rPr>
              <w:t>SST</w:t>
            </w:r>
            <w:r w:rsidR="00AA051D" w:rsidRPr="00FE5225">
              <w:rPr>
                <w:rFonts w:ascii="Arial" w:hAnsi="Arial" w:cs="Arial"/>
                <w:sz w:val="20"/>
                <w:szCs w:val="20"/>
                <w:vertAlign w:val="superscript"/>
              </w:rPr>
              <w:t>CRE</w:t>
            </w:r>
          </w:p>
        </w:tc>
        <w:tc>
          <w:tcPr>
            <w:tcW w:w="1919" w:type="dxa"/>
          </w:tcPr>
          <w:p w14:paraId="7215B4D4" w14:textId="7B72854B" w:rsidR="00204342" w:rsidRPr="00FE5225" w:rsidRDefault="00AA051D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>Taniguchi</w:t>
            </w:r>
            <w:r w:rsidR="00204342" w:rsidRPr="00FE5225">
              <w:rPr>
                <w:rFonts w:ascii="Arial" w:hAnsi="Arial" w:cs="Arial"/>
                <w:sz w:val="20"/>
                <w:szCs w:val="20"/>
              </w:rPr>
              <w:t xml:space="preserve"> et al., 20</w:t>
            </w:r>
            <w:r w:rsidRPr="00FE522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634" w:type="dxa"/>
          </w:tcPr>
          <w:p w14:paraId="0E79AF89" w14:textId="7813BFD4" w:rsidR="003137B5" w:rsidRPr="003137B5" w:rsidRDefault="003137B5" w:rsidP="003137B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3137B5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B6N.Cg-</w:t>
            </w:r>
            <w:r w:rsidRPr="003137B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DE"/>
              </w:rPr>
              <w:t>Sst</w:t>
            </w:r>
            <w:r w:rsidRPr="003137B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DE"/>
              </w:rPr>
              <w:t>tm2.1(</w:t>
            </w:r>
            <w:proofErr w:type="spellStart"/>
            <w:r w:rsidRPr="003137B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DE"/>
              </w:rPr>
              <w:t>cre</w:t>
            </w:r>
            <w:proofErr w:type="spellEnd"/>
            <w:r w:rsidRPr="003137B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DE"/>
              </w:rPr>
              <w:t>)</w:t>
            </w:r>
            <w:proofErr w:type="spellStart"/>
            <w:r w:rsidRPr="003137B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DE"/>
              </w:rPr>
              <w:t>Zjh</w:t>
            </w:r>
            <w:proofErr w:type="spellEnd"/>
            <w:r w:rsidRPr="003137B5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/J</w:t>
            </w:r>
            <w:r w:rsidRPr="00FE5225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 xml:space="preserve">; </w:t>
            </w:r>
            <w:proofErr w:type="gramStart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RRID:IMSR</w:t>
            </w:r>
            <w:proofErr w:type="gramEnd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_JAX:018973</w:t>
            </w:r>
          </w:p>
          <w:p w14:paraId="45C721BA" w14:textId="410240B8" w:rsidR="00204342" w:rsidRPr="00FE5225" w:rsidRDefault="00204342" w:rsidP="0020434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04342" w:rsidRPr="00694336" w14:paraId="2C65594B" w14:textId="77777777" w:rsidTr="00D42521">
        <w:tc>
          <w:tcPr>
            <w:tcW w:w="3463" w:type="dxa"/>
          </w:tcPr>
          <w:p w14:paraId="7013ABD0" w14:textId="71AAC896" w:rsidR="00204342" w:rsidRPr="00FE5225" w:rsidRDefault="00204342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lastRenderedPageBreak/>
              <w:t xml:space="preserve">Mouse: </w:t>
            </w:r>
            <w:r w:rsidR="00AA051D" w:rsidRPr="00FE5225">
              <w:rPr>
                <w:rFonts w:ascii="Arial" w:hAnsi="Arial" w:cs="Arial"/>
                <w:sz w:val="20"/>
                <w:szCs w:val="20"/>
              </w:rPr>
              <w:t>PV</w:t>
            </w:r>
            <w:r w:rsidR="00AA051D" w:rsidRPr="00FE5225">
              <w:rPr>
                <w:rFonts w:ascii="Arial" w:hAnsi="Arial" w:cs="Arial"/>
                <w:sz w:val="20"/>
                <w:szCs w:val="20"/>
                <w:vertAlign w:val="superscript"/>
              </w:rPr>
              <w:t>CRE</w:t>
            </w:r>
          </w:p>
        </w:tc>
        <w:tc>
          <w:tcPr>
            <w:tcW w:w="1919" w:type="dxa"/>
          </w:tcPr>
          <w:p w14:paraId="3DB34A51" w14:textId="3713C762" w:rsidR="00204342" w:rsidRPr="00FE5225" w:rsidRDefault="00AA051D" w:rsidP="002043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Hippenmeyer</w:t>
            </w:r>
            <w:proofErr w:type="spellEnd"/>
            <w:r w:rsidR="00204342" w:rsidRPr="00FE5225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0</w:t>
            </w:r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34" w:type="dxa"/>
          </w:tcPr>
          <w:p w14:paraId="2236D3BA" w14:textId="4F4463BA" w:rsidR="00204342" w:rsidRPr="00FE5225" w:rsidRDefault="00AA051D" w:rsidP="0020434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</w:pPr>
            <w:r w:rsidRPr="00AA051D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B6.129P2-</w:t>
            </w:r>
            <w:r w:rsidRPr="00AA051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DE"/>
              </w:rPr>
              <w:t>Pvalb</w:t>
            </w:r>
            <w:r w:rsidRPr="00AA051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DE"/>
              </w:rPr>
              <w:t>tm1(</w:t>
            </w:r>
            <w:proofErr w:type="spellStart"/>
            <w:r w:rsidRPr="00AA051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DE"/>
              </w:rPr>
              <w:t>cre</w:t>
            </w:r>
            <w:proofErr w:type="spellEnd"/>
            <w:r w:rsidRPr="00AA051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DE"/>
              </w:rPr>
              <w:t>)</w:t>
            </w:r>
            <w:proofErr w:type="spellStart"/>
            <w:r w:rsidRPr="00AA051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DE"/>
              </w:rPr>
              <w:t>Arbr</w:t>
            </w:r>
            <w:proofErr w:type="spellEnd"/>
            <w:r w:rsidRPr="00AA051D">
              <w:rPr>
                <w:rFonts w:ascii="Arial" w:hAnsi="Arial" w:cs="Arial"/>
                <w:color w:val="000000"/>
                <w:sz w:val="20"/>
                <w:szCs w:val="20"/>
                <w:lang w:val="en-DE"/>
              </w:rPr>
              <w:t>/J</w:t>
            </w:r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gramStart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RRID:IMSR</w:t>
            </w:r>
            <w:proofErr w:type="gramEnd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_JAX:017320</w:t>
            </w:r>
          </w:p>
        </w:tc>
      </w:tr>
      <w:tr w:rsidR="00204342" w:rsidRPr="00694336" w14:paraId="4CD2575E" w14:textId="77777777" w:rsidTr="00D42521">
        <w:tc>
          <w:tcPr>
            <w:tcW w:w="3463" w:type="dxa"/>
          </w:tcPr>
          <w:p w14:paraId="471F5A1A" w14:textId="6D03A001" w:rsidR="00204342" w:rsidRPr="00FE5225" w:rsidRDefault="00204342" w:rsidP="00AA051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proofErr w:type="spellStart"/>
            <w:r w:rsidR="00AA051D" w:rsidRPr="00FE5225">
              <w:rPr>
                <w:rFonts w:ascii="Arial" w:hAnsi="Arial" w:cs="Arial"/>
                <w:sz w:val="20"/>
                <w:szCs w:val="20"/>
              </w:rPr>
              <w:t>tdTomato</w:t>
            </w:r>
            <w:r w:rsidR="00AA051D" w:rsidRPr="00FE5225">
              <w:rPr>
                <w:rFonts w:ascii="Arial" w:hAnsi="Arial" w:cs="Arial"/>
                <w:sz w:val="20"/>
                <w:szCs w:val="20"/>
                <w:vertAlign w:val="superscript"/>
              </w:rPr>
              <w:t>LSL</w:t>
            </w:r>
            <w:proofErr w:type="spellEnd"/>
          </w:p>
        </w:tc>
        <w:tc>
          <w:tcPr>
            <w:tcW w:w="1919" w:type="dxa"/>
          </w:tcPr>
          <w:p w14:paraId="18D078B4" w14:textId="191FF9E6" w:rsidR="00204342" w:rsidRPr="00FE5225" w:rsidRDefault="00AA051D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>Madisen</w:t>
            </w:r>
            <w:r w:rsidR="00204342" w:rsidRPr="00FE5225">
              <w:rPr>
                <w:rFonts w:ascii="Arial" w:hAnsi="Arial" w:cs="Arial"/>
                <w:sz w:val="20"/>
                <w:szCs w:val="20"/>
              </w:rPr>
              <w:t xml:space="preserve"> et al., 20</w:t>
            </w:r>
            <w:r w:rsidRPr="00FE522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34" w:type="dxa"/>
          </w:tcPr>
          <w:p w14:paraId="10B36264" w14:textId="30A75879" w:rsidR="00204342" w:rsidRPr="00FE5225" w:rsidRDefault="00AA051D" w:rsidP="0020434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  <w:lang w:val="en-DE"/>
              </w:rPr>
              <w:t>B</w:t>
            </w:r>
            <w:proofErr w:type="gramStart"/>
            <w:r w:rsidRPr="00FE5225">
              <w:rPr>
                <w:rFonts w:ascii="Arial" w:hAnsi="Arial" w:cs="Arial"/>
                <w:sz w:val="20"/>
                <w:szCs w:val="20"/>
                <w:lang w:val="en-DE"/>
              </w:rPr>
              <w:t>6.Cg</w:t>
            </w:r>
            <w:proofErr w:type="gramEnd"/>
            <w:r w:rsidRPr="00FE5225">
              <w:rPr>
                <w:rFonts w:ascii="Arial" w:hAnsi="Arial" w:cs="Arial"/>
                <w:sz w:val="20"/>
                <w:szCs w:val="20"/>
                <w:lang w:val="en-DE"/>
              </w:rPr>
              <w:t>-</w:t>
            </w:r>
            <w:proofErr w:type="gramStart"/>
            <w:r w:rsidRPr="00FE5225">
              <w:rPr>
                <w:rFonts w:ascii="Arial" w:hAnsi="Arial" w:cs="Arial"/>
                <w:i/>
                <w:iCs/>
                <w:sz w:val="20"/>
                <w:szCs w:val="20"/>
                <w:lang w:val="en-DE"/>
              </w:rPr>
              <w:t>Gt(</w:t>
            </w:r>
            <w:proofErr w:type="gramEnd"/>
            <w:r w:rsidRPr="00FE5225">
              <w:rPr>
                <w:rFonts w:ascii="Arial" w:hAnsi="Arial" w:cs="Arial"/>
                <w:i/>
                <w:iCs/>
                <w:sz w:val="20"/>
                <w:szCs w:val="20"/>
                <w:lang w:val="en-DE"/>
              </w:rPr>
              <w:t>ROSA)26Sor</w:t>
            </w:r>
            <w:r w:rsidRPr="00FE52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DE"/>
              </w:rPr>
              <w:t>tm14(CAG-</w:t>
            </w:r>
            <w:proofErr w:type="spellStart"/>
            <w:proofErr w:type="gramStart"/>
            <w:r w:rsidRPr="00FE52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DE"/>
              </w:rPr>
              <w:t>tdTomato</w:t>
            </w:r>
            <w:proofErr w:type="spellEnd"/>
            <w:r w:rsidRPr="00FE52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DE"/>
              </w:rPr>
              <w:t>)</w:t>
            </w:r>
            <w:proofErr w:type="spellStart"/>
            <w:r w:rsidRPr="00FE52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DE"/>
              </w:rPr>
              <w:t>Hze</w:t>
            </w:r>
            <w:proofErr w:type="spellEnd"/>
            <w:proofErr w:type="gramEnd"/>
            <w:r w:rsidRPr="00FE5225">
              <w:rPr>
                <w:rFonts w:ascii="Arial" w:hAnsi="Arial" w:cs="Arial"/>
                <w:sz w:val="20"/>
                <w:szCs w:val="20"/>
                <w:lang w:val="en-DE"/>
              </w:rPr>
              <w:t>/J</w:t>
            </w:r>
            <w:r w:rsidRPr="00FE5225">
              <w:rPr>
                <w:rFonts w:ascii="Arial" w:hAnsi="Arial" w:cs="Arial"/>
                <w:sz w:val="20"/>
                <w:szCs w:val="20"/>
                <w:lang w:val="en-DE"/>
              </w:rPr>
              <w:t>;</w:t>
            </w:r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RRID:IMSR</w:t>
            </w:r>
            <w:proofErr w:type="gramEnd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_JAX:007914</w:t>
            </w:r>
          </w:p>
        </w:tc>
      </w:tr>
      <w:tr w:rsidR="00204342" w:rsidRPr="00694336" w14:paraId="1BC7EDF4" w14:textId="77777777" w:rsidTr="00D42521">
        <w:tc>
          <w:tcPr>
            <w:tcW w:w="3463" w:type="dxa"/>
          </w:tcPr>
          <w:p w14:paraId="0F6DDA2A" w14:textId="13702B28" w:rsidR="00204342" w:rsidRPr="00FE5225" w:rsidRDefault="00204342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proofErr w:type="spellStart"/>
            <w:r w:rsidR="00926E50" w:rsidRPr="00FE5225">
              <w:rPr>
                <w:rFonts w:ascii="Arial" w:hAnsi="Arial" w:cs="Arial"/>
                <w:sz w:val="20"/>
                <w:szCs w:val="20"/>
              </w:rPr>
              <w:t>Vgat</w:t>
            </w:r>
            <w:r w:rsidR="00926E50" w:rsidRPr="00FE5225">
              <w:rPr>
                <w:rFonts w:ascii="Arial" w:hAnsi="Arial" w:cs="Arial"/>
                <w:sz w:val="20"/>
                <w:szCs w:val="20"/>
                <w:vertAlign w:val="superscript"/>
              </w:rPr>
              <w:t>CRE</w:t>
            </w:r>
            <w:proofErr w:type="spellEnd"/>
          </w:p>
        </w:tc>
        <w:tc>
          <w:tcPr>
            <w:tcW w:w="1919" w:type="dxa"/>
          </w:tcPr>
          <w:p w14:paraId="04572CFE" w14:textId="7CB7EAA5" w:rsidR="00204342" w:rsidRPr="00FE5225" w:rsidRDefault="00926E50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 xml:space="preserve">Vong </w:t>
            </w:r>
            <w:r w:rsidR="00204342" w:rsidRPr="00FE5225">
              <w:rPr>
                <w:rFonts w:ascii="Arial" w:hAnsi="Arial" w:cs="Arial"/>
                <w:sz w:val="20"/>
                <w:szCs w:val="20"/>
              </w:rPr>
              <w:t>et al., 20</w:t>
            </w:r>
            <w:r w:rsidRPr="00FE522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634" w:type="dxa"/>
          </w:tcPr>
          <w:p w14:paraId="1F65B470" w14:textId="7DB3DF34" w:rsidR="00204342" w:rsidRPr="00FE5225" w:rsidRDefault="00926E50" w:rsidP="0020434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Slc32a1</w:t>
            </w:r>
            <w:r w:rsidRPr="00FE5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tm2(</w:t>
            </w:r>
            <w:proofErr w:type="spellStart"/>
            <w:r w:rsidRPr="00FE5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re</w:t>
            </w:r>
            <w:proofErr w:type="spellEnd"/>
            <w:r w:rsidRPr="00FE5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)</w:t>
            </w:r>
            <w:proofErr w:type="spellStart"/>
            <w:r w:rsidRPr="00FE5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Lowl</w:t>
            </w:r>
            <w:proofErr w:type="spellEnd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gramStart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RRID:</w:t>
            </w:r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End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/A</w:t>
            </w:r>
          </w:p>
        </w:tc>
      </w:tr>
      <w:tr w:rsidR="00204342" w:rsidRPr="00694336" w14:paraId="142CB7BE" w14:textId="77777777" w:rsidTr="00D42521">
        <w:tc>
          <w:tcPr>
            <w:tcW w:w="3463" w:type="dxa"/>
          </w:tcPr>
          <w:p w14:paraId="3C6E7E1A" w14:textId="7F342E33" w:rsidR="00204342" w:rsidRPr="00FE5225" w:rsidRDefault="00204342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proofErr w:type="spellStart"/>
            <w:r w:rsidR="009B6867" w:rsidRPr="00FE5225">
              <w:rPr>
                <w:rFonts w:ascii="Arial" w:hAnsi="Arial" w:cs="Arial"/>
                <w:sz w:val="20"/>
                <w:szCs w:val="20"/>
              </w:rPr>
              <w:t>mtYFP</w:t>
            </w:r>
            <w:r w:rsidR="009B6867" w:rsidRPr="00FE5225">
              <w:rPr>
                <w:rFonts w:ascii="Arial" w:hAnsi="Arial" w:cs="Arial"/>
                <w:sz w:val="20"/>
                <w:szCs w:val="20"/>
                <w:vertAlign w:val="superscript"/>
              </w:rPr>
              <w:t>LSL</w:t>
            </w:r>
            <w:proofErr w:type="spellEnd"/>
          </w:p>
        </w:tc>
        <w:tc>
          <w:tcPr>
            <w:tcW w:w="1919" w:type="dxa"/>
          </w:tcPr>
          <w:p w14:paraId="75E873D3" w14:textId="77777777" w:rsidR="00204342" w:rsidRPr="00FE5225" w:rsidRDefault="00204342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5225">
              <w:rPr>
                <w:rFonts w:ascii="Arial" w:hAnsi="Arial" w:cs="Arial"/>
                <w:sz w:val="20"/>
                <w:szCs w:val="20"/>
              </w:rPr>
              <w:t>Sterky</w:t>
            </w:r>
            <w:proofErr w:type="spellEnd"/>
            <w:r w:rsidRPr="00FE5225">
              <w:rPr>
                <w:rFonts w:ascii="Arial" w:hAnsi="Arial" w:cs="Arial"/>
                <w:sz w:val="20"/>
                <w:szCs w:val="20"/>
              </w:rPr>
              <w:t xml:space="preserve"> et al., 2011</w:t>
            </w:r>
          </w:p>
        </w:tc>
        <w:tc>
          <w:tcPr>
            <w:tcW w:w="3634" w:type="dxa"/>
          </w:tcPr>
          <w:p w14:paraId="71B05152" w14:textId="748209F1" w:rsidR="00204342" w:rsidRPr="00FE5225" w:rsidRDefault="009B6867" w:rsidP="0020434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E5225">
              <w:rPr>
                <w:rFonts w:ascii="Arial" w:hAnsi="Arial" w:cs="Arial"/>
                <w:sz w:val="20"/>
                <w:szCs w:val="20"/>
              </w:rPr>
              <w:t>Gt(</w:t>
            </w:r>
            <w:proofErr w:type="gramEnd"/>
            <w:r w:rsidRPr="00FE5225">
              <w:rPr>
                <w:rFonts w:ascii="Arial" w:hAnsi="Arial" w:cs="Arial"/>
                <w:sz w:val="20"/>
                <w:szCs w:val="20"/>
              </w:rPr>
              <w:t>ROSA</w:t>
            </w:r>
            <w:proofErr w:type="gramStart"/>
            <w:r w:rsidRPr="00FE5225">
              <w:rPr>
                <w:rFonts w:ascii="Arial" w:hAnsi="Arial" w:cs="Arial"/>
                <w:sz w:val="20"/>
                <w:szCs w:val="20"/>
              </w:rPr>
              <w:t>26)</w:t>
            </w:r>
            <w:proofErr w:type="spellStart"/>
            <w:r w:rsidRPr="00FE5225">
              <w:rPr>
                <w:rFonts w:ascii="Arial" w:hAnsi="Arial" w:cs="Arial"/>
                <w:sz w:val="20"/>
                <w:szCs w:val="20"/>
              </w:rPr>
              <w:t>SorStop</w:t>
            </w:r>
            <w:proofErr w:type="spellEnd"/>
            <w:proofErr w:type="gramEnd"/>
            <w:r w:rsidRPr="00FE5225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E5225">
              <w:rPr>
                <w:rFonts w:ascii="Arial" w:hAnsi="Arial" w:cs="Arial"/>
                <w:sz w:val="20"/>
                <w:szCs w:val="20"/>
              </w:rPr>
              <w:t>mito</w:t>
            </w:r>
            <w:proofErr w:type="spellEnd"/>
            <w:r w:rsidRPr="00FE5225">
              <w:rPr>
                <w:rFonts w:ascii="Arial" w:hAnsi="Arial" w:cs="Arial"/>
                <w:sz w:val="20"/>
                <w:szCs w:val="20"/>
              </w:rPr>
              <w:t>-YFP</w:t>
            </w:r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 xml:space="preserve">RRID: </w:t>
            </w:r>
            <w:r w:rsidR="00204342" w:rsidRPr="00FE522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E5225" w:rsidRPr="00694336" w14:paraId="641CA374" w14:textId="77777777" w:rsidTr="00D42521">
        <w:tc>
          <w:tcPr>
            <w:tcW w:w="3463" w:type="dxa"/>
          </w:tcPr>
          <w:p w14:paraId="46FEDAF4" w14:textId="1E0A0566" w:rsidR="00FE5225" w:rsidRPr="00FE5225" w:rsidRDefault="00FE5225" w:rsidP="00FE522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Pr="00FE5225">
              <w:rPr>
                <w:rFonts w:ascii="Arial" w:hAnsi="Arial" w:cs="Arial"/>
                <w:i/>
                <w:sz w:val="20"/>
                <w:szCs w:val="20"/>
              </w:rPr>
              <w:t>Miro</w:t>
            </w:r>
            <w:r w:rsidRPr="00FE5225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Pr="00FE5225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FE5225">
              <w:rPr>
                <w:rFonts w:ascii="Arial" w:hAnsi="Arial" w:cs="Arial"/>
                <w:iCs/>
                <w:sz w:val="20"/>
                <w:szCs w:val="20"/>
              </w:rPr>
              <w:t>floxed</w:t>
            </w:r>
            <w:proofErr w:type="spellEnd"/>
          </w:p>
        </w:tc>
        <w:tc>
          <w:tcPr>
            <w:tcW w:w="1919" w:type="dxa"/>
          </w:tcPr>
          <w:p w14:paraId="3A22AADE" w14:textId="0F759DDB" w:rsidR="00FE5225" w:rsidRPr="00FE5225" w:rsidRDefault="00FE5225" w:rsidP="00FE522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>Nguyen</w:t>
            </w:r>
            <w:r w:rsidRPr="00FE5225">
              <w:rPr>
                <w:rFonts w:ascii="Arial" w:hAnsi="Arial" w:cs="Arial"/>
                <w:sz w:val="20"/>
                <w:szCs w:val="20"/>
              </w:rPr>
              <w:t xml:space="preserve"> et al., 201</w:t>
            </w:r>
            <w:r w:rsidRPr="00FE522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34" w:type="dxa"/>
          </w:tcPr>
          <w:p w14:paraId="5F01D386" w14:textId="3BC64B88" w:rsidR="00FE5225" w:rsidRPr="00FE5225" w:rsidRDefault="00FE5225" w:rsidP="00FE522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FE5225">
              <w:rPr>
                <w:rFonts w:ascii="Arial" w:hAnsi="Arial" w:cs="Arial"/>
                <w:sz w:val="20"/>
                <w:szCs w:val="20"/>
                <w:lang w:val="en-DE"/>
              </w:rPr>
              <w:t>B6(Cg)-</w:t>
            </w:r>
            <w:r w:rsidRPr="00FE5225">
              <w:rPr>
                <w:rFonts w:ascii="Arial" w:hAnsi="Arial" w:cs="Arial"/>
                <w:i/>
                <w:iCs/>
                <w:sz w:val="20"/>
                <w:szCs w:val="20"/>
                <w:lang w:val="en-DE"/>
              </w:rPr>
              <w:t>Rhot1</w:t>
            </w:r>
            <w:r w:rsidRPr="00FE522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DE"/>
              </w:rPr>
              <w:t>tm2.1Jmsu</w:t>
            </w:r>
            <w:r w:rsidRPr="00FE5225">
              <w:rPr>
                <w:rFonts w:ascii="Arial" w:hAnsi="Arial" w:cs="Arial"/>
                <w:sz w:val="20"/>
                <w:szCs w:val="20"/>
                <w:lang w:val="en-DE"/>
              </w:rPr>
              <w:t>/J</w:t>
            </w:r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 xml:space="preserve">; RRID: </w:t>
            </w:r>
            <w:proofErr w:type="gramStart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RRID:IMSR</w:t>
            </w:r>
            <w:proofErr w:type="gramEnd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_JAX:031126</w:t>
            </w:r>
          </w:p>
        </w:tc>
      </w:tr>
      <w:tr w:rsidR="00204342" w:rsidRPr="00694336" w14:paraId="0ACAA009" w14:textId="77777777" w:rsidTr="00D42521">
        <w:tc>
          <w:tcPr>
            <w:tcW w:w="3463" w:type="dxa"/>
          </w:tcPr>
          <w:p w14:paraId="1291BEBB" w14:textId="6F7364E1" w:rsidR="00204342" w:rsidRPr="00FE5225" w:rsidRDefault="00204342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="009B6867" w:rsidRPr="00FE5225">
              <w:rPr>
                <w:rFonts w:ascii="Arial" w:hAnsi="Arial" w:cs="Arial"/>
                <w:i/>
                <w:sz w:val="20"/>
                <w:szCs w:val="20"/>
              </w:rPr>
              <w:t>Trak1</w:t>
            </w:r>
            <w:r w:rsidR="009B6867" w:rsidRPr="00FE5225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="009B6867" w:rsidRPr="00FE5225">
              <w:rPr>
                <w:rFonts w:ascii="Arial" w:hAnsi="Arial" w:cs="Arial"/>
                <w:iCs/>
                <w:sz w:val="20"/>
                <w:szCs w:val="20"/>
              </w:rPr>
              <w:t>floxed</w:t>
            </w:r>
            <w:proofErr w:type="spellEnd"/>
          </w:p>
        </w:tc>
        <w:tc>
          <w:tcPr>
            <w:tcW w:w="1919" w:type="dxa"/>
          </w:tcPr>
          <w:p w14:paraId="7C4EC314" w14:textId="47DA7B26" w:rsidR="00204342" w:rsidRPr="00FE5225" w:rsidRDefault="009B6867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634" w:type="dxa"/>
          </w:tcPr>
          <w:p w14:paraId="749ECA7A" w14:textId="736317F0" w:rsidR="00204342" w:rsidRPr="00FE5225" w:rsidRDefault="009B6867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>C57BL/6N-Trak1</w:t>
            </w:r>
            <w:r w:rsidRPr="00FE5225">
              <w:rPr>
                <w:rFonts w:ascii="Arial" w:hAnsi="Arial" w:cs="Arial"/>
                <w:sz w:val="20"/>
                <w:szCs w:val="20"/>
                <w:vertAlign w:val="superscript"/>
              </w:rPr>
              <w:t>em389Cecad</w:t>
            </w:r>
            <w:r w:rsidRPr="00FE522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FE5225">
              <w:rPr>
                <w:rFonts w:ascii="Arial" w:hAnsi="Arial" w:cs="Arial"/>
                <w:sz w:val="20"/>
                <w:szCs w:val="20"/>
              </w:rPr>
              <w:t>Cecad</w:t>
            </w:r>
            <w:proofErr w:type="spellEnd"/>
            <w:r w:rsidRPr="00FE5225">
              <w:rPr>
                <w:rFonts w:ascii="Arial" w:hAnsi="Arial" w:cs="Arial"/>
                <w:color w:val="000000"/>
                <w:sz w:val="20"/>
                <w:szCs w:val="20"/>
              </w:rPr>
              <w:t>; RRID: N/A</w:t>
            </w:r>
          </w:p>
        </w:tc>
      </w:tr>
      <w:tr w:rsidR="009B6867" w:rsidRPr="00694336" w14:paraId="464A4CF8" w14:textId="77777777" w:rsidTr="00D42521">
        <w:tc>
          <w:tcPr>
            <w:tcW w:w="3463" w:type="dxa"/>
          </w:tcPr>
          <w:p w14:paraId="622E3C3F" w14:textId="6E447A4D" w:rsidR="009B6867" w:rsidRPr="00FE5225" w:rsidRDefault="009B6867" w:rsidP="009B686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Pr="00FE5225">
              <w:rPr>
                <w:rFonts w:ascii="Arial" w:hAnsi="Arial" w:cs="Arial"/>
                <w:i/>
                <w:sz w:val="20"/>
                <w:szCs w:val="20"/>
              </w:rPr>
              <w:t>Trak</w:t>
            </w:r>
            <w:r w:rsidRPr="00FE5225"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Pr="00FE5225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FE5225">
              <w:rPr>
                <w:rFonts w:ascii="Arial" w:hAnsi="Arial" w:cs="Arial"/>
                <w:iCs/>
                <w:sz w:val="20"/>
                <w:szCs w:val="20"/>
              </w:rPr>
              <w:t>floxed</w:t>
            </w:r>
            <w:proofErr w:type="spellEnd"/>
          </w:p>
        </w:tc>
        <w:tc>
          <w:tcPr>
            <w:tcW w:w="1919" w:type="dxa"/>
          </w:tcPr>
          <w:p w14:paraId="22CA2723" w14:textId="751E20C7" w:rsidR="009B6867" w:rsidRPr="00FE5225" w:rsidRDefault="009B6867" w:rsidP="009B686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634" w:type="dxa"/>
          </w:tcPr>
          <w:p w14:paraId="404C32EC" w14:textId="06D8C2FF" w:rsidR="009B6867" w:rsidRPr="00FE5225" w:rsidRDefault="00FE5225" w:rsidP="009B686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>C57BL/6N-Trak2</w:t>
            </w:r>
            <w:r w:rsidRPr="00FE5225">
              <w:rPr>
                <w:rFonts w:ascii="Arial" w:hAnsi="Arial" w:cs="Arial"/>
                <w:sz w:val="20"/>
                <w:szCs w:val="20"/>
                <w:vertAlign w:val="superscript"/>
              </w:rPr>
              <w:t>em362Cecad</w:t>
            </w:r>
            <w:r w:rsidRPr="00FE522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FE5225">
              <w:rPr>
                <w:rFonts w:ascii="Arial" w:hAnsi="Arial" w:cs="Arial"/>
                <w:sz w:val="20"/>
                <w:szCs w:val="20"/>
              </w:rPr>
              <w:t>Cecad</w:t>
            </w:r>
            <w:proofErr w:type="spellEnd"/>
            <w:r w:rsidR="009B6867" w:rsidRPr="00FE5225">
              <w:rPr>
                <w:rFonts w:ascii="Arial" w:hAnsi="Arial" w:cs="Arial"/>
                <w:color w:val="000000"/>
                <w:sz w:val="20"/>
                <w:szCs w:val="20"/>
              </w:rPr>
              <w:t>; RRID: N/A</w:t>
            </w:r>
          </w:p>
        </w:tc>
      </w:tr>
      <w:tr w:rsidR="009B6867" w:rsidRPr="00694336" w14:paraId="1568C23D" w14:textId="77777777" w:rsidTr="00D42521">
        <w:tc>
          <w:tcPr>
            <w:tcW w:w="3463" w:type="dxa"/>
          </w:tcPr>
          <w:p w14:paraId="2B7799A4" w14:textId="52A91872" w:rsidR="009B6867" w:rsidRPr="00FE5225" w:rsidRDefault="009B6867" w:rsidP="009B686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proofErr w:type="spellStart"/>
            <w:r w:rsidRPr="00FE5225">
              <w:rPr>
                <w:rFonts w:ascii="Arial" w:hAnsi="Arial" w:cs="Arial"/>
                <w:i/>
                <w:sz w:val="20"/>
                <w:szCs w:val="20"/>
              </w:rPr>
              <w:t>Snph</w:t>
            </w:r>
            <w:proofErr w:type="spellEnd"/>
            <w:r w:rsidRPr="00FE5225">
              <w:rPr>
                <w:rFonts w:ascii="Arial" w:hAnsi="Arial" w:cs="Arial"/>
                <w:iCs/>
                <w:sz w:val="20"/>
                <w:szCs w:val="20"/>
              </w:rPr>
              <w:t xml:space="preserve"> fl</w:t>
            </w:r>
            <w:r w:rsidR="00FE5225" w:rsidRPr="00FE5225">
              <w:rPr>
                <w:rFonts w:ascii="Arial" w:hAnsi="Arial" w:cs="Arial"/>
                <w:iCs/>
                <w:sz w:val="20"/>
                <w:szCs w:val="20"/>
              </w:rPr>
              <w:t>exed</w:t>
            </w:r>
          </w:p>
        </w:tc>
        <w:tc>
          <w:tcPr>
            <w:tcW w:w="1919" w:type="dxa"/>
          </w:tcPr>
          <w:p w14:paraId="264DF05C" w14:textId="76FAB227" w:rsidR="009B6867" w:rsidRPr="00FE5225" w:rsidRDefault="009B6867" w:rsidP="009B686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634" w:type="dxa"/>
          </w:tcPr>
          <w:p w14:paraId="170AD3B7" w14:textId="5EC7EEDB" w:rsidR="009B6867" w:rsidRPr="00FE5225" w:rsidRDefault="00FE5225" w:rsidP="009B686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5225">
              <w:rPr>
                <w:rFonts w:ascii="Arial" w:hAnsi="Arial" w:cs="Arial"/>
                <w:sz w:val="20"/>
                <w:szCs w:val="20"/>
              </w:rPr>
              <w:t>C57BL</w:t>
            </w:r>
            <w:r w:rsidRPr="00FE5225">
              <w:rPr>
                <w:rFonts w:ascii="Arial" w:hAnsi="Arial" w:cs="Arial"/>
                <w:color w:val="000000" w:themeColor="text1"/>
                <w:sz w:val="20"/>
                <w:szCs w:val="20"/>
              </w:rPr>
              <w:t>/6N-Snph</w:t>
            </w:r>
            <w:r w:rsidRPr="00FE522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em393Cecad</w:t>
            </w:r>
            <w:r w:rsidRPr="00FE5225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E5225">
              <w:rPr>
                <w:rFonts w:ascii="Arial" w:hAnsi="Arial" w:cs="Arial"/>
                <w:color w:val="000000" w:themeColor="text1"/>
                <w:sz w:val="20"/>
                <w:szCs w:val="20"/>
              </w:rPr>
              <w:t>Cecad</w:t>
            </w:r>
            <w:proofErr w:type="spellEnd"/>
            <w:r w:rsidR="009B6867" w:rsidRPr="00FE5225">
              <w:rPr>
                <w:rFonts w:ascii="Arial" w:hAnsi="Arial" w:cs="Arial"/>
                <w:color w:val="000000"/>
                <w:sz w:val="20"/>
                <w:szCs w:val="20"/>
              </w:rPr>
              <w:t>; RRID: N/A</w:t>
            </w:r>
          </w:p>
        </w:tc>
      </w:tr>
      <w:tr w:rsidR="00204342" w:rsidRPr="00694336" w14:paraId="78545542" w14:textId="77777777" w:rsidTr="00BC45CB">
        <w:tc>
          <w:tcPr>
            <w:tcW w:w="9016" w:type="dxa"/>
            <w:gridSpan w:val="3"/>
            <w:shd w:val="clear" w:color="auto" w:fill="8496B0" w:themeFill="text2" w:themeFillTint="99"/>
          </w:tcPr>
          <w:p w14:paraId="1A6A3A89" w14:textId="77777777" w:rsidR="00204342" w:rsidRPr="00694336" w:rsidRDefault="00204342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4336">
              <w:rPr>
                <w:rFonts w:ascii="Arial" w:hAnsi="Arial" w:cs="Arial"/>
                <w:sz w:val="24"/>
                <w:szCs w:val="24"/>
              </w:rPr>
              <w:t>Software and Algorithms</w:t>
            </w:r>
          </w:p>
        </w:tc>
      </w:tr>
      <w:tr w:rsidR="00204342" w:rsidRPr="00694336" w14:paraId="2B1C2682" w14:textId="77777777" w:rsidTr="00F167DC">
        <w:trPr>
          <w:trHeight w:val="283"/>
        </w:trPr>
        <w:tc>
          <w:tcPr>
            <w:tcW w:w="3463" w:type="dxa"/>
          </w:tcPr>
          <w:p w14:paraId="5657CDB8" w14:textId="77777777" w:rsidR="00204342" w:rsidRPr="00F167DC" w:rsidRDefault="00204342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67DC"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1919" w:type="dxa"/>
          </w:tcPr>
          <w:p w14:paraId="017BF8B8" w14:textId="77777777" w:rsidR="00204342" w:rsidRPr="00F167DC" w:rsidRDefault="00204342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67DC">
              <w:rPr>
                <w:rFonts w:ascii="Arial" w:hAnsi="Arial" w:cs="Arial"/>
                <w:sz w:val="20"/>
                <w:szCs w:val="20"/>
              </w:rPr>
              <w:t>NIH</w:t>
            </w:r>
          </w:p>
        </w:tc>
        <w:tc>
          <w:tcPr>
            <w:tcW w:w="3634" w:type="dxa"/>
          </w:tcPr>
          <w:p w14:paraId="0C015B67" w14:textId="77777777" w:rsidR="00204342" w:rsidRPr="00F167DC" w:rsidRDefault="00204342" w:rsidP="00204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hyperlink r:id="rId6" w:history="1">
              <w:r w:rsidRPr="00F167D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http://imagej.nih.gov/ij/</w:t>
              </w:r>
            </w:hyperlink>
            <w:r w:rsidRPr="00F167DC">
              <w:rPr>
                <w:rFonts w:ascii="Arial" w:hAnsi="Arial" w:cs="Arial"/>
                <w:sz w:val="20"/>
                <w:szCs w:val="20"/>
              </w:rPr>
              <w:t>; RRID: SCR_003070</w:t>
            </w:r>
          </w:p>
        </w:tc>
      </w:tr>
      <w:tr w:rsidR="00204342" w:rsidRPr="00694336" w14:paraId="1C52B480" w14:textId="77777777" w:rsidTr="00F167DC">
        <w:trPr>
          <w:trHeight w:val="283"/>
        </w:trPr>
        <w:tc>
          <w:tcPr>
            <w:tcW w:w="3463" w:type="dxa"/>
          </w:tcPr>
          <w:p w14:paraId="71FE0F05" w14:textId="77777777" w:rsidR="00204342" w:rsidRPr="00F167DC" w:rsidRDefault="00204342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67DC">
              <w:rPr>
                <w:rFonts w:ascii="Arial" w:hAnsi="Arial" w:cs="Arial"/>
                <w:sz w:val="20"/>
                <w:szCs w:val="20"/>
              </w:rPr>
              <w:t>Fiji</w:t>
            </w:r>
          </w:p>
        </w:tc>
        <w:tc>
          <w:tcPr>
            <w:tcW w:w="1919" w:type="dxa"/>
          </w:tcPr>
          <w:p w14:paraId="3A932771" w14:textId="77777777" w:rsidR="00204342" w:rsidRPr="00F167DC" w:rsidRDefault="00204342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67DC">
              <w:rPr>
                <w:rFonts w:ascii="Arial" w:hAnsi="Arial" w:cs="Arial"/>
                <w:sz w:val="20"/>
                <w:szCs w:val="20"/>
              </w:rPr>
              <w:t>Max-Planck-Gesellschaft</w:t>
            </w:r>
          </w:p>
        </w:tc>
        <w:tc>
          <w:tcPr>
            <w:tcW w:w="3634" w:type="dxa"/>
          </w:tcPr>
          <w:p w14:paraId="3A5CFC95" w14:textId="77777777" w:rsidR="00204342" w:rsidRPr="00F167DC" w:rsidRDefault="00204342" w:rsidP="00204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Pr="00F167D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http://fiji.sc</w:t>
              </w:r>
            </w:hyperlink>
            <w:r w:rsidRPr="00F167DC">
              <w:rPr>
                <w:rFonts w:ascii="Arial" w:hAnsi="Arial" w:cs="Arial"/>
                <w:sz w:val="20"/>
                <w:szCs w:val="20"/>
              </w:rPr>
              <w:t>; RRID: SCR_002285</w:t>
            </w:r>
          </w:p>
        </w:tc>
      </w:tr>
      <w:tr w:rsidR="00204342" w:rsidRPr="00694336" w14:paraId="242AC2CE" w14:textId="77777777" w:rsidTr="00F167DC">
        <w:trPr>
          <w:trHeight w:val="283"/>
        </w:trPr>
        <w:tc>
          <w:tcPr>
            <w:tcW w:w="3463" w:type="dxa"/>
          </w:tcPr>
          <w:p w14:paraId="0FEB2B95" w14:textId="7B8611D9" w:rsidR="00204342" w:rsidRPr="00F167DC" w:rsidRDefault="00204342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67DC">
              <w:rPr>
                <w:rFonts w:ascii="Arial" w:hAnsi="Arial" w:cs="Arial"/>
                <w:sz w:val="20"/>
                <w:szCs w:val="20"/>
              </w:rPr>
              <w:t>Photoshop</w:t>
            </w:r>
          </w:p>
        </w:tc>
        <w:tc>
          <w:tcPr>
            <w:tcW w:w="1919" w:type="dxa"/>
          </w:tcPr>
          <w:p w14:paraId="4BF3A5EE" w14:textId="7CB1E652" w:rsidR="00204342" w:rsidRPr="00F167DC" w:rsidRDefault="00204342" w:rsidP="0020434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67DC">
              <w:rPr>
                <w:rFonts w:ascii="Arial" w:hAnsi="Arial" w:cs="Arial"/>
                <w:sz w:val="20"/>
                <w:szCs w:val="20"/>
              </w:rPr>
              <w:t>Adobe</w:t>
            </w:r>
          </w:p>
        </w:tc>
        <w:tc>
          <w:tcPr>
            <w:tcW w:w="3634" w:type="dxa"/>
          </w:tcPr>
          <w:p w14:paraId="0BF92581" w14:textId="77777777" w:rsidR="00204342" w:rsidRPr="00F167DC" w:rsidRDefault="00204342" w:rsidP="00204342">
            <w:pPr>
              <w:pStyle w:val="Heading4"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F167DC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>https://www.adobe.com/; RRID: SCR_014199</w:t>
            </w:r>
          </w:p>
          <w:p w14:paraId="4E4E128E" w14:textId="4FDDD31F" w:rsidR="00204342" w:rsidRPr="00F167DC" w:rsidRDefault="00204342" w:rsidP="00204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4342" w:rsidRPr="00694336" w14:paraId="424998D0" w14:textId="77777777" w:rsidTr="00F167DC">
        <w:trPr>
          <w:trHeight w:val="283"/>
        </w:trPr>
        <w:tc>
          <w:tcPr>
            <w:tcW w:w="3463" w:type="dxa"/>
          </w:tcPr>
          <w:p w14:paraId="17801DEC" w14:textId="0462D430" w:rsidR="00204342" w:rsidRPr="00F167DC" w:rsidRDefault="00204342" w:rsidP="00204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67DC">
              <w:rPr>
                <w:rFonts w:ascii="Arial" w:hAnsi="Arial" w:cs="Arial"/>
                <w:sz w:val="20"/>
                <w:szCs w:val="20"/>
              </w:rPr>
              <w:t>GraphPad Prism</w:t>
            </w:r>
          </w:p>
        </w:tc>
        <w:tc>
          <w:tcPr>
            <w:tcW w:w="1919" w:type="dxa"/>
          </w:tcPr>
          <w:p w14:paraId="2908AC58" w14:textId="77777777" w:rsidR="00204342" w:rsidRPr="00F167DC" w:rsidRDefault="00204342" w:rsidP="00204342">
            <w:pPr>
              <w:rPr>
                <w:rFonts w:ascii="Arial" w:hAnsi="Arial" w:cs="Arial"/>
                <w:sz w:val="20"/>
                <w:szCs w:val="20"/>
              </w:rPr>
            </w:pPr>
            <w:r w:rsidRPr="00F167DC">
              <w:rPr>
                <w:rFonts w:ascii="Arial" w:hAnsi="Arial" w:cs="Arial"/>
                <w:sz w:val="20"/>
                <w:szCs w:val="20"/>
              </w:rPr>
              <w:t>GraphPad Software</w:t>
            </w:r>
          </w:p>
        </w:tc>
        <w:tc>
          <w:tcPr>
            <w:tcW w:w="3634" w:type="dxa"/>
          </w:tcPr>
          <w:p w14:paraId="4CC87BFE" w14:textId="77777777" w:rsidR="00204342" w:rsidRPr="00F167DC" w:rsidRDefault="00204342" w:rsidP="0020434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67DC">
              <w:rPr>
                <w:rFonts w:ascii="Arial" w:hAnsi="Arial" w:cs="Arial"/>
                <w:sz w:val="20"/>
                <w:szCs w:val="20"/>
              </w:rPr>
              <w:t>https://www.graphpad.com/scientific-software/prism; RRID: SCR_002798</w:t>
            </w:r>
          </w:p>
        </w:tc>
      </w:tr>
      <w:tr w:rsidR="00204342" w:rsidRPr="00694336" w14:paraId="2AA19CE6" w14:textId="77777777" w:rsidTr="00F167DC">
        <w:trPr>
          <w:trHeight w:val="283"/>
        </w:trPr>
        <w:tc>
          <w:tcPr>
            <w:tcW w:w="3463" w:type="dxa"/>
          </w:tcPr>
          <w:p w14:paraId="1C783FBA" w14:textId="77777777" w:rsidR="00204342" w:rsidRPr="00F167DC" w:rsidRDefault="00204342" w:rsidP="00204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67DC">
              <w:rPr>
                <w:rFonts w:ascii="Arial" w:hAnsi="Arial" w:cs="Arial"/>
                <w:sz w:val="20"/>
                <w:szCs w:val="20"/>
              </w:rPr>
              <w:t>Huygens Professional</w:t>
            </w:r>
          </w:p>
        </w:tc>
        <w:tc>
          <w:tcPr>
            <w:tcW w:w="1919" w:type="dxa"/>
          </w:tcPr>
          <w:p w14:paraId="4C318615" w14:textId="77777777" w:rsidR="00204342" w:rsidRPr="00F167DC" w:rsidRDefault="00204342" w:rsidP="00204342">
            <w:pPr>
              <w:rPr>
                <w:rFonts w:ascii="Arial" w:hAnsi="Arial" w:cs="Arial"/>
                <w:sz w:val="20"/>
                <w:szCs w:val="20"/>
              </w:rPr>
            </w:pPr>
            <w:r w:rsidRPr="00F167DC">
              <w:rPr>
                <w:rFonts w:ascii="Arial" w:hAnsi="Arial" w:cs="Arial"/>
                <w:sz w:val="20"/>
                <w:szCs w:val="20"/>
              </w:rPr>
              <w:t>Scientific Volume Imaging</w:t>
            </w:r>
          </w:p>
        </w:tc>
        <w:tc>
          <w:tcPr>
            <w:tcW w:w="3634" w:type="dxa"/>
          </w:tcPr>
          <w:p w14:paraId="22F1A05C" w14:textId="77777777" w:rsidR="00204342" w:rsidRPr="00F167DC" w:rsidRDefault="00204342" w:rsidP="00204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67DC">
              <w:rPr>
                <w:rFonts w:ascii="Arial" w:hAnsi="Arial" w:cs="Arial"/>
                <w:sz w:val="20"/>
                <w:szCs w:val="20"/>
              </w:rPr>
              <w:t>RRID: SCR_014237</w:t>
            </w:r>
          </w:p>
        </w:tc>
      </w:tr>
      <w:tr w:rsidR="00204342" w:rsidRPr="00694336" w14:paraId="1425F079" w14:textId="77777777" w:rsidTr="00F167DC">
        <w:trPr>
          <w:trHeight w:val="283"/>
        </w:trPr>
        <w:tc>
          <w:tcPr>
            <w:tcW w:w="3463" w:type="dxa"/>
          </w:tcPr>
          <w:p w14:paraId="150CF53B" w14:textId="5E7CBF2D" w:rsidR="00204342" w:rsidRPr="00F167DC" w:rsidRDefault="00204342" w:rsidP="00204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67DC">
              <w:rPr>
                <w:rFonts w:ascii="Arial" w:hAnsi="Arial" w:cs="Arial"/>
                <w:sz w:val="20"/>
                <w:szCs w:val="20"/>
              </w:rPr>
              <w:t>Adobe InDesign</w:t>
            </w:r>
          </w:p>
        </w:tc>
        <w:tc>
          <w:tcPr>
            <w:tcW w:w="1919" w:type="dxa"/>
          </w:tcPr>
          <w:p w14:paraId="2D288B76" w14:textId="77777777" w:rsidR="00204342" w:rsidRPr="00F167DC" w:rsidRDefault="00204342" w:rsidP="00204342">
            <w:pPr>
              <w:rPr>
                <w:rFonts w:ascii="Arial" w:hAnsi="Arial" w:cs="Arial"/>
                <w:sz w:val="20"/>
                <w:szCs w:val="20"/>
              </w:rPr>
            </w:pPr>
            <w:r w:rsidRPr="00F167DC">
              <w:rPr>
                <w:rFonts w:ascii="Arial" w:hAnsi="Arial" w:cs="Arial"/>
                <w:sz w:val="20"/>
                <w:szCs w:val="20"/>
              </w:rPr>
              <w:t xml:space="preserve">Adobe </w:t>
            </w:r>
          </w:p>
        </w:tc>
        <w:tc>
          <w:tcPr>
            <w:tcW w:w="3634" w:type="dxa"/>
          </w:tcPr>
          <w:p w14:paraId="077AFC19" w14:textId="6E20B647" w:rsidR="00204342" w:rsidRPr="00F167DC" w:rsidRDefault="00204342" w:rsidP="00204342">
            <w:pPr>
              <w:pStyle w:val="Heading4"/>
              <w:spacing w:line="259" w:lineRule="auto"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F167DC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 xml:space="preserve">https://www.adobe.com/; RRID: CR_021799 </w:t>
            </w:r>
          </w:p>
        </w:tc>
      </w:tr>
      <w:tr w:rsidR="00204342" w:rsidRPr="00694336" w14:paraId="10969320" w14:textId="77777777" w:rsidTr="00F167DC">
        <w:trPr>
          <w:trHeight w:val="283"/>
        </w:trPr>
        <w:tc>
          <w:tcPr>
            <w:tcW w:w="3463" w:type="dxa"/>
          </w:tcPr>
          <w:p w14:paraId="5AB540E5" w14:textId="49ABE787" w:rsidR="00204342" w:rsidRPr="00F167DC" w:rsidRDefault="00204342" w:rsidP="00204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67DC">
              <w:rPr>
                <w:rFonts w:ascii="Arial" w:hAnsi="Arial" w:cs="Arial"/>
                <w:sz w:val="20"/>
                <w:szCs w:val="20"/>
              </w:rPr>
              <w:t>Imaris</w:t>
            </w:r>
            <w:proofErr w:type="spellEnd"/>
          </w:p>
        </w:tc>
        <w:tc>
          <w:tcPr>
            <w:tcW w:w="1919" w:type="dxa"/>
          </w:tcPr>
          <w:p w14:paraId="768764E2" w14:textId="0D2B9429" w:rsidR="00204342" w:rsidRPr="00F167DC" w:rsidRDefault="00204342" w:rsidP="002043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67DC">
              <w:rPr>
                <w:rFonts w:ascii="Arial" w:hAnsi="Arial" w:cs="Arial"/>
                <w:sz w:val="20"/>
                <w:szCs w:val="20"/>
              </w:rPr>
              <w:t>Bitplane</w:t>
            </w:r>
            <w:proofErr w:type="spellEnd"/>
          </w:p>
        </w:tc>
        <w:tc>
          <w:tcPr>
            <w:tcW w:w="3634" w:type="dxa"/>
          </w:tcPr>
          <w:p w14:paraId="5B4A1428" w14:textId="0E395611" w:rsidR="00204342" w:rsidRPr="00F167DC" w:rsidRDefault="00204342" w:rsidP="00204342">
            <w:pPr>
              <w:pStyle w:val="Heading4"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F167DC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>http://www.bitplane.com/imaris/imaris; RRID:SCR_007370</w:t>
            </w:r>
          </w:p>
          <w:p w14:paraId="43362E2F" w14:textId="64740A74" w:rsidR="00204342" w:rsidRPr="00F167DC" w:rsidRDefault="00204342" w:rsidP="00204342">
            <w:pPr>
              <w:pStyle w:val="Heading4"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204342" w:rsidRPr="00694336" w14:paraId="359DB561" w14:textId="77777777" w:rsidTr="00F167DC">
        <w:trPr>
          <w:trHeight w:val="283"/>
        </w:trPr>
        <w:tc>
          <w:tcPr>
            <w:tcW w:w="3463" w:type="dxa"/>
          </w:tcPr>
          <w:p w14:paraId="223E332A" w14:textId="1E47D191" w:rsidR="00204342" w:rsidRPr="00F167DC" w:rsidRDefault="00204342" w:rsidP="00204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67DC">
              <w:rPr>
                <w:rFonts w:ascii="Arial" w:hAnsi="Arial" w:cs="Arial"/>
                <w:sz w:val="20"/>
                <w:szCs w:val="20"/>
              </w:rPr>
              <w:t>Signal</w:t>
            </w:r>
          </w:p>
        </w:tc>
        <w:tc>
          <w:tcPr>
            <w:tcW w:w="1919" w:type="dxa"/>
          </w:tcPr>
          <w:p w14:paraId="473D8F66" w14:textId="56EC6B63" w:rsidR="00204342" w:rsidRPr="00F167DC" w:rsidRDefault="00204342" w:rsidP="00204342">
            <w:pPr>
              <w:rPr>
                <w:rFonts w:ascii="Arial" w:hAnsi="Arial" w:cs="Arial"/>
                <w:sz w:val="20"/>
                <w:szCs w:val="20"/>
              </w:rPr>
            </w:pPr>
            <w:r w:rsidRPr="00F167DC">
              <w:rPr>
                <w:rFonts w:ascii="Arial" w:hAnsi="Arial" w:cs="Arial"/>
                <w:sz w:val="20"/>
                <w:szCs w:val="20"/>
              </w:rPr>
              <w:t>Cambridge Electronic</w:t>
            </w:r>
          </w:p>
        </w:tc>
        <w:tc>
          <w:tcPr>
            <w:tcW w:w="3634" w:type="dxa"/>
          </w:tcPr>
          <w:p w14:paraId="7599BC7F" w14:textId="4E958BC0" w:rsidR="00204342" w:rsidRPr="00F167DC" w:rsidRDefault="00204342" w:rsidP="00204342">
            <w:pPr>
              <w:pStyle w:val="Heading4"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F167DC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>http://ced.co.uk/products/signal; RRID:SCR_014276</w:t>
            </w:r>
          </w:p>
          <w:p w14:paraId="1FB31E4A" w14:textId="77777777" w:rsidR="00204342" w:rsidRPr="00F167DC" w:rsidRDefault="00204342" w:rsidP="00204342">
            <w:pPr>
              <w:pStyle w:val="Heading4"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  <w:tr w:rsidR="00204342" w:rsidRPr="00694336" w14:paraId="42F1E8DC" w14:textId="77777777" w:rsidTr="00F167DC">
        <w:trPr>
          <w:trHeight w:val="283"/>
        </w:trPr>
        <w:tc>
          <w:tcPr>
            <w:tcW w:w="3463" w:type="dxa"/>
          </w:tcPr>
          <w:p w14:paraId="582779F1" w14:textId="1329564C" w:rsidR="00204342" w:rsidRPr="00F167DC" w:rsidRDefault="00204342" w:rsidP="0020434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67DC">
              <w:rPr>
                <w:rFonts w:ascii="Arial" w:hAnsi="Arial" w:cs="Arial"/>
                <w:sz w:val="20"/>
                <w:szCs w:val="20"/>
              </w:rPr>
              <w:t>IgorPro</w:t>
            </w:r>
            <w:proofErr w:type="spellEnd"/>
          </w:p>
        </w:tc>
        <w:tc>
          <w:tcPr>
            <w:tcW w:w="1919" w:type="dxa"/>
          </w:tcPr>
          <w:p w14:paraId="7D7DFEAB" w14:textId="33E05F5A" w:rsidR="00204342" w:rsidRPr="00F167DC" w:rsidRDefault="00204342" w:rsidP="0020434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67DC">
              <w:rPr>
                <w:rFonts w:ascii="Arial" w:hAnsi="Arial" w:cs="Arial"/>
                <w:sz w:val="20"/>
                <w:szCs w:val="20"/>
              </w:rPr>
              <w:t>WaveMetrics</w:t>
            </w:r>
            <w:proofErr w:type="spellEnd"/>
          </w:p>
        </w:tc>
        <w:tc>
          <w:tcPr>
            <w:tcW w:w="3634" w:type="dxa"/>
          </w:tcPr>
          <w:p w14:paraId="41B6CCF2" w14:textId="77777777" w:rsidR="00204342" w:rsidRPr="00F167DC" w:rsidRDefault="00204342" w:rsidP="00204342">
            <w:pPr>
              <w:pStyle w:val="Heading4"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F167DC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>http://www.wavemetrics.com/products/igorpro/igorpro.htm; RRID:SCR_000325</w:t>
            </w:r>
          </w:p>
          <w:p w14:paraId="659FEA71" w14:textId="77777777" w:rsidR="00204342" w:rsidRPr="00F167DC" w:rsidRDefault="00204342" w:rsidP="00204342">
            <w:pPr>
              <w:pStyle w:val="Heading4"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</w:pPr>
          </w:p>
        </w:tc>
      </w:tr>
    </w:tbl>
    <w:p w14:paraId="0E871DF0" w14:textId="77777777" w:rsidR="005037F0" w:rsidRPr="003D4434" w:rsidRDefault="005037F0" w:rsidP="00691CF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943AB4" w14:textId="77777777" w:rsidR="00002B02" w:rsidRPr="003D4434" w:rsidRDefault="00002B02" w:rsidP="00A105F0">
      <w:pPr>
        <w:pStyle w:val="NormalWeb"/>
        <w:spacing w:line="480" w:lineRule="auto"/>
        <w:jc w:val="both"/>
        <w:rPr>
          <w:rStyle w:val="Strong"/>
          <w:szCs w:val="24"/>
          <w:lang w:val="en-GB"/>
        </w:rPr>
      </w:pPr>
    </w:p>
    <w:sectPr w:rsidR="00002B02" w:rsidRPr="003D44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EDD62" w14:textId="77777777" w:rsidR="0028668D" w:rsidRDefault="0028668D" w:rsidP="00CA45BA">
      <w:pPr>
        <w:spacing w:after="0" w:line="240" w:lineRule="auto"/>
      </w:pPr>
      <w:r>
        <w:separator/>
      </w:r>
    </w:p>
  </w:endnote>
  <w:endnote w:type="continuationSeparator" w:id="0">
    <w:p w14:paraId="4B33F905" w14:textId="77777777" w:rsidR="0028668D" w:rsidRDefault="0028668D" w:rsidP="00CA4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D59CF7" w14:textId="77777777" w:rsidR="0028668D" w:rsidRDefault="0028668D" w:rsidP="00CA45BA">
      <w:pPr>
        <w:spacing w:after="0" w:line="240" w:lineRule="auto"/>
      </w:pPr>
      <w:r>
        <w:separator/>
      </w:r>
    </w:p>
  </w:footnote>
  <w:footnote w:type="continuationSeparator" w:id="0">
    <w:p w14:paraId="3D972B3A" w14:textId="77777777" w:rsidR="0028668D" w:rsidRDefault="0028668D" w:rsidP="00CA45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480"/>
    <w:rsid w:val="00001060"/>
    <w:rsid w:val="000014B6"/>
    <w:rsid w:val="00001D1B"/>
    <w:rsid w:val="0000219B"/>
    <w:rsid w:val="00002B02"/>
    <w:rsid w:val="0000538D"/>
    <w:rsid w:val="00010DD5"/>
    <w:rsid w:val="000158A8"/>
    <w:rsid w:val="000445B9"/>
    <w:rsid w:val="00052874"/>
    <w:rsid w:val="00056562"/>
    <w:rsid w:val="00061AB9"/>
    <w:rsid w:val="00070332"/>
    <w:rsid w:val="00071921"/>
    <w:rsid w:val="0009226A"/>
    <w:rsid w:val="0009651D"/>
    <w:rsid w:val="000A5132"/>
    <w:rsid w:val="000A5D5F"/>
    <w:rsid w:val="000B5206"/>
    <w:rsid w:val="000C1F54"/>
    <w:rsid w:val="000C2AFF"/>
    <w:rsid w:val="000D42AA"/>
    <w:rsid w:val="000E096D"/>
    <w:rsid w:val="000E162D"/>
    <w:rsid w:val="001010A0"/>
    <w:rsid w:val="00107F72"/>
    <w:rsid w:val="0011154D"/>
    <w:rsid w:val="001144D6"/>
    <w:rsid w:val="0012265D"/>
    <w:rsid w:val="001440BD"/>
    <w:rsid w:val="00150CB2"/>
    <w:rsid w:val="001605BA"/>
    <w:rsid w:val="00187E52"/>
    <w:rsid w:val="00193BC6"/>
    <w:rsid w:val="001A3719"/>
    <w:rsid w:val="001C0E0E"/>
    <w:rsid w:val="001C7192"/>
    <w:rsid w:val="001D04ED"/>
    <w:rsid w:val="001D5A19"/>
    <w:rsid w:val="001D5F4E"/>
    <w:rsid w:val="001E1731"/>
    <w:rsid w:val="001E5BD2"/>
    <w:rsid w:val="00204342"/>
    <w:rsid w:val="00206B98"/>
    <w:rsid w:val="002127C7"/>
    <w:rsid w:val="00235FCA"/>
    <w:rsid w:val="002377AF"/>
    <w:rsid w:val="00240E3A"/>
    <w:rsid w:val="00246936"/>
    <w:rsid w:val="002503C9"/>
    <w:rsid w:val="00260268"/>
    <w:rsid w:val="002742AF"/>
    <w:rsid w:val="0028668D"/>
    <w:rsid w:val="00287125"/>
    <w:rsid w:val="00296114"/>
    <w:rsid w:val="002963DD"/>
    <w:rsid w:val="002A4DD4"/>
    <w:rsid w:val="002A552C"/>
    <w:rsid w:val="002A75D3"/>
    <w:rsid w:val="002C0BE2"/>
    <w:rsid w:val="002D3E5E"/>
    <w:rsid w:val="002D5F28"/>
    <w:rsid w:val="002E4A9F"/>
    <w:rsid w:val="002E60B8"/>
    <w:rsid w:val="002E61B4"/>
    <w:rsid w:val="002E67AD"/>
    <w:rsid w:val="002F69D5"/>
    <w:rsid w:val="003044BB"/>
    <w:rsid w:val="003044F4"/>
    <w:rsid w:val="003137B5"/>
    <w:rsid w:val="00324DF0"/>
    <w:rsid w:val="0032517A"/>
    <w:rsid w:val="00325A7A"/>
    <w:rsid w:val="003261B1"/>
    <w:rsid w:val="00340233"/>
    <w:rsid w:val="0036146B"/>
    <w:rsid w:val="00365497"/>
    <w:rsid w:val="00366711"/>
    <w:rsid w:val="00382442"/>
    <w:rsid w:val="00382A21"/>
    <w:rsid w:val="00383A4B"/>
    <w:rsid w:val="00385FFB"/>
    <w:rsid w:val="00390E96"/>
    <w:rsid w:val="00390FEF"/>
    <w:rsid w:val="0039635C"/>
    <w:rsid w:val="003A4C58"/>
    <w:rsid w:val="003A5D1A"/>
    <w:rsid w:val="003B000A"/>
    <w:rsid w:val="003B2796"/>
    <w:rsid w:val="003B2961"/>
    <w:rsid w:val="003B5FCB"/>
    <w:rsid w:val="003C4A73"/>
    <w:rsid w:val="003D0163"/>
    <w:rsid w:val="003D4434"/>
    <w:rsid w:val="003E38F5"/>
    <w:rsid w:val="003E488D"/>
    <w:rsid w:val="003F2E76"/>
    <w:rsid w:val="0040239D"/>
    <w:rsid w:val="004062EB"/>
    <w:rsid w:val="00412546"/>
    <w:rsid w:val="004155BC"/>
    <w:rsid w:val="00423E7A"/>
    <w:rsid w:val="00425E40"/>
    <w:rsid w:val="0044431C"/>
    <w:rsid w:val="004457D4"/>
    <w:rsid w:val="00462B6A"/>
    <w:rsid w:val="00463480"/>
    <w:rsid w:val="0046566B"/>
    <w:rsid w:val="00470504"/>
    <w:rsid w:val="0047081F"/>
    <w:rsid w:val="004865A2"/>
    <w:rsid w:val="004A19A6"/>
    <w:rsid w:val="004A410E"/>
    <w:rsid w:val="004B4202"/>
    <w:rsid w:val="004C287B"/>
    <w:rsid w:val="004D185A"/>
    <w:rsid w:val="004D6756"/>
    <w:rsid w:val="004D7335"/>
    <w:rsid w:val="004E2902"/>
    <w:rsid w:val="004F119C"/>
    <w:rsid w:val="004F237B"/>
    <w:rsid w:val="005037F0"/>
    <w:rsid w:val="0050776D"/>
    <w:rsid w:val="00514071"/>
    <w:rsid w:val="005147E9"/>
    <w:rsid w:val="00534AC7"/>
    <w:rsid w:val="00572545"/>
    <w:rsid w:val="00573483"/>
    <w:rsid w:val="005756C2"/>
    <w:rsid w:val="0057714B"/>
    <w:rsid w:val="005858DD"/>
    <w:rsid w:val="0059136B"/>
    <w:rsid w:val="00591C23"/>
    <w:rsid w:val="0059594B"/>
    <w:rsid w:val="005A1E6A"/>
    <w:rsid w:val="005A5184"/>
    <w:rsid w:val="005B1E1D"/>
    <w:rsid w:val="005C0FD5"/>
    <w:rsid w:val="005C25A3"/>
    <w:rsid w:val="005D125B"/>
    <w:rsid w:val="005E0989"/>
    <w:rsid w:val="005E19CC"/>
    <w:rsid w:val="005E3AB9"/>
    <w:rsid w:val="005F29C6"/>
    <w:rsid w:val="005F4C15"/>
    <w:rsid w:val="006021EB"/>
    <w:rsid w:val="00606296"/>
    <w:rsid w:val="006107D7"/>
    <w:rsid w:val="00614C78"/>
    <w:rsid w:val="00621CC1"/>
    <w:rsid w:val="00625BB4"/>
    <w:rsid w:val="00636BE2"/>
    <w:rsid w:val="00650A20"/>
    <w:rsid w:val="00651613"/>
    <w:rsid w:val="006573F4"/>
    <w:rsid w:val="006618B3"/>
    <w:rsid w:val="006650FC"/>
    <w:rsid w:val="00665363"/>
    <w:rsid w:val="00666380"/>
    <w:rsid w:val="00674417"/>
    <w:rsid w:val="0068425D"/>
    <w:rsid w:val="00691CF4"/>
    <w:rsid w:val="0069365C"/>
    <w:rsid w:val="00694336"/>
    <w:rsid w:val="00695BC2"/>
    <w:rsid w:val="006A2D46"/>
    <w:rsid w:val="006A633C"/>
    <w:rsid w:val="006A6940"/>
    <w:rsid w:val="006A6974"/>
    <w:rsid w:val="006F0842"/>
    <w:rsid w:val="006F70C5"/>
    <w:rsid w:val="00702425"/>
    <w:rsid w:val="00710AA3"/>
    <w:rsid w:val="0071384E"/>
    <w:rsid w:val="007231BE"/>
    <w:rsid w:val="007348E8"/>
    <w:rsid w:val="00736A29"/>
    <w:rsid w:val="00743906"/>
    <w:rsid w:val="00745107"/>
    <w:rsid w:val="0075249D"/>
    <w:rsid w:val="00753D60"/>
    <w:rsid w:val="0077584C"/>
    <w:rsid w:val="00780C37"/>
    <w:rsid w:val="0078286C"/>
    <w:rsid w:val="007844DC"/>
    <w:rsid w:val="00785FA4"/>
    <w:rsid w:val="00797FDC"/>
    <w:rsid w:val="007A5B96"/>
    <w:rsid w:val="007B170C"/>
    <w:rsid w:val="007B43E4"/>
    <w:rsid w:val="007B7E4B"/>
    <w:rsid w:val="007C07CA"/>
    <w:rsid w:val="007C37B6"/>
    <w:rsid w:val="007E0CEB"/>
    <w:rsid w:val="008026ED"/>
    <w:rsid w:val="00810D4C"/>
    <w:rsid w:val="00813D07"/>
    <w:rsid w:val="00822DDC"/>
    <w:rsid w:val="008367A9"/>
    <w:rsid w:val="008368A7"/>
    <w:rsid w:val="00837216"/>
    <w:rsid w:val="008373E9"/>
    <w:rsid w:val="0086191D"/>
    <w:rsid w:val="0086193C"/>
    <w:rsid w:val="00872C08"/>
    <w:rsid w:val="008841AE"/>
    <w:rsid w:val="0088700D"/>
    <w:rsid w:val="0089264A"/>
    <w:rsid w:val="00893E1E"/>
    <w:rsid w:val="008B1D8E"/>
    <w:rsid w:val="008B61BC"/>
    <w:rsid w:val="008C18BF"/>
    <w:rsid w:val="008C4256"/>
    <w:rsid w:val="008C7FB2"/>
    <w:rsid w:val="008D2A81"/>
    <w:rsid w:val="008D3D67"/>
    <w:rsid w:val="008E4193"/>
    <w:rsid w:val="008F3A7A"/>
    <w:rsid w:val="008F7C09"/>
    <w:rsid w:val="009034BE"/>
    <w:rsid w:val="00910BD2"/>
    <w:rsid w:val="00912C9E"/>
    <w:rsid w:val="009137F8"/>
    <w:rsid w:val="00913855"/>
    <w:rsid w:val="009215D5"/>
    <w:rsid w:val="00923BED"/>
    <w:rsid w:val="00924BF3"/>
    <w:rsid w:val="00926E50"/>
    <w:rsid w:val="00942F59"/>
    <w:rsid w:val="0094368C"/>
    <w:rsid w:val="00964565"/>
    <w:rsid w:val="009671B1"/>
    <w:rsid w:val="00991992"/>
    <w:rsid w:val="009A0AC2"/>
    <w:rsid w:val="009A49E7"/>
    <w:rsid w:val="009A7144"/>
    <w:rsid w:val="009B4228"/>
    <w:rsid w:val="009B65D0"/>
    <w:rsid w:val="009B6867"/>
    <w:rsid w:val="009C46E1"/>
    <w:rsid w:val="009E3933"/>
    <w:rsid w:val="009E77EF"/>
    <w:rsid w:val="00A02993"/>
    <w:rsid w:val="00A105F0"/>
    <w:rsid w:val="00A21B97"/>
    <w:rsid w:val="00A261B1"/>
    <w:rsid w:val="00A36E5E"/>
    <w:rsid w:val="00A40041"/>
    <w:rsid w:val="00A4340A"/>
    <w:rsid w:val="00A47B46"/>
    <w:rsid w:val="00A508AC"/>
    <w:rsid w:val="00A51917"/>
    <w:rsid w:val="00A602D8"/>
    <w:rsid w:val="00A60FAB"/>
    <w:rsid w:val="00A909D1"/>
    <w:rsid w:val="00A92803"/>
    <w:rsid w:val="00A934C1"/>
    <w:rsid w:val="00A95A60"/>
    <w:rsid w:val="00AA051D"/>
    <w:rsid w:val="00AA0F67"/>
    <w:rsid w:val="00AB2F55"/>
    <w:rsid w:val="00AB4C76"/>
    <w:rsid w:val="00AC7CBD"/>
    <w:rsid w:val="00AD4AC2"/>
    <w:rsid w:val="00AE25BE"/>
    <w:rsid w:val="00AE5217"/>
    <w:rsid w:val="00AF5264"/>
    <w:rsid w:val="00B07CA3"/>
    <w:rsid w:val="00B116F3"/>
    <w:rsid w:val="00B168D0"/>
    <w:rsid w:val="00B2068D"/>
    <w:rsid w:val="00B22667"/>
    <w:rsid w:val="00B2314A"/>
    <w:rsid w:val="00B34D42"/>
    <w:rsid w:val="00B36422"/>
    <w:rsid w:val="00B43563"/>
    <w:rsid w:val="00B454AA"/>
    <w:rsid w:val="00B457A2"/>
    <w:rsid w:val="00B46F45"/>
    <w:rsid w:val="00B52937"/>
    <w:rsid w:val="00B549A4"/>
    <w:rsid w:val="00B57BC2"/>
    <w:rsid w:val="00B63CD8"/>
    <w:rsid w:val="00B641B6"/>
    <w:rsid w:val="00B710BC"/>
    <w:rsid w:val="00B83E5A"/>
    <w:rsid w:val="00B851C1"/>
    <w:rsid w:val="00B900D3"/>
    <w:rsid w:val="00B90B67"/>
    <w:rsid w:val="00BA1A7D"/>
    <w:rsid w:val="00BB2AE5"/>
    <w:rsid w:val="00BC14B2"/>
    <w:rsid w:val="00BC45CB"/>
    <w:rsid w:val="00BE36FF"/>
    <w:rsid w:val="00BE536A"/>
    <w:rsid w:val="00BF099B"/>
    <w:rsid w:val="00BF0A32"/>
    <w:rsid w:val="00BF1C11"/>
    <w:rsid w:val="00C25560"/>
    <w:rsid w:val="00C31283"/>
    <w:rsid w:val="00C33A31"/>
    <w:rsid w:val="00C50646"/>
    <w:rsid w:val="00C5330A"/>
    <w:rsid w:val="00C611B4"/>
    <w:rsid w:val="00C76C97"/>
    <w:rsid w:val="00C827C1"/>
    <w:rsid w:val="00C83F7C"/>
    <w:rsid w:val="00C84042"/>
    <w:rsid w:val="00C85C74"/>
    <w:rsid w:val="00C9666B"/>
    <w:rsid w:val="00C9680D"/>
    <w:rsid w:val="00CA2699"/>
    <w:rsid w:val="00CA2DE3"/>
    <w:rsid w:val="00CA3DCD"/>
    <w:rsid w:val="00CA45BA"/>
    <w:rsid w:val="00CA4655"/>
    <w:rsid w:val="00CC35EE"/>
    <w:rsid w:val="00CC5E93"/>
    <w:rsid w:val="00CD1CF7"/>
    <w:rsid w:val="00CD1EE4"/>
    <w:rsid w:val="00CD36E9"/>
    <w:rsid w:val="00CF656A"/>
    <w:rsid w:val="00CF71E8"/>
    <w:rsid w:val="00D04090"/>
    <w:rsid w:val="00D17363"/>
    <w:rsid w:val="00D42521"/>
    <w:rsid w:val="00D516F2"/>
    <w:rsid w:val="00D55CC0"/>
    <w:rsid w:val="00D6594D"/>
    <w:rsid w:val="00D65CB9"/>
    <w:rsid w:val="00D67601"/>
    <w:rsid w:val="00D754C3"/>
    <w:rsid w:val="00D83882"/>
    <w:rsid w:val="00D95BAF"/>
    <w:rsid w:val="00D9758D"/>
    <w:rsid w:val="00DB2102"/>
    <w:rsid w:val="00DC6E44"/>
    <w:rsid w:val="00DD0F78"/>
    <w:rsid w:val="00DD15EB"/>
    <w:rsid w:val="00DD610D"/>
    <w:rsid w:val="00DD7742"/>
    <w:rsid w:val="00DE3D83"/>
    <w:rsid w:val="00DE43A6"/>
    <w:rsid w:val="00DE5872"/>
    <w:rsid w:val="00DF0D46"/>
    <w:rsid w:val="00DF5ED4"/>
    <w:rsid w:val="00DF6AFB"/>
    <w:rsid w:val="00E01A7E"/>
    <w:rsid w:val="00E040CC"/>
    <w:rsid w:val="00E04CAD"/>
    <w:rsid w:val="00E10E71"/>
    <w:rsid w:val="00E226A5"/>
    <w:rsid w:val="00E477F2"/>
    <w:rsid w:val="00E64F1C"/>
    <w:rsid w:val="00E675BA"/>
    <w:rsid w:val="00E7069C"/>
    <w:rsid w:val="00E80284"/>
    <w:rsid w:val="00E9477F"/>
    <w:rsid w:val="00E956D1"/>
    <w:rsid w:val="00E97238"/>
    <w:rsid w:val="00EA4F17"/>
    <w:rsid w:val="00ED1FF1"/>
    <w:rsid w:val="00ED4728"/>
    <w:rsid w:val="00EE1018"/>
    <w:rsid w:val="00EE20D9"/>
    <w:rsid w:val="00EE2321"/>
    <w:rsid w:val="00F00515"/>
    <w:rsid w:val="00F0729C"/>
    <w:rsid w:val="00F11DC7"/>
    <w:rsid w:val="00F167DC"/>
    <w:rsid w:val="00F17D58"/>
    <w:rsid w:val="00F33136"/>
    <w:rsid w:val="00F34A86"/>
    <w:rsid w:val="00F36AE0"/>
    <w:rsid w:val="00F41D76"/>
    <w:rsid w:val="00F430CD"/>
    <w:rsid w:val="00F52A1D"/>
    <w:rsid w:val="00F57422"/>
    <w:rsid w:val="00F61F41"/>
    <w:rsid w:val="00F900A8"/>
    <w:rsid w:val="00FA22B2"/>
    <w:rsid w:val="00FA718D"/>
    <w:rsid w:val="00FB65E0"/>
    <w:rsid w:val="00FB6C1F"/>
    <w:rsid w:val="00FC4E70"/>
    <w:rsid w:val="00FD0137"/>
    <w:rsid w:val="00FD1DDE"/>
    <w:rsid w:val="00FD5D90"/>
    <w:rsid w:val="00FE242B"/>
    <w:rsid w:val="00FE5225"/>
    <w:rsid w:val="00FF5169"/>
    <w:rsid w:val="00FF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52F018"/>
  <w15:chartTrackingRefBased/>
  <w15:docId w15:val="{41CAEE21-581C-40D5-9DED-0FF82AF22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66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9758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DE" w:eastAsia="en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14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002B02"/>
    <w:rPr>
      <w:b/>
      <w:bCs/>
    </w:rPr>
  </w:style>
  <w:style w:type="paragraph" w:styleId="NormalWeb">
    <w:name w:val="Normal (Web)"/>
    <w:basedOn w:val="Normal"/>
    <w:rsid w:val="00002B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0"/>
      <w:lang w:val="de-CH"/>
    </w:rPr>
  </w:style>
  <w:style w:type="table" w:styleId="TableGrid">
    <w:name w:val="Table Grid"/>
    <w:basedOn w:val="TableNormal"/>
    <w:uiPriority w:val="39"/>
    <w:rsid w:val="00470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45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5BA"/>
  </w:style>
  <w:style w:type="paragraph" w:styleId="Footer">
    <w:name w:val="footer"/>
    <w:basedOn w:val="Normal"/>
    <w:link w:val="FooterChar"/>
    <w:uiPriority w:val="99"/>
    <w:unhideWhenUsed/>
    <w:rsid w:val="00CA45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5BA"/>
  </w:style>
  <w:style w:type="character" w:customStyle="1" w:styleId="current-selection">
    <w:name w:val="current-selection"/>
    <w:basedOn w:val="DefaultParagraphFont"/>
    <w:rsid w:val="006618B3"/>
  </w:style>
  <w:style w:type="character" w:styleId="Hyperlink">
    <w:name w:val="Hyperlink"/>
    <w:basedOn w:val="DefaultParagraphFont"/>
    <w:uiPriority w:val="99"/>
    <w:unhideWhenUsed/>
    <w:rsid w:val="006A6974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9758D"/>
    <w:rPr>
      <w:rFonts w:ascii="Times New Roman" w:eastAsia="Times New Roman" w:hAnsi="Times New Roman" w:cs="Times New Roman"/>
      <w:b/>
      <w:bCs/>
      <w:sz w:val="27"/>
      <w:szCs w:val="27"/>
      <w:lang w:val="en-DE" w:eastAsia="en-DE"/>
    </w:rPr>
  </w:style>
  <w:style w:type="character" w:customStyle="1" w:styleId="Heading4Char">
    <w:name w:val="Heading 4 Char"/>
    <w:basedOn w:val="DefaultParagraphFont"/>
    <w:link w:val="Heading4"/>
    <w:uiPriority w:val="9"/>
    <w:rsid w:val="0036146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C966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product-optioncatalog-number">
    <w:name w:val="product-option__catalog-number"/>
    <w:basedOn w:val="DefaultParagraphFont"/>
    <w:rsid w:val="00C9666B"/>
  </w:style>
  <w:style w:type="character" w:customStyle="1" w:styleId="categorynumber">
    <w:name w:val="category_number"/>
    <w:basedOn w:val="DefaultParagraphFont"/>
    <w:rsid w:val="007B43E4"/>
  </w:style>
  <w:style w:type="character" w:customStyle="1" w:styleId="pdp-product-summarycatalog-number-value">
    <w:name w:val="pdp-product-summary__catalog-number-value"/>
    <w:basedOn w:val="DefaultParagraphFont"/>
    <w:rsid w:val="00383A4B"/>
  </w:style>
  <w:style w:type="character" w:styleId="Emphasis">
    <w:name w:val="Emphasis"/>
    <w:basedOn w:val="DefaultParagraphFont"/>
    <w:uiPriority w:val="20"/>
    <w:qFormat/>
    <w:rsid w:val="00383A4B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DD15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1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1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2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5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1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0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2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2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03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0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3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2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7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1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8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9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0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3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0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7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1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39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8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9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1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1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1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2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8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35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4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36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0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fiji.sc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imagej.nih.gov/ij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4</Pages>
  <Words>891</Words>
  <Characters>508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zar Wani</dc:creator>
  <cp:keywords/>
  <dc:description/>
  <cp:lastModifiedBy>Matteo Bergami</cp:lastModifiedBy>
  <cp:revision>29</cp:revision>
  <dcterms:created xsi:type="dcterms:W3CDTF">2024-01-24T08:58:00Z</dcterms:created>
  <dcterms:modified xsi:type="dcterms:W3CDTF">2026-05-27T08:16:00Z</dcterms:modified>
</cp:coreProperties>
</file>